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15B7B" w14:textId="342A700F" w:rsidR="00775804" w:rsidRPr="0094083B" w:rsidRDefault="00775804" w:rsidP="00CD5D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94083B">
        <w:rPr>
          <w:rFonts w:ascii="Times New Roman" w:hAnsi="Times New Roman" w:cs="Times New Roman"/>
          <w:b/>
          <w:sz w:val="26"/>
          <w:szCs w:val="26"/>
        </w:rPr>
        <w:t>Supplementary text</w:t>
      </w:r>
    </w:p>
    <w:p w14:paraId="6278EB05" w14:textId="0688186B" w:rsidR="0094083B" w:rsidRDefault="0094083B" w:rsidP="0094083B">
      <w:pPr>
        <w:spacing w:line="480" w:lineRule="auto"/>
        <w:jc w:val="both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L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eft ventricular ejection fraction 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was calculated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by Simpson's biplane method [1]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. LV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restrictive filling pattern was defined according to current guidelines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[</w:t>
      </w:r>
      <w:r w:rsidR="0071648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2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]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. L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eft atrium end systolic-diameter 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was measur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ed in the 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parasternal long-axis view. Mitral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regurgitation was 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assessed</w:t>
      </w:r>
      <w:r w:rsidRPr="007B09A1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using a multiparametric approach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was categorized in mild vs moderate-severe [3].</w:t>
      </w:r>
    </w:p>
    <w:p w14:paraId="232F4812" w14:textId="377DEA53" w:rsidR="00775804" w:rsidRPr="00775804" w:rsidRDefault="00775804" w:rsidP="00CD5D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5804">
        <w:rPr>
          <w:rFonts w:ascii="Times New Roman" w:hAnsi="Times New Roman" w:cs="Times New Roman"/>
          <w:sz w:val="24"/>
          <w:szCs w:val="24"/>
        </w:rPr>
        <w:t xml:space="preserve">With the use of next-generation sequencing (NGS), </w:t>
      </w:r>
      <w:r w:rsidR="00C80A76">
        <w:rPr>
          <w:rFonts w:ascii="Times New Roman" w:hAnsi="Times New Roman" w:cs="Times New Roman"/>
          <w:sz w:val="24"/>
          <w:szCs w:val="24"/>
        </w:rPr>
        <w:t>t</w:t>
      </w:r>
      <w:r w:rsidRPr="00775804">
        <w:rPr>
          <w:rFonts w:ascii="Times New Roman" w:hAnsi="Times New Roman" w:cs="Times New Roman"/>
          <w:sz w:val="24"/>
          <w:szCs w:val="24"/>
        </w:rPr>
        <w:t>he genetic testing covered more than 95% of known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DCM-related</w:t>
      </w:r>
      <w:r w:rsidR="00C80A76">
        <w:rPr>
          <w:rFonts w:ascii="Times New Roman" w:hAnsi="Times New Roman" w:cs="Times New Roman"/>
          <w:sz w:val="24"/>
          <w:szCs w:val="24"/>
        </w:rPr>
        <w:t xml:space="preserve"> genes, as previously reported [</w:t>
      </w:r>
      <w:r w:rsidR="0071648A">
        <w:rPr>
          <w:rFonts w:ascii="Times New Roman" w:hAnsi="Times New Roman" w:cs="Times New Roman"/>
          <w:sz w:val="24"/>
          <w:szCs w:val="24"/>
        </w:rPr>
        <w:t>4</w:t>
      </w:r>
      <w:r w:rsidR="00C80A76">
        <w:rPr>
          <w:rFonts w:ascii="Times New Roman" w:hAnsi="Times New Roman" w:cs="Times New Roman"/>
          <w:sz w:val="24"/>
          <w:szCs w:val="24"/>
        </w:rPr>
        <w:t>]</w:t>
      </w:r>
      <w:r w:rsidRPr="00775804">
        <w:rPr>
          <w:rFonts w:ascii="Times New Roman" w:hAnsi="Times New Roman" w:cs="Times New Roman"/>
          <w:sz w:val="24"/>
          <w:szCs w:val="24"/>
        </w:rPr>
        <w:t xml:space="preserve">. </w:t>
      </w:r>
      <w:r w:rsidR="00C80A76">
        <w:rPr>
          <w:rFonts w:ascii="Times New Roman" w:hAnsi="Times New Roman" w:cs="Times New Roman"/>
          <w:sz w:val="24"/>
          <w:szCs w:val="24"/>
        </w:rPr>
        <w:t xml:space="preserve">The </w:t>
      </w:r>
      <w:r w:rsidRPr="00775804">
        <w:rPr>
          <w:rFonts w:ascii="Times New Roman" w:hAnsi="Times New Roman" w:cs="Times New Roman"/>
          <w:sz w:val="24"/>
          <w:szCs w:val="24"/>
        </w:rPr>
        <w:t xml:space="preserve">variants were </w:t>
      </w:r>
      <w:r w:rsidR="00C80A76">
        <w:rPr>
          <w:rFonts w:ascii="Times New Roman" w:hAnsi="Times New Roman" w:cs="Times New Roman"/>
          <w:sz w:val="24"/>
          <w:szCs w:val="24"/>
        </w:rPr>
        <w:t xml:space="preserve">all </w:t>
      </w:r>
      <w:r w:rsidRPr="00775804">
        <w:rPr>
          <w:rFonts w:ascii="Times New Roman" w:hAnsi="Times New Roman" w:cs="Times New Roman"/>
          <w:sz w:val="24"/>
          <w:szCs w:val="24"/>
        </w:rPr>
        <w:t>validated with bidirectional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 xml:space="preserve">Sanger sequencing and were </w:t>
      </w:r>
      <w:r w:rsidR="00C80A76">
        <w:rPr>
          <w:rFonts w:ascii="Times New Roman" w:hAnsi="Times New Roman" w:cs="Times New Roman"/>
          <w:sz w:val="24"/>
          <w:szCs w:val="24"/>
        </w:rPr>
        <w:t xml:space="preserve">therefore </w:t>
      </w:r>
      <w:r w:rsidRPr="00775804">
        <w:rPr>
          <w:rFonts w:ascii="Times New Roman" w:hAnsi="Times New Roman" w:cs="Times New Roman"/>
          <w:sz w:val="24"/>
          <w:szCs w:val="24"/>
        </w:rPr>
        <w:t>classified according to</w:t>
      </w:r>
    </w:p>
    <w:p w14:paraId="0326AFE0" w14:textId="4D22D827" w:rsidR="00775804" w:rsidRDefault="00775804" w:rsidP="00CD5D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5804">
        <w:rPr>
          <w:rFonts w:ascii="Times New Roman" w:hAnsi="Times New Roman" w:cs="Times New Roman"/>
          <w:sz w:val="24"/>
          <w:szCs w:val="24"/>
        </w:rPr>
        <w:t>current guidelines</w:t>
      </w:r>
      <w:r w:rsidR="00C80A76">
        <w:rPr>
          <w:rFonts w:ascii="Times New Roman" w:hAnsi="Times New Roman" w:cs="Times New Roman"/>
          <w:sz w:val="24"/>
          <w:szCs w:val="24"/>
        </w:rPr>
        <w:t xml:space="preserve"> [</w:t>
      </w:r>
      <w:r w:rsidR="0071648A">
        <w:rPr>
          <w:rFonts w:ascii="Times New Roman" w:hAnsi="Times New Roman" w:cs="Times New Roman"/>
          <w:sz w:val="24"/>
          <w:szCs w:val="24"/>
        </w:rPr>
        <w:t>5</w:t>
      </w:r>
      <w:r w:rsidR="00C80A76">
        <w:rPr>
          <w:rFonts w:ascii="Times New Roman" w:hAnsi="Times New Roman" w:cs="Times New Roman"/>
          <w:sz w:val="24"/>
          <w:szCs w:val="24"/>
        </w:rPr>
        <w:t>]</w:t>
      </w:r>
      <w:r w:rsidRPr="00775804">
        <w:rPr>
          <w:rFonts w:ascii="Times New Roman" w:hAnsi="Times New Roman" w:cs="Times New Roman"/>
          <w:sz w:val="24"/>
          <w:szCs w:val="24"/>
        </w:rPr>
        <w:t>. The minor allele frequency was verified in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the gnomAD database (https://gnomad.broadinstitute.org/variant/22-46449891-G-A) and crosschecked wit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ClinVar (http://www.ncbi.nlm.nih.gov/clinvar) and Cardio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Classifier (https://www.cardioclassifier.org) databases.</w:t>
      </w:r>
      <w:r w:rsidR="00C80A76">
        <w:rPr>
          <w:rFonts w:ascii="Times New Roman" w:hAnsi="Times New Roman" w:cs="Times New Roman"/>
          <w:sz w:val="24"/>
          <w:szCs w:val="24"/>
        </w:rPr>
        <w:t xml:space="preserve"> R</w:t>
      </w:r>
      <w:r w:rsidRPr="00775804">
        <w:rPr>
          <w:rFonts w:ascii="Times New Roman" w:hAnsi="Times New Roman" w:cs="Times New Roman"/>
          <w:sz w:val="24"/>
          <w:szCs w:val="24"/>
        </w:rPr>
        <w:t xml:space="preserve">are variants in genes </w:t>
      </w:r>
      <w:r w:rsidR="00C80A76">
        <w:rPr>
          <w:rFonts w:ascii="Times New Roman" w:hAnsi="Times New Roman" w:cs="Times New Roman"/>
          <w:sz w:val="24"/>
          <w:szCs w:val="24"/>
        </w:rPr>
        <w:t xml:space="preserve">with similar functions or part of </w:t>
      </w:r>
      <w:r w:rsidRPr="00775804">
        <w:rPr>
          <w:rFonts w:ascii="Times New Roman" w:hAnsi="Times New Roman" w:cs="Times New Roman"/>
          <w:sz w:val="24"/>
          <w:szCs w:val="24"/>
        </w:rPr>
        <w:t>the same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cellular compartment were</w:t>
      </w:r>
      <w:r w:rsidR="00C80A76">
        <w:rPr>
          <w:rFonts w:ascii="Times New Roman" w:hAnsi="Times New Roman" w:cs="Times New Roman"/>
          <w:sz w:val="24"/>
          <w:szCs w:val="24"/>
        </w:rPr>
        <w:t xml:space="preserve"> </w:t>
      </w:r>
      <w:r w:rsidRPr="00775804">
        <w:rPr>
          <w:rFonts w:ascii="Times New Roman" w:hAnsi="Times New Roman" w:cs="Times New Roman"/>
          <w:sz w:val="24"/>
          <w:szCs w:val="24"/>
        </w:rPr>
        <w:t>clustered in different groups, as previously described</w:t>
      </w:r>
      <w:r w:rsidR="00C80A76">
        <w:rPr>
          <w:rFonts w:ascii="Times New Roman" w:hAnsi="Times New Roman" w:cs="Times New Roman"/>
          <w:sz w:val="24"/>
          <w:szCs w:val="24"/>
        </w:rPr>
        <w:t xml:space="preserve"> [</w:t>
      </w:r>
      <w:r w:rsidR="0071648A">
        <w:rPr>
          <w:rFonts w:ascii="Times New Roman" w:hAnsi="Times New Roman" w:cs="Times New Roman"/>
          <w:sz w:val="24"/>
          <w:szCs w:val="24"/>
        </w:rPr>
        <w:t>6</w:t>
      </w:r>
      <w:r w:rsidR="00C80A76">
        <w:rPr>
          <w:rFonts w:ascii="Times New Roman" w:hAnsi="Times New Roman" w:cs="Times New Roman"/>
          <w:sz w:val="24"/>
          <w:szCs w:val="24"/>
        </w:rPr>
        <w:t>]</w:t>
      </w:r>
      <w:r w:rsidRPr="00775804">
        <w:rPr>
          <w:rFonts w:ascii="Times New Roman" w:hAnsi="Times New Roman" w:cs="Times New Roman"/>
          <w:sz w:val="24"/>
          <w:szCs w:val="24"/>
        </w:rPr>
        <w:t>.</w:t>
      </w:r>
    </w:p>
    <w:p w14:paraId="77CD3A45" w14:textId="77777777" w:rsidR="00775804" w:rsidRDefault="00775804" w:rsidP="00CD5D2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D85BA6" w14:textId="7F773415" w:rsidR="00775804" w:rsidRDefault="0077580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A4408C" w14:textId="77777777" w:rsidR="0071648A" w:rsidRPr="00565756" w:rsidRDefault="0071648A" w:rsidP="0071648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5756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</w:p>
    <w:p w14:paraId="530282A3" w14:textId="77777777" w:rsidR="0071648A" w:rsidRPr="00565756" w:rsidRDefault="0071648A" w:rsidP="0071648A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1BD3">
        <w:rPr>
          <w:rFonts w:ascii="Times New Roman" w:hAnsi="Times New Roman" w:cs="Times New Roman"/>
          <w:sz w:val="24"/>
          <w:szCs w:val="24"/>
          <w:lang w:val="it-IT"/>
        </w:rPr>
        <w:t xml:space="preserve">Lang RM, Badano LP, Mor-Avi V, Afilalo J, Armstrong A, Ernande L et al. </w:t>
      </w:r>
      <w:r w:rsidRPr="00565756">
        <w:rPr>
          <w:rFonts w:ascii="Times New Roman" w:hAnsi="Times New Roman" w:cs="Times New Roman"/>
          <w:sz w:val="24"/>
          <w:szCs w:val="24"/>
          <w:lang w:val="en-US"/>
        </w:rPr>
        <w:t>Recommendations for cardiac chamber quantification by echocardiography in adults: an update from the American Society of Echocardiography and the European Association of Cardiovascular Imaging. J Am Soc Echocardiogr. 2015 Jan;28(1):1-39.e14. doi: 10.1016/j.echo.2014.10.003.</w:t>
      </w:r>
    </w:p>
    <w:p w14:paraId="2DEC2C05" w14:textId="77777777" w:rsidR="0071648A" w:rsidRDefault="0071648A" w:rsidP="0071648A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C74">
        <w:rPr>
          <w:rFonts w:ascii="Times New Roman" w:hAnsi="Times New Roman" w:cs="Times New Roman"/>
          <w:sz w:val="24"/>
          <w:szCs w:val="24"/>
        </w:rPr>
        <w:t>Nagueh SF, Smiseth OA, Appleton C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51C74">
        <w:rPr>
          <w:rFonts w:ascii="Times New Roman" w:hAnsi="Times New Roman" w:cs="Times New Roman"/>
          <w:sz w:val="24"/>
          <w:szCs w:val="24"/>
        </w:rPr>
        <w:t xml:space="preserve"> </w:t>
      </w:r>
      <w:r w:rsidRPr="00E96BBD">
        <w:rPr>
          <w:rFonts w:ascii="Times New Roman" w:hAnsi="Times New Roman" w:cs="Times New Roman"/>
          <w:sz w:val="24"/>
          <w:szCs w:val="24"/>
        </w:rPr>
        <w:t>Byrd BF 3rd, Dokainish H, Edvardsen T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251C74">
        <w:rPr>
          <w:rFonts w:ascii="Times New Roman" w:hAnsi="Times New Roman" w:cs="Times New Roman"/>
          <w:sz w:val="24"/>
          <w:szCs w:val="24"/>
        </w:rPr>
        <w:t>. Recommendations for the Eval</w:t>
      </w:r>
      <w:r>
        <w:rPr>
          <w:rFonts w:ascii="Times New Roman" w:hAnsi="Times New Roman" w:cs="Times New Roman"/>
          <w:sz w:val="24"/>
          <w:szCs w:val="24"/>
        </w:rPr>
        <w:t>uation of Left Ventricular</w:t>
      </w:r>
      <w:r w:rsidRPr="00251C74">
        <w:rPr>
          <w:rFonts w:ascii="Times New Roman" w:hAnsi="Times New Roman" w:cs="Times New Roman"/>
          <w:sz w:val="24"/>
          <w:szCs w:val="24"/>
        </w:rPr>
        <w:t xml:space="preserve"> Diastolic Function by Echocardiography: An Update from the American Society of Echocardiography and the  European Association of Cardiovascular Imaging. J Am Soc Echocardiogr. 2016 Apr;29(4):277-314.</w:t>
      </w:r>
    </w:p>
    <w:p w14:paraId="58619774" w14:textId="77777777" w:rsidR="0071648A" w:rsidRPr="0094083B" w:rsidRDefault="0071648A" w:rsidP="0071648A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04FF">
        <w:rPr>
          <w:rFonts w:ascii="Times New Roman" w:hAnsi="Times New Roman" w:cs="Times New Roman"/>
          <w:sz w:val="24"/>
          <w:szCs w:val="24"/>
          <w:lang w:val="it-IT"/>
        </w:rPr>
        <w:t xml:space="preserve">Zoghbi WA, Adams D, Bonow RO, Enriquez-Sarano M, Foster E, Grayburn PA et al. </w:t>
      </w:r>
      <w:r w:rsidRPr="00910A3C">
        <w:rPr>
          <w:rFonts w:ascii="Times New Roman" w:hAnsi="Times New Roman" w:cs="Times New Roman"/>
          <w:sz w:val="24"/>
          <w:szCs w:val="24"/>
        </w:rPr>
        <w:t>Recommendations for Noninvasive Evaluation of Native Valvular Regurgitation: A Report from the American Society of Echocardiography Developed in Collaboration with the Society for Cardiovascular Magnetic Resonance. J Am Soc Echocardiogr. 2017;30(4):303-371. doi:10.1016/j.echo.2017.01.00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FC1C9A" w14:textId="77777777" w:rsidR="0071648A" w:rsidRDefault="0071648A" w:rsidP="007164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6BBD">
        <w:rPr>
          <w:rFonts w:ascii="Times New Roman" w:hAnsi="Times New Roman" w:cs="Times New Roman"/>
          <w:sz w:val="24"/>
          <w:szCs w:val="24"/>
          <w:lang w:val="it-IT"/>
        </w:rPr>
        <w:t xml:space="preserve">Gigli M, Merlo M, Graw SL, Barbati G, Rowland TJ, Slavov DB et al. </w:t>
      </w:r>
      <w:r w:rsidRPr="00C80A76">
        <w:rPr>
          <w:rFonts w:ascii="Times New Roman" w:hAnsi="Times New Roman" w:cs="Times New Roman"/>
          <w:sz w:val="24"/>
          <w:szCs w:val="24"/>
        </w:rPr>
        <w:t>Genetic Risk of Arrhythmic Phenotypes in Patients With Dilated Cardiomyopathy. J Am Coll Cardiol. 2019 Sep 17;74(11):1480-1490. doi: 10.1016/j.jacc.2019.06.072.</w:t>
      </w:r>
    </w:p>
    <w:p w14:paraId="0CE20329" w14:textId="77777777" w:rsidR="0071648A" w:rsidRDefault="0071648A" w:rsidP="007164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0A76">
        <w:rPr>
          <w:rFonts w:ascii="Times New Roman" w:hAnsi="Times New Roman" w:cs="Times New Roman"/>
          <w:sz w:val="24"/>
          <w:szCs w:val="24"/>
        </w:rPr>
        <w:t>Hershberger RE, Givertz MM, Ho CY, Judge DP, Kantor PF, McBride KL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C80A76">
        <w:rPr>
          <w:rFonts w:ascii="Times New Roman" w:hAnsi="Times New Roman" w:cs="Times New Roman"/>
          <w:sz w:val="24"/>
          <w:szCs w:val="24"/>
        </w:rPr>
        <w:t>. Genetic Evaluation of Cardiomyopathy-A Heart Failure Society of America Practice Guideline. J Card Fail. 2018 May;24(5):281-302. doi: 10.1016/j.cardfail.2018.03.004. Epub 2018 Mar 19.</w:t>
      </w:r>
    </w:p>
    <w:p w14:paraId="4F7BF306" w14:textId="14A03263" w:rsidR="0067064C" w:rsidRPr="0071648A" w:rsidRDefault="0071648A" w:rsidP="007164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6BBD">
        <w:rPr>
          <w:rFonts w:ascii="Times New Roman" w:hAnsi="Times New Roman" w:cs="Times New Roman"/>
          <w:sz w:val="24"/>
          <w:szCs w:val="24"/>
          <w:lang w:val="it-IT"/>
        </w:rPr>
        <w:t>Dal Ferro M, Stolfo D, Altinier A, Gigli M, Perrieri M, Ramani F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e</w:t>
      </w:r>
      <w:r w:rsidRPr="00E96BBD">
        <w:rPr>
          <w:rFonts w:ascii="Times New Roman" w:hAnsi="Times New Roman" w:cs="Times New Roman"/>
          <w:sz w:val="24"/>
          <w:szCs w:val="24"/>
          <w:lang w:val="it-IT"/>
        </w:rPr>
        <w:t xml:space="preserve">t al. </w:t>
      </w:r>
      <w:r w:rsidRPr="00C80A76">
        <w:rPr>
          <w:rFonts w:ascii="Times New Roman" w:hAnsi="Times New Roman" w:cs="Times New Roman"/>
          <w:sz w:val="24"/>
          <w:szCs w:val="24"/>
        </w:rPr>
        <w:t>Association between mutation status and left ventricular reverse remodelling in dilated cardiomyopathy. Heart. 2017 Nov;103(21):1704-1710. doi: 10.1136/heartjn</w:t>
      </w:r>
      <w:r>
        <w:rPr>
          <w:rFonts w:ascii="Times New Roman" w:hAnsi="Times New Roman" w:cs="Times New Roman"/>
          <w:sz w:val="24"/>
          <w:szCs w:val="24"/>
        </w:rPr>
        <w:t>l-2016-311017. Epub 2017 Apr 17.</w:t>
      </w:r>
    </w:p>
    <w:p w14:paraId="79647DCE" w14:textId="42271FF2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164DF" w14:textId="213D1F2C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E18D69" w14:textId="1063C5A4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1DD26" w14:textId="458BB01E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F0466B" w14:textId="683796E2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A44946" w14:textId="0D8A4224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992C79" w14:textId="6ABA845F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752D58" w14:textId="77777777" w:rsidR="0067064C" w:rsidRDefault="0067064C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9C3377" w14:textId="77777777" w:rsidR="00775804" w:rsidRDefault="0077580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AA6EA" w14:textId="77777777" w:rsidR="00775804" w:rsidRDefault="0077580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0D728D" w14:textId="469C8A54" w:rsidR="00775804" w:rsidRDefault="0077580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738889" w14:textId="4245E02E" w:rsidR="004667FB" w:rsidRDefault="004667FB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B616E9" w14:textId="1F5254D7" w:rsidR="007467A4" w:rsidRDefault="007467A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8D80BE" w14:textId="1B7EFF06" w:rsidR="007467A4" w:rsidRDefault="007467A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0A38D5" w14:textId="5AB54DB4" w:rsidR="007467A4" w:rsidRDefault="007467A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72E7BA" w14:textId="77777777" w:rsidR="007467A4" w:rsidRDefault="007467A4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D77FE6" w14:textId="35B2647E" w:rsidR="004667FB" w:rsidRDefault="004667FB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E36E3A" w14:textId="6C00C130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22A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96C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Furosemide, bisoprolol and Ramipril conversions .</w:t>
      </w:r>
    </w:p>
    <w:p w14:paraId="0308997D" w14:textId="77777777" w:rsidR="0060564E" w:rsidRP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638D0B97" w14:textId="77777777" w:rsidR="0060564E" w:rsidRPr="00A1504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Grigliatabellachiara1"/>
        <w:tblpPr w:leftFromText="180" w:rightFromText="180" w:vertAnchor="page" w:horzAnchor="margin" w:tblpY="2221"/>
        <w:tblW w:w="10662" w:type="dxa"/>
        <w:tblLayout w:type="fixed"/>
        <w:tblLook w:val="06A0" w:firstRow="1" w:lastRow="0" w:firstColumn="1" w:lastColumn="0" w:noHBand="1" w:noVBand="1"/>
      </w:tblPr>
      <w:tblGrid>
        <w:gridCol w:w="1696"/>
        <w:gridCol w:w="1276"/>
        <w:gridCol w:w="1276"/>
        <w:gridCol w:w="1134"/>
        <w:gridCol w:w="1417"/>
        <w:gridCol w:w="1134"/>
        <w:gridCol w:w="993"/>
        <w:gridCol w:w="1736"/>
      </w:tblGrid>
      <w:tr w:rsidR="003579F4" w:rsidRPr="00146155" w14:paraId="0A854C34" w14:textId="1F088AAE" w:rsidTr="003579F4">
        <w:trPr>
          <w:trHeight w:val="561"/>
        </w:trPr>
        <w:tc>
          <w:tcPr>
            <w:tcW w:w="1696" w:type="dxa"/>
          </w:tcPr>
          <w:p w14:paraId="297B9015" w14:textId="77777777" w:rsidR="003579F4" w:rsidRPr="00555C5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C54">
              <w:rPr>
                <w:rFonts w:ascii="Times New Roman" w:hAnsi="Times New Roman" w:cs="Times New Roman"/>
                <w:b/>
                <w:lang w:val="en-US"/>
              </w:rPr>
              <w:t>Furosemide dose equivalent</w:t>
            </w:r>
          </w:p>
        </w:tc>
        <w:tc>
          <w:tcPr>
            <w:tcW w:w="1276" w:type="dxa"/>
          </w:tcPr>
          <w:p w14:paraId="04535012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rasemide</w:t>
            </w:r>
          </w:p>
        </w:tc>
        <w:tc>
          <w:tcPr>
            <w:tcW w:w="1276" w:type="dxa"/>
          </w:tcPr>
          <w:p w14:paraId="0B337F3C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metanide</w:t>
            </w:r>
          </w:p>
        </w:tc>
        <w:tc>
          <w:tcPr>
            <w:tcW w:w="1134" w:type="dxa"/>
          </w:tcPr>
          <w:p w14:paraId="51A4D938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C2E0A91" w14:textId="77777777" w:rsidR="003579F4" w:rsidRPr="00146155" w:rsidRDefault="003579F4" w:rsidP="004D0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D58329E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B9ABE59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6" w:type="dxa"/>
          </w:tcPr>
          <w:p w14:paraId="25BCF14E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79F4" w:rsidRPr="00146155" w14:paraId="1582DED0" w14:textId="5C820ABC" w:rsidTr="003579F4">
        <w:trPr>
          <w:trHeight w:val="274"/>
        </w:trPr>
        <w:tc>
          <w:tcPr>
            <w:tcW w:w="1696" w:type="dxa"/>
          </w:tcPr>
          <w:p w14:paraId="36C921A3" w14:textId="77777777" w:rsidR="003579F4" w:rsidRPr="00555C5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</w:tcPr>
          <w:p w14:paraId="5D1C2D46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X 4</w:t>
            </w:r>
          </w:p>
        </w:tc>
        <w:tc>
          <w:tcPr>
            <w:tcW w:w="1276" w:type="dxa"/>
          </w:tcPr>
          <w:p w14:paraId="1D01C613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X 40</w:t>
            </w:r>
          </w:p>
        </w:tc>
        <w:tc>
          <w:tcPr>
            <w:tcW w:w="1134" w:type="dxa"/>
          </w:tcPr>
          <w:p w14:paraId="6818931A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417" w:type="dxa"/>
          </w:tcPr>
          <w:p w14:paraId="11D0423C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134" w:type="dxa"/>
          </w:tcPr>
          <w:p w14:paraId="7D89BFF3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993" w:type="dxa"/>
          </w:tcPr>
          <w:p w14:paraId="2895CA69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736" w:type="dxa"/>
          </w:tcPr>
          <w:p w14:paraId="03E2C07E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3579F4" w:rsidRPr="00146155" w14:paraId="3AA5CDC8" w14:textId="2CFF4E5B" w:rsidTr="003579F4">
        <w:trPr>
          <w:trHeight w:val="274"/>
        </w:trPr>
        <w:tc>
          <w:tcPr>
            <w:tcW w:w="1696" w:type="dxa"/>
          </w:tcPr>
          <w:p w14:paraId="58AA7BAC" w14:textId="77777777" w:rsidR="003579F4" w:rsidRPr="00555C5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C54">
              <w:rPr>
                <w:rFonts w:ascii="Times New Roman" w:hAnsi="Times New Roman" w:cs="Times New Roman"/>
                <w:b/>
                <w:lang w:val="en-US"/>
              </w:rPr>
              <w:t>Bisoprolol dose equivalent</w:t>
            </w:r>
          </w:p>
        </w:tc>
        <w:tc>
          <w:tcPr>
            <w:tcW w:w="1276" w:type="dxa"/>
          </w:tcPr>
          <w:p w14:paraId="1F575279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Carvedilol</w:t>
            </w:r>
          </w:p>
        </w:tc>
        <w:tc>
          <w:tcPr>
            <w:tcW w:w="1276" w:type="dxa"/>
          </w:tcPr>
          <w:p w14:paraId="7403AF64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Metoprolol</w:t>
            </w:r>
          </w:p>
        </w:tc>
        <w:tc>
          <w:tcPr>
            <w:tcW w:w="1134" w:type="dxa"/>
          </w:tcPr>
          <w:p w14:paraId="4C6C7B73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Atenolol</w:t>
            </w:r>
          </w:p>
        </w:tc>
        <w:tc>
          <w:tcPr>
            <w:tcW w:w="1417" w:type="dxa"/>
          </w:tcPr>
          <w:p w14:paraId="78C8C8CF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134" w:type="dxa"/>
          </w:tcPr>
          <w:p w14:paraId="49CCABD4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993" w:type="dxa"/>
          </w:tcPr>
          <w:p w14:paraId="4BE8BCF5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736" w:type="dxa"/>
          </w:tcPr>
          <w:p w14:paraId="596DD5D2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3579F4" w:rsidRPr="00146155" w14:paraId="10D87AE8" w14:textId="65B0AE2E" w:rsidTr="003579F4">
        <w:trPr>
          <w:trHeight w:val="274"/>
        </w:trPr>
        <w:tc>
          <w:tcPr>
            <w:tcW w:w="1696" w:type="dxa"/>
          </w:tcPr>
          <w:p w14:paraId="05D45624" w14:textId="77777777" w:rsidR="003579F4" w:rsidRPr="00555C5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</w:tcPr>
          <w:p w14:paraId="3DF94672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/ 5</w:t>
            </w:r>
          </w:p>
        </w:tc>
        <w:tc>
          <w:tcPr>
            <w:tcW w:w="1276" w:type="dxa"/>
          </w:tcPr>
          <w:p w14:paraId="1F105311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/ 20</w:t>
            </w:r>
          </w:p>
        </w:tc>
        <w:tc>
          <w:tcPr>
            <w:tcW w:w="1134" w:type="dxa"/>
          </w:tcPr>
          <w:p w14:paraId="504F69DF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/ 10</w:t>
            </w:r>
          </w:p>
        </w:tc>
        <w:tc>
          <w:tcPr>
            <w:tcW w:w="1417" w:type="dxa"/>
          </w:tcPr>
          <w:p w14:paraId="119D80C8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134" w:type="dxa"/>
          </w:tcPr>
          <w:p w14:paraId="62623A4B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993" w:type="dxa"/>
          </w:tcPr>
          <w:p w14:paraId="6D632D94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  <w:tc>
          <w:tcPr>
            <w:tcW w:w="1736" w:type="dxa"/>
          </w:tcPr>
          <w:p w14:paraId="46171332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3579F4" w:rsidRPr="00146155" w14:paraId="5E4A24AE" w14:textId="7E4841FF" w:rsidTr="003579F4">
        <w:trPr>
          <w:trHeight w:val="274"/>
        </w:trPr>
        <w:tc>
          <w:tcPr>
            <w:tcW w:w="1696" w:type="dxa"/>
          </w:tcPr>
          <w:p w14:paraId="5BEFDEBC" w14:textId="77777777" w:rsidR="003579F4" w:rsidRPr="00555C5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55C54">
              <w:rPr>
                <w:rFonts w:ascii="Times New Roman" w:hAnsi="Times New Roman" w:cs="Times New Roman"/>
                <w:b/>
                <w:lang w:val="en-US"/>
              </w:rPr>
              <w:t>Ramipril dose equivalent</w:t>
            </w:r>
          </w:p>
        </w:tc>
        <w:tc>
          <w:tcPr>
            <w:tcW w:w="1276" w:type="dxa"/>
          </w:tcPr>
          <w:p w14:paraId="1C40C4F1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Enalapril</w:t>
            </w:r>
          </w:p>
        </w:tc>
        <w:tc>
          <w:tcPr>
            <w:tcW w:w="1276" w:type="dxa"/>
          </w:tcPr>
          <w:p w14:paraId="7BD00194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Lisinopril</w:t>
            </w:r>
          </w:p>
        </w:tc>
        <w:tc>
          <w:tcPr>
            <w:tcW w:w="1134" w:type="dxa"/>
          </w:tcPr>
          <w:p w14:paraId="75D97529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Captopril</w:t>
            </w:r>
          </w:p>
        </w:tc>
        <w:tc>
          <w:tcPr>
            <w:tcW w:w="1417" w:type="dxa"/>
          </w:tcPr>
          <w:p w14:paraId="3270A367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Candesartan</w:t>
            </w:r>
          </w:p>
        </w:tc>
        <w:tc>
          <w:tcPr>
            <w:tcW w:w="1134" w:type="dxa"/>
          </w:tcPr>
          <w:p w14:paraId="2639637D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Valsartan</w:t>
            </w:r>
          </w:p>
        </w:tc>
        <w:tc>
          <w:tcPr>
            <w:tcW w:w="993" w:type="dxa"/>
          </w:tcPr>
          <w:p w14:paraId="02AA6750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Losartan</w:t>
            </w:r>
          </w:p>
        </w:tc>
        <w:tc>
          <w:tcPr>
            <w:tcW w:w="1736" w:type="dxa"/>
          </w:tcPr>
          <w:p w14:paraId="3518D5DD" w14:textId="573ED1A6" w:rsidR="003579F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Sacubitril/valsartan</w:t>
            </w:r>
          </w:p>
        </w:tc>
      </w:tr>
      <w:tr w:rsidR="003579F4" w:rsidRPr="00146155" w14:paraId="2F4AE302" w14:textId="14D14D70" w:rsidTr="003579F4">
        <w:trPr>
          <w:trHeight w:val="274"/>
        </w:trPr>
        <w:tc>
          <w:tcPr>
            <w:tcW w:w="1696" w:type="dxa"/>
          </w:tcPr>
          <w:p w14:paraId="5D6DFF07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DD9BE3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 2</w:t>
            </w:r>
          </w:p>
        </w:tc>
        <w:tc>
          <w:tcPr>
            <w:tcW w:w="1276" w:type="dxa"/>
          </w:tcPr>
          <w:p w14:paraId="53B24654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3.5</w:t>
            </w:r>
          </w:p>
        </w:tc>
        <w:tc>
          <w:tcPr>
            <w:tcW w:w="1134" w:type="dxa"/>
          </w:tcPr>
          <w:p w14:paraId="7940EFCF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 15</w:t>
            </w:r>
          </w:p>
        </w:tc>
        <w:tc>
          <w:tcPr>
            <w:tcW w:w="1417" w:type="dxa"/>
          </w:tcPr>
          <w:p w14:paraId="4B3CDC99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 3.2</w:t>
            </w:r>
          </w:p>
        </w:tc>
        <w:tc>
          <w:tcPr>
            <w:tcW w:w="1134" w:type="dxa"/>
          </w:tcPr>
          <w:p w14:paraId="78E7B1EB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 32</w:t>
            </w:r>
          </w:p>
        </w:tc>
        <w:tc>
          <w:tcPr>
            <w:tcW w:w="993" w:type="dxa"/>
          </w:tcPr>
          <w:p w14:paraId="6BA18A7E" w14:textId="77777777" w:rsidR="003579F4" w:rsidRPr="00146155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 15</w:t>
            </w:r>
          </w:p>
        </w:tc>
        <w:tc>
          <w:tcPr>
            <w:tcW w:w="1736" w:type="dxa"/>
          </w:tcPr>
          <w:p w14:paraId="1035BCD2" w14:textId="24414636" w:rsidR="003579F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26 mg = 2.5</w:t>
            </w:r>
          </w:p>
          <w:p w14:paraId="118662CD" w14:textId="77777777" w:rsidR="003579F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/51 mg = 5 mg</w:t>
            </w:r>
          </w:p>
          <w:p w14:paraId="3C948679" w14:textId="7DE0C907" w:rsidR="003579F4" w:rsidRDefault="003579F4" w:rsidP="004D0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/103 mg = 10 mg</w:t>
            </w:r>
          </w:p>
        </w:tc>
      </w:tr>
    </w:tbl>
    <w:p w14:paraId="35028CA7" w14:textId="77777777" w:rsidR="0060564E" w:rsidRPr="002F16C2" w:rsidRDefault="0060564E" w:rsidP="0060564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DDAB29E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0A0329F9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66DEF61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2851F60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8117620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10ED71B6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002FFC8F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4BF89838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1AF484DF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7B33DE02" w14:textId="77777777" w:rsidR="00EC405B" w:rsidRDefault="00EC405B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19A2FC9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03280485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1421545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4F36BF53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0256BA08" w14:textId="77777777" w:rsidR="0060564E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542B8771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24F7DF49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543DA6D8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p w14:paraId="353B1A4F" w14:textId="77777777" w:rsidR="0060564E" w:rsidRPr="000C2882" w:rsidRDefault="0060564E" w:rsidP="0060564E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Grigliatabellachiara1"/>
        <w:tblpPr w:leftFromText="180" w:rightFromText="180" w:vertAnchor="page" w:horzAnchor="page" w:tblpX="49" w:tblpY="2053"/>
        <w:tblW w:w="11761" w:type="dxa"/>
        <w:tblLayout w:type="fixed"/>
        <w:tblLook w:val="06A0" w:firstRow="1" w:lastRow="0" w:firstColumn="1" w:lastColumn="0" w:noHBand="1" w:noVBand="1"/>
      </w:tblPr>
      <w:tblGrid>
        <w:gridCol w:w="1838"/>
        <w:gridCol w:w="567"/>
        <w:gridCol w:w="1701"/>
        <w:gridCol w:w="1701"/>
        <w:gridCol w:w="1701"/>
        <w:gridCol w:w="1701"/>
        <w:gridCol w:w="1701"/>
        <w:gridCol w:w="851"/>
      </w:tblGrid>
      <w:tr w:rsidR="0050761E" w:rsidRPr="00146155" w14:paraId="2FB91309" w14:textId="77777777" w:rsidTr="0050761E">
        <w:trPr>
          <w:trHeight w:val="561"/>
        </w:trPr>
        <w:tc>
          <w:tcPr>
            <w:tcW w:w="1838" w:type="dxa"/>
            <w:hideMark/>
          </w:tcPr>
          <w:p w14:paraId="74596ED5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1 patients</w:t>
            </w:r>
          </w:p>
        </w:tc>
        <w:tc>
          <w:tcPr>
            <w:tcW w:w="567" w:type="dxa"/>
            <w:hideMark/>
          </w:tcPr>
          <w:p w14:paraId="25FDD3B9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</w:tcPr>
          <w:p w14:paraId="15B01AE1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opulation (1131, 100%)</w:t>
            </w:r>
          </w:p>
        </w:tc>
        <w:tc>
          <w:tcPr>
            <w:tcW w:w="1701" w:type="dxa"/>
          </w:tcPr>
          <w:p w14:paraId="2003E5D5" w14:textId="41CA919F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493D48">
              <w:rPr>
                <w:rFonts w:ascii="Times New Roman" w:hAnsi="Times New Roman" w:cs="Times New Roman"/>
                <w:lang w:val="en-US"/>
              </w:rPr>
              <w:t>LD</w:t>
            </w:r>
            <w:r>
              <w:rPr>
                <w:rFonts w:ascii="Times New Roman" w:hAnsi="Times New Roman" w:cs="Times New Roman"/>
                <w:lang w:val="en-US"/>
              </w:rPr>
              <w:t>s (393, 35%)</w:t>
            </w:r>
          </w:p>
        </w:tc>
        <w:tc>
          <w:tcPr>
            <w:tcW w:w="1701" w:type="dxa"/>
          </w:tcPr>
          <w:p w14:paraId="5094E9C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D daily dose 1-40 mg (508, 45%)</w:t>
            </w:r>
          </w:p>
        </w:tc>
        <w:tc>
          <w:tcPr>
            <w:tcW w:w="1701" w:type="dxa"/>
          </w:tcPr>
          <w:p w14:paraId="7BD9697B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D daily dose 40-80 mg (171, 15%)</w:t>
            </w:r>
          </w:p>
        </w:tc>
        <w:tc>
          <w:tcPr>
            <w:tcW w:w="1701" w:type="dxa"/>
          </w:tcPr>
          <w:p w14:paraId="5EB08CFE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D daily dose &gt;80 mg (59, 5%)</w:t>
            </w:r>
          </w:p>
        </w:tc>
        <w:tc>
          <w:tcPr>
            <w:tcW w:w="851" w:type="dxa"/>
          </w:tcPr>
          <w:p w14:paraId="361DC91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0761E" w:rsidRPr="00146155" w14:paraId="4E24FBFA" w14:textId="77777777" w:rsidTr="0050761E">
        <w:trPr>
          <w:trHeight w:val="274"/>
        </w:trPr>
        <w:tc>
          <w:tcPr>
            <w:tcW w:w="1838" w:type="dxa"/>
          </w:tcPr>
          <w:p w14:paraId="6A1C0E45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567" w:type="dxa"/>
          </w:tcPr>
          <w:p w14:paraId="515C4A47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</w:tcPr>
          <w:p w14:paraId="5C9A5E22" w14:textId="010FF95E" w:rsidR="00127A61" w:rsidRPr="00146155" w:rsidRDefault="00715C53" w:rsidP="00C02A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0 (40-60)</w:t>
            </w:r>
          </w:p>
        </w:tc>
        <w:tc>
          <w:tcPr>
            <w:tcW w:w="1701" w:type="dxa"/>
          </w:tcPr>
          <w:p w14:paraId="291A1E1D" w14:textId="3FF2FFD3" w:rsidR="00127A61" w:rsidRDefault="005F1E12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4 (34-56)</w:t>
            </w:r>
          </w:p>
        </w:tc>
        <w:tc>
          <w:tcPr>
            <w:tcW w:w="1701" w:type="dxa"/>
          </w:tcPr>
          <w:p w14:paraId="6A01F741" w14:textId="4E67DBDC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4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3-62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</w:tcPr>
          <w:p w14:paraId="687765B5" w14:textId="57A113E3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4 (4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3-63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</w:tcPr>
          <w:p w14:paraId="4785BC93" w14:textId="2DA0A323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44-60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851" w:type="dxa"/>
          </w:tcPr>
          <w:p w14:paraId="70A03BDA" w14:textId="23D9BB09" w:rsidR="00127A61" w:rsidRDefault="005F1E12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349</w:t>
            </w:r>
          </w:p>
        </w:tc>
      </w:tr>
      <w:tr w:rsidR="0050761E" w:rsidRPr="00E17D14" w14:paraId="1D2325C1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501F12DF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ale sex, no. (%)</w:t>
            </w:r>
          </w:p>
        </w:tc>
        <w:tc>
          <w:tcPr>
            <w:tcW w:w="567" w:type="dxa"/>
            <w:shd w:val="clear" w:color="auto" w:fill="auto"/>
          </w:tcPr>
          <w:p w14:paraId="5323CF60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1FD771F7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88 (70)</w:t>
            </w:r>
          </w:p>
        </w:tc>
        <w:tc>
          <w:tcPr>
            <w:tcW w:w="1701" w:type="dxa"/>
            <w:shd w:val="clear" w:color="auto" w:fill="auto"/>
          </w:tcPr>
          <w:p w14:paraId="273BCD46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77 (71)</w:t>
            </w:r>
          </w:p>
        </w:tc>
        <w:tc>
          <w:tcPr>
            <w:tcW w:w="1701" w:type="dxa"/>
            <w:shd w:val="clear" w:color="auto" w:fill="auto"/>
          </w:tcPr>
          <w:p w14:paraId="3C3EC74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37 (66)</w:t>
            </w:r>
          </w:p>
        </w:tc>
        <w:tc>
          <w:tcPr>
            <w:tcW w:w="1701" w:type="dxa"/>
            <w:shd w:val="clear" w:color="auto" w:fill="auto"/>
          </w:tcPr>
          <w:p w14:paraId="4F6FC842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23 (72)</w:t>
            </w:r>
          </w:p>
        </w:tc>
        <w:tc>
          <w:tcPr>
            <w:tcW w:w="1701" w:type="dxa"/>
            <w:shd w:val="clear" w:color="auto" w:fill="auto"/>
          </w:tcPr>
          <w:p w14:paraId="0E62612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1 (86)</w:t>
            </w:r>
          </w:p>
        </w:tc>
        <w:tc>
          <w:tcPr>
            <w:tcW w:w="851" w:type="dxa"/>
            <w:shd w:val="clear" w:color="auto" w:fill="auto"/>
          </w:tcPr>
          <w:p w14:paraId="6F369C9D" w14:textId="77777777" w:rsidR="00127A61" w:rsidRPr="00E17D14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&lt;0.001</w:t>
            </w:r>
          </w:p>
        </w:tc>
      </w:tr>
      <w:tr w:rsidR="0050761E" w:rsidRPr="00146155" w14:paraId="66EAB1AF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686C142F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Disease duration, months</w:t>
            </w:r>
          </w:p>
        </w:tc>
        <w:tc>
          <w:tcPr>
            <w:tcW w:w="567" w:type="dxa"/>
            <w:shd w:val="clear" w:color="auto" w:fill="auto"/>
          </w:tcPr>
          <w:p w14:paraId="154F3C53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  <w:t>806</w:t>
            </w:r>
          </w:p>
        </w:tc>
        <w:tc>
          <w:tcPr>
            <w:tcW w:w="1701" w:type="dxa"/>
            <w:shd w:val="clear" w:color="auto" w:fill="auto"/>
          </w:tcPr>
          <w:p w14:paraId="1BC9E930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 (1-27)</w:t>
            </w:r>
          </w:p>
        </w:tc>
        <w:tc>
          <w:tcPr>
            <w:tcW w:w="1701" w:type="dxa"/>
            <w:shd w:val="clear" w:color="auto" w:fill="auto"/>
          </w:tcPr>
          <w:p w14:paraId="2C039049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 (2-39)</w:t>
            </w:r>
          </w:p>
        </w:tc>
        <w:tc>
          <w:tcPr>
            <w:tcW w:w="1701" w:type="dxa"/>
            <w:shd w:val="clear" w:color="auto" w:fill="auto"/>
          </w:tcPr>
          <w:p w14:paraId="1FC2FCB0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 (1-23)</w:t>
            </w:r>
          </w:p>
        </w:tc>
        <w:tc>
          <w:tcPr>
            <w:tcW w:w="1701" w:type="dxa"/>
            <w:shd w:val="clear" w:color="auto" w:fill="auto"/>
          </w:tcPr>
          <w:p w14:paraId="1664C04F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 (1-25)</w:t>
            </w:r>
          </w:p>
        </w:tc>
        <w:tc>
          <w:tcPr>
            <w:tcW w:w="1701" w:type="dxa"/>
            <w:shd w:val="clear" w:color="auto" w:fill="auto"/>
          </w:tcPr>
          <w:p w14:paraId="32325E68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0 (2-80)</w:t>
            </w:r>
          </w:p>
        </w:tc>
        <w:tc>
          <w:tcPr>
            <w:tcW w:w="851" w:type="dxa"/>
            <w:shd w:val="clear" w:color="auto" w:fill="auto"/>
          </w:tcPr>
          <w:p w14:paraId="515C8F1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103</w:t>
            </w:r>
          </w:p>
        </w:tc>
      </w:tr>
      <w:tr w:rsidR="0050761E" w:rsidRPr="00146155" w14:paraId="6E7CFAAA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54AF6D3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rollment decade</w:t>
            </w:r>
          </w:p>
          <w:p w14:paraId="68FE1E10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0-2000</w:t>
            </w:r>
          </w:p>
          <w:p w14:paraId="77D43D6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-2010</w:t>
            </w:r>
          </w:p>
          <w:p w14:paraId="24448058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0-2019</w:t>
            </w:r>
          </w:p>
        </w:tc>
        <w:tc>
          <w:tcPr>
            <w:tcW w:w="567" w:type="dxa"/>
            <w:shd w:val="clear" w:color="auto" w:fill="auto"/>
          </w:tcPr>
          <w:p w14:paraId="72FC8768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</w:p>
          <w:p w14:paraId="4FC5C9CE" w14:textId="77777777" w:rsidR="00715C53" w:rsidRDefault="00715C53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</w:p>
          <w:p w14:paraId="2AD41763" w14:textId="77777777" w:rsidR="00715C53" w:rsidRDefault="00715C53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</w:p>
          <w:p w14:paraId="5CE3A002" w14:textId="0D73B42F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237E570D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40DE5DE5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DC501AB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63 (32)</w:t>
            </w:r>
          </w:p>
          <w:p w14:paraId="79DDD10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11 (36)</w:t>
            </w:r>
          </w:p>
          <w:p w14:paraId="4DA95741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57 (32)</w:t>
            </w:r>
          </w:p>
        </w:tc>
        <w:tc>
          <w:tcPr>
            <w:tcW w:w="1701" w:type="dxa"/>
            <w:shd w:val="clear" w:color="auto" w:fill="auto"/>
          </w:tcPr>
          <w:p w14:paraId="748544BB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37AABE42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C51BB6D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37 (35)</w:t>
            </w:r>
          </w:p>
          <w:p w14:paraId="56900915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29 (33)</w:t>
            </w:r>
          </w:p>
          <w:p w14:paraId="6EB9453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27 (32)</w:t>
            </w:r>
          </w:p>
        </w:tc>
        <w:tc>
          <w:tcPr>
            <w:tcW w:w="1701" w:type="dxa"/>
            <w:shd w:val="clear" w:color="auto" w:fill="auto"/>
          </w:tcPr>
          <w:p w14:paraId="54A13FF9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49200A00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6D2C73F8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9 (31)</w:t>
            </w:r>
          </w:p>
          <w:p w14:paraId="5D69E65B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11 (42)</w:t>
            </w:r>
          </w:p>
          <w:p w14:paraId="42B7153D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38 (27)</w:t>
            </w:r>
          </w:p>
        </w:tc>
        <w:tc>
          <w:tcPr>
            <w:tcW w:w="1701" w:type="dxa"/>
            <w:shd w:val="clear" w:color="auto" w:fill="auto"/>
          </w:tcPr>
          <w:p w14:paraId="04B69962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6C26FE5E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EF95E13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0 (29)</w:t>
            </w:r>
          </w:p>
          <w:p w14:paraId="2F9AD78B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4 (32)</w:t>
            </w:r>
          </w:p>
          <w:p w14:paraId="624BC4C3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7 (39)</w:t>
            </w:r>
          </w:p>
        </w:tc>
        <w:tc>
          <w:tcPr>
            <w:tcW w:w="1701" w:type="dxa"/>
            <w:shd w:val="clear" w:color="auto" w:fill="auto"/>
          </w:tcPr>
          <w:p w14:paraId="0FC861CE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155CE412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7A63DE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 (29)</w:t>
            </w:r>
          </w:p>
          <w:p w14:paraId="2FA1F66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 (29)</w:t>
            </w:r>
          </w:p>
          <w:p w14:paraId="73769053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5 (42)</w:t>
            </w:r>
          </w:p>
        </w:tc>
        <w:tc>
          <w:tcPr>
            <w:tcW w:w="851" w:type="dxa"/>
            <w:shd w:val="clear" w:color="auto" w:fill="auto"/>
          </w:tcPr>
          <w:p w14:paraId="268BC839" w14:textId="77777777" w:rsidR="00127A61" w:rsidRDefault="00127A61" w:rsidP="00127A61">
            <w:pPr>
              <w:pStyle w:val="NoSpacing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5B8D0726" w14:textId="77777777" w:rsidR="00127A61" w:rsidRDefault="00127A61" w:rsidP="00127A61">
            <w:pPr>
              <w:pStyle w:val="NoSpacing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4C5831D8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008</w:t>
            </w:r>
          </w:p>
        </w:tc>
      </w:tr>
      <w:tr w:rsidR="0050761E" w:rsidRPr="00146155" w14:paraId="3353B281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4BA94BBC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Heart rate, bpm</w:t>
            </w:r>
          </w:p>
        </w:tc>
        <w:tc>
          <w:tcPr>
            <w:tcW w:w="567" w:type="dxa"/>
            <w:shd w:val="clear" w:color="auto" w:fill="auto"/>
          </w:tcPr>
          <w:p w14:paraId="38CB4E6E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5</w:t>
            </w:r>
          </w:p>
        </w:tc>
        <w:tc>
          <w:tcPr>
            <w:tcW w:w="1701" w:type="dxa"/>
            <w:shd w:val="clear" w:color="auto" w:fill="auto"/>
          </w:tcPr>
          <w:p w14:paraId="6A8C9159" w14:textId="2B142E14" w:rsidR="00127A61" w:rsidRPr="00146155" w:rsidRDefault="00127A61" w:rsidP="00C02A6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  <w:r w:rsidR="00C02A67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</w:t>
            </w:r>
            <w:r w:rsidR="00C02A67"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B0F6C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3)</w:t>
            </w:r>
          </w:p>
        </w:tc>
        <w:tc>
          <w:tcPr>
            <w:tcW w:w="1701" w:type="dxa"/>
            <w:shd w:val="clear" w:color="auto" w:fill="auto"/>
          </w:tcPr>
          <w:p w14:paraId="78F8C66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18)</w:t>
            </w:r>
          </w:p>
        </w:tc>
        <w:tc>
          <w:tcPr>
            <w:tcW w:w="1701" w:type="dxa"/>
            <w:shd w:val="clear" w:color="auto" w:fill="auto"/>
          </w:tcPr>
          <w:p w14:paraId="7AE12706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20)</w:t>
            </w:r>
          </w:p>
        </w:tc>
        <w:tc>
          <w:tcPr>
            <w:tcW w:w="1701" w:type="dxa"/>
            <w:shd w:val="clear" w:color="auto" w:fill="auto"/>
          </w:tcPr>
          <w:p w14:paraId="2AA312E2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16)</w:t>
            </w:r>
          </w:p>
        </w:tc>
        <w:tc>
          <w:tcPr>
            <w:tcW w:w="851" w:type="dxa"/>
            <w:shd w:val="clear" w:color="auto" w:fill="auto"/>
          </w:tcPr>
          <w:p w14:paraId="4D182BC3" w14:textId="6F24A1E8" w:rsidR="00127A61" w:rsidRDefault="005F1E12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50761E" w:rsidRPr="00146155" w14:paraId="2A2BBE7A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2CF3D076" w14:textId="6445C936" w:rsidR="00127A61" w:rsidRPr="00146155" w:rsidRDefault="00127A61" w:rsidP="0023519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235192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091114A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3</w:t>
            </w:r>
          </w:p>
        </w:tc>
        <w:tc>
          <w:tcPr>
            <w:tcW w:w="1701" w:type="dxa"/>
            <w:shd w:val="clear" w:color="auto" w:fill="auto"/>
          </w:tcPr>
          <w:p w14:paraId="7851163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 (11)</w:t>
            </w:r>
          </w:p>
        </w:tc>
        <w:tc>
          <w:tcPr>
            <w:tcW w:w="1701" w:type="dxa"/>
            <w:shd w:val="clear" w:color="auto" w:fill="auto"/>
          </w:tcPr>
          <w:p w14:paraId="59CEA0CF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6)</w:t>
            </w:r>
          </w:p>
        </w:tc>
        <w:tc>
          <w:tcPr>
            <w:tcW w:w="1701" w:type="dxa"/>
            <w:shd w:val="clear" w:color="auto" w:fill="auto"/>
          </w:tcPr>
          <w:p w14:paraId="66FC1B36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12)</w:t>
            </w:r>
          </w:p>
        </w:tc>
        <w:tc>
          <w:tcPr>
            <w:tcW w:w="1701" w:type="dxa"/>
            <w:shd w:val="clear" w:color="auto" w:fill="auto"/>
          </w:tcPr>
          <w:p w14:paraId="70ACC3AD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18)</w:t>
            </w:r>
          </w:p>
        </w:tc>
        <w:tc>
          <w:tcPr>
            <w:tcW w:w="1701" w:type="dxa"/>
            <w:shd w:val="clear" w:color="auto" w:fill="auto"/>
          </w:tcPr>
          <w:p w14:paraId="2EDBB49E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0)</w:t>
            </w:r>
          </w:p>
        </w:tc>
        <w:tc>
          <w:tcPr>
            <w:tcW w:w="851" w:type="dxa"/>
            <w:shd w:val="clear" w:color="auto" w:fill="auto"/>
          </w:tcPr>
          <w:p w14:paraId="3DACD31C" w14:textId="77777777" w:rsidR="00127A61" w:rsidRPr="00E17D14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47E7E8ED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6B3717F9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567" w:type="dxa"/>
            <w:shd w:val="clear" w:color="auto" w:fill="auto"/>
          </w:tcPr>
          <w:p w14:paraId="3B9F9A80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8</w:t>
            </w:r>
          </w:p>
        </w:tc>
        <w:tc>
          <w:tcPr>
            <w:tcW w:w="1701" w:type="dxa"/>
            <w:shd w:val="clear" w:color="auto" w:fill="auto"/>
          </w:tcPr>
          <w:p w14:paraId="74F701D4" w14:textId="15BD6B66" w:rsidR="00127A61" w:rsidRPr="00146155" w:rsidRDefault="00715C53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110-140)</w:t>
            </w:r>
          </w:p>
        </w:tc>
        <w:tc>
          <w:tcPr>
            <w:tcW w:w="1701" w:type="dxa"/>
            <w:shd w:val="clear" w:color="auto" w:fill="auto"/>
          </w:tcPr>
          <w:p w14:paraId="430E2058" w14:textId="6D8F01E8" w:rsidR="00127A61" w:rsidRDefault="005F1E12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110-140)</w:t>
            </w:r>
          </w:p>
        </w:tc>
        <w:tc>
          <w:tcPr>
            <w:tcW w:w="1701" w:type="dxa"/>
            <w:shd w:val="clear" w:color="auto" w:fill="auto"/>
          </w:tcPr>
          <w:p w14:paraId="0FFBB367" w14:textId="306491FB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5F1E12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1E12">
              <w:rPr>
                <w:rFonts w:ascii="Times New Roman" w:hAnsi="Times New Roman" w:cs="Times New Roman"/>
                <w:lang w:val="en-US"/>
              </w:rPr>
              <w:t>110-14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61E2B51" w14:textId="762F2016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5F1E12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1E12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F1E12">
              <w:rPr>
                <w:rFonts w:ascii="Times New Roman" w:hAnsi="Times New Roman" w:cs="Times New Roman"/>
                <w:lang w:val="en-US"/>
              </w:rPr>
              <w:t>-14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E70A569" w14:textId="0442484D" w:rsidR="00127A61" w:rsidRDefault="00127A61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1</w:t>
            </w:r>
            <w:r w:rsidR="005F1E12">
              <w:rPr>
                <w:rFonts w:ascii="Times New Roman" w:hAnsi="Times New Roman" w:cs="Times New Roman"/>
                <w:lang w:val="en-US"/>
              </w:rPr>
              <w:t>10-13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2865E9A" w14:textId="0FB050BF" w:rsidR="00127A61" w:rsidRPr="00E17D14" w:rsidRDefault="005F1E12" w:rsidP="00127A61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0.047</w:t>
            </w:r>
          </w:p>
        </w:tc>
      </w:tr>
      <w:tr w:rsidR="0050761E" w:rsidRPr="00146155" w14:paraId="687575E2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26DFA1AB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NYHA III or IV, no. %</w:t>
            </w:r>
          </w:p>
        </w:tc>
        <w:tc>
          <w:tcPr>
            <w:tcW w:w="567" w:type="dxa"/>
            <w:shd w:val="clear" w:color="auto" w:fill="auto"/>
          </w:tcPr>
          <w:p w14:paraId="6C49E13B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2</w:t>
            </w:r>
          </w:p>
        </w:tc>
        <w:tc>
          <w:tcPr>
            <w:tcW w:w="1701" w:type="dxa"/>
            <w:shd w:val="clear" w:color="auto" w:fill="auto"/>
          </w:tcPr>
          <w:p w14:paraId="6952728B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5 (22)</w:t>
            </w:r>
          </w:p>
        </w:tc>
        <w:tc>
          <w:tcPr>
            <w:tcW w:w="1701" w:type="dxa"/>
            <w:shd w:val="clear" w:color="auto" w:fill="auto"/>
          </w:tcPr>
          <w:p w14:paraId="1B011DB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14:paraId="14DE639B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27)</w:t>
            </w:r>
          </w:p>
        </w:tc>
        <w:tc>
          <w:tcPr>
            <w:tcW w:w="1701" w:type="dxa"/>
            <w:shd w:val="clear" w:color="auto" w:fill="auto"/>
          </w:tcPr>
          <w:p w14:paraId="329FEE87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47)</w:t>
            </w:r>
          </w:p>
        </w:tc>
        <w:tc>
          <w:tcPr>
            <w:tcW w:w="1701" w:type="dxa"/>
            <w:shd w:val="clear" w:color="auto" w:fill="auto"/>
          </w:tcPr>
          <w:p w14:paraId="3C8E73E1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5)</w:t>
            </w:r>
          </w:p>
        </w:tc>
        <w:tc>
          <w:tcPr>
            <w:tcW w:w="851" w:type="dxa"/>
            <w:shd w:val="clear" w:color="auto" w:fill="auto"/>
          </w:tcPr>
          <w:p w14:paraId="4000597A" w14:textId="77777777" w:rsidR="00127A61" w:rsidRPr="00E17D14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61D0F469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7D3853C3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BBB, no. %</w:t>
            </w:r>
          </w:p>
        </w:tc>
        <w:tc>
          <w:tcPr>
            <w:tcW w:w="567" w:type="dxa"/>
            <w:shd w:val="clear" w:color="auto" w:fill="auto"/>
          </w:tcPr>
          <w:p w14:paraId="74F258EC" w14:textId="77777777" w:rsidR="00127A61" w:rsidRPr="0050761E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4</w:t>
            </w:r>
          </w:p>
        </w:tc>
        <w:tc>
          <w:tcPr>
            <w:tcW w:w="1701" w:type="dxa"/>
            <w:shd w:val="clear" w:color="auto" w:fill="auto"/>
          </w:tcPr>
          <w:p w14:paraId="104A43F5" w14:textId="77777777" w:rsidR="00127A61" w:rsidRPr="00146155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3 (31)</w:t>
            </w:r>
          </w:p>
        </w:tc>
        <w:tc>
          <w:tcPr>
            <w:tcW w:w="1701" w:type="dxa"/>
            <w:shd w:val="clear" w:color="auto" w:fill="auto"/>
          </w:tcPr>
          <w:p w14:paraId="0C1DC8F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27)</w:t>
            </w:r>
          </w:p>
        </w:tc>
        <w:tc>
          <w:tcPr>
            <w:tcW w:w="1701" w:type="dxa"/>
            <w:shd w:val="clear" w:color="auto" w:fill="auto"/>
          </w:tcPr>
          <w:p w14:paraId="6DB3D06C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 (34)</w:t>
            </w:r>
          </w:p>
        </w:tc>
        <w:tc>
          <w:tcPr>
            <w:tcW w:w="1701" w:type="dxa"/>
            <w:shd w:val="clear" w:color="auto" w:fill="auto"/>
          </w:tcPr>
          <w:p w14:paraId="264FA284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30)</w:t>
            </w:r>
          </w:p>
        </w:tc>
        <w:tc>
          <w:tcPr>
            <w:tcW w:w="1701" w:type="dxa"/>
            <w:shd w:val="clear" w:color="auto" w:fill="auto"/>
          </w:tcPr>
          <w:p w14:paraId="581A6F5A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36)</w:t>
            </w:r>
          </w:p>
        </w:tc>
        <w:tc>
          <w:tcPr>
            <w:tcW w:w="851" w:type="dxa"/>
            <w:shd w:val="clear" w:color="auto" w:fill="auto"/>
          </w:tcPr>
          <w:p w14:paraId="092EC1E4" w14:textId="77777777" w:rsidR="00127A61" w:rsidRDefault="00127A61" w:rsidP="00127A6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3</w:t>
            </w:r>
          </w:p>
        </w:tc>
      </w:tr>
      <w:tr w:rsidR="0050761E" w:rsidRPr="00146155" w14:paraId="7A1BF66D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798C814D" w14:textId="6508DF68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Ntv</w:t>
            </w:r>
          </w:p>
        </w:tc>
        <w:tc>
          <w:tcPr>
            <w:tcW w:w="567" w:type="dxa"/>
            <w:shd w:val="clear" w:color="auto" w:fill="auto"/>
          </w:tcPr>
          <w:p w14:paraId="1E4966CD" w14:textId="6DC40F28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</w:t>
            </w:r>
          </w:p>
        </w:tc>
        <w:tc>
          <w:tcPr>
            <w:tcW w:w="1701" w:type="dxa"/>
            <w:shd w:val="clear" w:color="auto" w:fill="auto"/>
          </w:tcPr>
          <w:p w14:paraId="00F99BD2" w14:textId="469F07A6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18)</w:t>
            </w:r>
          </w:p>
        </w:tc>
        <w:tc>
          <w:tcPr>
            <w:tcW w:w="1701" w:type="dxa"/>
            <w:shd w:val="clear" w:color="auto" w:fill="auto"/>
          </w:tcPr>
          <w:p w14:paraId="02DB767F" w14:textId="568DE6E5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5)</w:t>
            </w:r>
          </w:p>
        </w:tc>
        <w:tc>
          <w:tcPr>
            <w:tcW w:w="1701" w:type="dxa"/>
            <w:shd w:val="clear" w:color="auto" w:fill="auto"/>
          </w:tcPr>
          <w:p w14:paraId="385DAA40" w14:textId="1CDFCFF6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2)</w:t>
            </w:r>
          </w:p>
        </w:tc>
        <w:tc>
          <w:tcPr>
            <w:tcW w:w="1701" w:type="dxa"/>
            <w:shd w:val="clear" w:color="auto" w:fill="auto"/>
          </w:tcPr>
          <w:p w14:paraId="7C591C7E" w14:textId="5139D201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25)</w:t>
            </w:r>
          </w:p>
        </w:tc>
        <w:tc>
          <w:tcPr>
            <w:tcW w:w="1701" w:type="dxa"/>
            <w:shd w:val="clear" w:color="auto" w:fill="auto"/>
          </w:tcPr>
          <w:p w14:paraId="01A70B0F" w14:textId="323A4EB3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8)</w:t>
            </w:r>
          </w:p>
        </w:tc>
        <w:tc>
          <w:tcPr>
            <w:tcW w:w="851" w:type="dxa"/>
            <w:shd w:val="clear" w:color="auto" w:fill="auto"/>
          </w:tcPr>
          <w:p w14:paraId="005FE68A" w14:textId="63C5EA7A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0</w:t>
            </w:r>
          </w:p>
        </w:tc>
      </w:tr>
      <w:tr w:rsidR="0050761E" w:rsidRPr="00146155" w14:paraId="039F1C68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1A80F749" w14:textId="2B529B8C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etic negative/other variant </w:t>
            </w:r>
          </w:p>
        </w:tc>
        <w:tc>
          <w:tcPr>
            <w:tcW w:w="567" w:type="dxa"/>
            <w:shd w:val="clear" w:color="auto" w:fill="auto"/>
          </w:tcPr>
          <w:p w14:paraId="609B62D1" w14:textId="4790981B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</w:t>
            </w:r>
          </w:p>
        </w:tc>
        <w:tc>
          <w:tcPr>
            <w:tcW w:w="1701" w:type="dxa"/>
            <w:shd w:val="clear" w:color="auto" w:fill="auto"/>
          </w:tcPr>
          <w:p w14:paraId="442AC7B7" w14:textId="7C183B1A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 (82)</w:t>
            </w:r>
          </w:p>
        </w:tc>
        <w:tc>
          <w:tcPr>
            <w:tcW w:w="1701" w:type="dxa"/>
            <w:shd w:val="clear" w:color="auto" w:fill="auto"/>
          </w:tcPr>
          <w:p w14:paraId="383C7E83" w14:textId="2D018326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86)</w:t>
            </w:r>
          </w:p>
        </w:tc>
        <w:tc>
          <w:tcPr>
            <w:tcW w:w="1701" w:type="dxa"/>
            <w:shd w:val="clear" w:color="auto" w:fill="auto"/>
          </w:tcPr>
          <w:p w14:paraId="03CE48ED" w14:textId="62E584EF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88)</w:t>
            </w:r>
          </w:p>
        </w:tc>
        <w:tc>
          <w:tcPr>
            <w:tcW w:w="1701" w:type="dxa"/>
            <w:shd w:val="clear" w:color="auto" w:fill="auto"/>
          </w:tcPr>
          <w:p w14:paraId="1BD05DB4" w14:textId="6C0172DB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75)</w:t>
            </w:r>
          </w:p>
        </w:tc>
        <w:tc>
          <w:tcPr>
            <w:tcW w:w="1701" w:type="dxa"/>
            <w:shd w:val="clear" w:color="auto" w:fill="auto"/>
          </w:tcPr>
          <w:p w14:paraId="23A77F4F" w14:textId="10EEE558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82)</w:t>
            </w:r>
          </w:p>
        </w:tc>
        <w:tc>
          <w:tcPr>
            <w:tcW w:w="851" w:type="dxa"/>
            <w:shd w:val="clear" w:color="auto" w:fill="auto"/>
          </w:tcPr>
          <w:p w14:paraId="6BCBC706" w14:textId="23538689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50761E" w:rsidRPr="00146155" w14:paraId="3682536B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283D3CE8" w14:textId="673FFB30" w:rsidR="00CE0CB7" w:rsidRPr="00146155" w:rsidRDefault="005F1E12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, mmol/</w:t>
            </w:r>
            <w:r w:rsidR="00CE0CB7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5056652D" w14:textId="51B726CA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4</w:t>
            </w:r>
          </w:p>
        </w:tc>
        <w:tc>
          <w:tcPr>
            <w:tcW w:w="1701" w:type="dxa"/>
            <w:shd w:val="clear" w:color="auto" w:fill="auto"/>
          </w:tcPr>
          <w:p w14:paraId="1D744179" w14:textId="36D5B4C9" w:rsidR="00CE0CB7" w:rsidRPr="00146155" w:rsidRDefault="00715C53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80-106)</w:t>
            </w:r>
          </w:p>
        </w:tc>
        <w:tc>
          <w:tcPr>
            <w:tcW w:w="1701" w:type="dxa"/>
            <w:shd w:val="clear" w:color="auto" w:fill="auto"/>
          </w:tcPr>
          <w:p w14:paraId="1000756F" w14:textId="44029631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CE0CB7">
              <w:rPr>
                <w:rFonts w:ascii="Times New Roman" w:hAnsi="Times New Roman" w:cs="Times New Roman"/>
                <w:lang w:val="en-US"/>
              </w:rPr>
              <w:t>6-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CA5D8D2" w14:textId="54828948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E0CB7">
              <w:rPr>
                <w:rFonts w:ascii="Times New Roman" w:hAnsi="Times New Roman" w:cs="Times New Roman"/>
                <w:lang w:val="en-US"/>
              </w:rPr>
              <w:t>0-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17BE4A8" w14:textId="14F14FE1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E0CB7">
              <w:rPr>
                <w:rFonts w:ascii="Times New Roman" w:hAnsi="Times New Roman" w:cs="Times New Roman"/>
                <w:lang w:val="en-US"/>
              </w:rPr>
              <w:t>0-1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8FFB7F5" w14:textId="57F27A35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="00CE0CB7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40EAF3" w14:textId="3A9FC8A8" w:rsidR="00CE0CB7" w:rsidRDefault="00715C53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50761E" w:rsidRPr="00146155" w14:paraId="04818481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40C6F7A7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b, g/dl</w:t>
            </w:r>
          </w:p>
        </w:tc>
        <w:tc>
          <w:tcPr>
            <w:tcW w:w="567" w:type="dxa"/>
            <w:shd w:val="clear" w:color="auto" w:fill="auto"/>
          </w:tcPr>
          <w:p w14:paraId="2C179BF5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2</w:t>
            </w:r>
          </w:p>
        </w:tc>
        <w:tc>
          <w:tcPr>
            <w:tcW w:w="1701" w:type="dxa"/>
            <w:shd w:val="clear" w:color="auto" w:fill="auto"/>
          </w:tcPr>
          <w:p w14:paraId="20C6DB20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 (13.0-15.0)</w:t>
            </w:r>
          </w:p>
        </w:tc>
        <w:tc>
          <w:tcPr>
            <w:tcW w:w="1701" w:type="dxa"/>
            <w:shd w:val="clear" w:color="auto" w:fill="auto"/>
          </w:tcPr>
          <w:p w14:paraId="07D11B4B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 (13.3-15.2)</w:t>
            </w:r>
          </w:p>
        </w:tc>
        <w:tc>
          <w:tcPr>
            <w:tcW w:w="1701" w:type="dxa"/>
            <w:shd w:val="clear" w:color="auto" w:fill="auto"/>
          </w:tcPr>
          <w:p w14:paraId="7C10B65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-13.2-14.9)</w:t>
            </w:r>
          </w:p>
        </w:tc>
        <w:tc>
          <w:tcPr>
            <w:tcW w:w="1701" w:type="dxa"/>
            <w:shd w:val="clear" w:color="auto" w:fill="auto"/>
          </w:tcPr>
          <w:p w14:paraId="28309E0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 (14.8-12.8)</w:t>
            </w:r>
          </w:p>
        </w:tc>
        <w:tc>
          <w:tcPr>
            <w:tcW w:w="1701" w:type="dxa"/>
            <w:shd w:val="clear" w:color="auto" w:fill="auto"/>
          </w:tcPr>
          <w:p w14:paraId="6C2BF5DE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-12.9-14.8)</w:t>
            </w:r>
          </w:p>
        </w:tc>
        <w:tc>
          <w:tcPr>
            <w:tcW w:w="851" w:type="dxa"/>
            <w:shd w:val="clear" w:color="auto" w:fill="auto"/>
          </w:tcPr>
          <w:p w14:paraId="6D8438B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9</w:t>
            </w:r>
          </w:p>
        </w:tc>
      </w:tr>
      <w:tr w:rsidR="0050761E" w:rsidRPr="00146155" w14:paraId="68114D3A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77C4F43E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odium, mEq/l</w:t>
            </w:r>
          </w:p>
        </w:tc>
        <w:tc>
          <w:tcPr>
            <w:tcW w:w="567" w:type="dxa"/>
            <w:shd w:val="clear" w:color="auto" w:fill="auto"/>
          </w:tcPr>
          <w:p w14:paraId="59DAF53E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4</w:t>
            </w:r>
          </w:p>
        </w:tc>
        <w:tc>
          <w:tcPr>
            <w:tcW w:w="1701" w:type="dxa"/>
            <w:shd w:val="clear" w:color="auto" w:fill="auto"/>
          </w:tcPr>
          <w:p w14:paraId="3FFF3C24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38-142)</w:t>
            </w:r>
          </w:p>
        </w:tc>
        <w:tc>
          <w:tcPr>
            <w:tcW w:w="1701" w:type="dxa"/>
            <w:shd w:val="clear" w:color="auto" w:fill="auto"/>
          </w:tcPr>
          <w:p w14:paraId="3DB30B2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(139-142)</w:t>
            </w:r>
          </w:p>
        </w:tc>
        <w:tc>
          <w:tcPr>
            <w:tcW w:w="1701" w:type="dxa"/>
            <w:shd w:val="clear" w:color="auto" w:fill="auto"/>
          </w:tcPr>
          <w:p w14:paraId="18BF4AA8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38-142)</w:t>
            </w:r>
          </w:p>
        </w:tc>
        <w:tc>
          <w:tcPr>
            <w:tcW w:w="1701" w:type="dxa"/>
            <w:shd w:val="clear" w:color="auto" w:fill="auto"/>
          </w:tcPr>
          <w:p w14:paraId="7D9FDC0E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38-142)</w:t>
            </w:r>
          </w:p>
        </w:tc>
        <w:tc>
          <w:tcPr>
            <w:tcW w:w="1701" w:type="dxa"/>
            <w:shd w:val="clear" w:color="auto" w:fill="auto"/>
          </w:tcPr>
          <w:p w14:paraId="78C9FAC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137-140)</w:t>
            </w:r>
          </w:p>
        </w:tc>
        <w:tc>
          <w:tcPr>
            <w:tcW w:w="851" w:type="dxa"/>
            <w:shd w:val="clear" w:color="auto" w:fill="auto"/>
          </w:tcPr>
          <w:p w14:paraId="77A74BBB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50761E" w:rsidRPr="00146155" w14:paraId="0C9B8838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7ACC937E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F, %</w:t>
            </w:r>
          </w:p>
        </w:tc>
        <w:tc>
          <w:tcPr>
            <w:tcW w:w="567" w:type="dxa"/>
            <w:shd w:val="clear" w:color="auto" w:fill="auto"/>
          </w:tcPr>
          <w:p w14:paraId="1543386B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4ED82D39" w14:textId="25B59099" w:rsidR="00CE0CB7" w:rsidRPr="00146155" w:rsidRDefault="00715C53" w:rsidP="00C02A6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5-39)</w:t>
            </w:r>
          </w:p>
        </w:tc>
        <w:tc>
          <w:tcPr>
            <w:tcW w:w="1701" w:type="dxa"/>
            <w:shd w:val="clear" w:color="auto" w:fill="auto"/>
          </w:tcPr>
          <w:p w14:paraId="564BC111" w14:textId="136869B1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2-44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3A8F74" w14:textId="60D3B4CF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-35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89E2CA8" w14:textId="6DD51BD7" w:rsidR="00CE0CB7" w:rsidRDefault="00CE0CB7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</w:t>
            </w:r>
            <w:r w:rsidR="005F1E12">
              <w:rPr>
                <w:rFonts w:ascii="Times New Roman" w:hAnsi="Times New Roman" w:cs="Times New Roman"/>
                <w:lang w:val="en-US"/>
              </w:rPr>
              <w:t>22-3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72408DE" w14:textId="1CA2BDE3" w:rsidR="00CE0CB7" w:rsidRDefault="00CE0CB7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5F1E1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1E12">
              <w:rPr>
                <w:rFonts w:ascii="Times New Roman" w:hAnsi="Times New Roman" w:cs="Times New Roman"/>
                <w:lang w:val="en-US"/>
              </w:rPr>
              <w:t>20-3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C74EC56" w14:textId="77DD1E27" w:rsidR="00CE0CB7" w:rsidRPr="00E17D14" w:rsidRDefault="00715C53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7E88C3D1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2902AB5C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DVI, ml/m</w:t>
            </w:r>
            <w:r w:rsidRPr="00146155">
              <w:rPr>
                <w:rFonts w:ascii="Times New Roman" w:hAnsi="Times New Roman" w:cs="Times New Roman"/>
                <w:position w:val="7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674B6B8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color w:val="000000" w:themeColor="dark1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2692A9EE" w14:textId="74018758" w:rsidR="00CE0CB7" w:rsidRPr="00146155" w:rsidRDefault="00715C53" w:rsidP="00C02A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7 (70-111)</w:t>
            </w:r>
          </w:p>
        </w:tc>
        <w:tc>
          <w:tcPr>
            <w:tcW w:w="1701" w:type="dxa"/>
            <w:shd w:val="clear" w:color="auto" w:fill="auto"/>
          </w:tcPr>
          <w:p w14:paraId="638DD751" w14:textId="475DF24C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7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4-96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8A1FAF" w14:textId="677CC29C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9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4-114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4EE4D92" w14:textId="0414E04C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7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1-123</w:t>
            </w:r>
            <w:r w:rsidR="00CE0CB7"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522C170" w14:textId="5225A9F5" w:rsidR="00CE0CB7" w:rsidRDefault="00CE0CB7" w:rsidP="005F1E1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05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 w:rsidR="005F1E12">
              <w:rPr>
                <w:rFonts w:ascii="Times New Roman" w:hAnsi="Times New Roman" w:cs="Times New Roman"/>
                <w:color w:val="000000" w:themeColor="dark1"/>
                <w:lang w:val="en-US"/>
              </w:rPr>
              <w:t>89-126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163D900" w14:textId="1EAFD330" w:rsidR="00CE0CB7" w:rsidRPr="00E17D14" w:rsidRDefault="00715C53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0.001</w:t>
            </w:r>
          </w:p>
        </w:tc>
      </w:tr>
      <w:tr w:rsidR="0050761E" w:rsidRPr="00146155" w14:paraId="70B51A6E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5FCD1B91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A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146155">
              <w:rPr>
                <w:rFonts w:ascii="Times New Roman" w:hAnsi="Times New Roman" w:cs="Times New Roman"/>
                <w:lang w:val="en-US"/>
              </w:rPr>
              <w:t>D, mm</w:t>
            </w:r>
          </w:p>
        </w:tc>
        <w:tc>
          <w:tcPr>
            <w:tcW w:w="567" w:type="dxa"/>
            <w:shd w:val="clear" w:color="auto" w:fill="auto"/>
          </w:tcPr>
          <w:p w14:paraId="5AA76037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2</w:t>
            </w:r>
          </w:p>
        </w:tc>
        <w:tc>
          <w:tcPr>
            <w:tcW w:w="1701" w:type="dxa"/>
            <w:shd w:val="clear" w:color="auto" w:fill="auto"/>
          </w:tcPr>
          <w:p w14:paraId="62231650" w14:textId="47E1D952" w:rsidR="00CE0CB7" w:rsidRPr="00146155" w:rsidRDefault="00715C53" w:rsidP="00C02A6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35-47)</w:t>
            </w:r>
          </w:p>
        </w:tc>
        <w:tc>
          <w:tcPr>
            <w:tcW w:w="1701" w:type="dxa"/>
            <w:shd w:val="clear" w:color="auto" w:fill="auto"/>
          </w:tcPr>
          <w:p w14:paraId="771BF052" w14:textId="0AD4569F" w:rsidR="00CE0CB7" w:rsidRDefault="00CE0CB7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</w:t>
            </w:r>
            <w:r w:rsidR="005F1E12">
              <w:rPr>
                <w:rFonts w:ascii="Times New Roman" w:hAnsi="Times New Roman" w:cs="Times New Roman"/>
                <w:lang w:val="en-US"/>
              </w:rPr>
              <w:t>32-4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DF8443" w14:textId="68AABABD" w:rsidR="00CE0CB7" w:rsidRDefault="00CE0CB7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</w:t>
            </w:r>
            <w:r w:rsidR="005F1E12">
              <w:rPr>
                <w:rFonts w:ascii="Times New Roman" w:hAnsi="Times New Roman" w:cs="Times New Roman"/>
                <w:lang w:val="en-US"/>
              </w:rPr>
              <w:t>36-4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AE1A53A" w14:textId="10161D70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0-50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D8C8652" w14:textId="7478B653" w:rsidR="00CE0CB7" w:rsidRDefault="005F1E12" w:rsidP="005F1E1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="00CE0CB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2-55</w:t>
            </w:r>
            <w:r w:rsidR="00CE0C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309F97D" w14:textId="25371D1C" w:rsidR="00CE0CB7" w:rsidRPr="00E17D14" w:rsidRDefault="00715C53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3C8F3B54" w14:textId="77777777" w:rsidTr="000947BB">
        <w:trPr>
          <w:trHeight w:val="227"/>
        </w:trPr>
        <w:tc>
          <w:tcPr>
            <w:tcW w:w="1838" w:type="dxa"/>
            <w:shd w:val="clear" w:color="auto" w:fill="auto"/>
            <w:hideMark/>
          </w:tcPr>
          <w:p w14:paraId="41634B2E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oderate or severe MR, no. (%)</w:t>
            </w:r>
          </w:p>
        </w:tc>
        <w:tc>
          <w:tcPr>
            <w:tcW w:w="567" w:type="dxa"/>
            <w:shd w:val="clear" w:color="auto" w:fill="auto"/>
          </w:tcPr>
          <w:p w14:paraId="1947FE60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2</w:t>
            </w:r>
          </w:p>
        </w:tc>
        <w:tc>
          <w:tcPr>
            <w:tcW w:w="1701" w:type="dxa"/>
            <w:shd w:val="clear" w:color="auto" w:fill="auto"/>
          </w:tcPr>
          <w:p w14:paraId="79F67A78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 (34)</w:t>
            </w:r>
          </w:p>
        </w:tc>
        <w:tc>
          <w:tcPr>
            <w:tcW w:w="1701" w:type="dxa"/>
            <w:shd w:val="clear" w:color="auto" w:fill="auto"/>
          </w:tcPr>
          <w:p w14:paraId="7FC54660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15)</w:t>
            </w:r>
          </w:p>
        </w:tc>
        <w:tc>
          <w:tcPr>
            <w:tcW w:w="1701" w:type="dxa"/>
            <w:shd w:val="clear" w:color="auto" w:fill="auto"/>
          </w:tcPr>
          <w:p w14:paraId="4E29C995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 (43)</w:t>
            </w:r>
          </w:p>
        </w:tc>
        <w:tc>
          <w:tcPr>
            <w:tcW w:w="1701" w:type="dxa"/>
            <w:shd w:val="clear" w:color="auto" w:fill="auto"/>
          </w:tcPr>
          <w:p w14:paraId="34274AF2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52)</w:t>
            </w:r>
          </w:p>
        </w:tc>
        <w:tc>
          <w:tcPr>
            <w:tcW w:w="1701" w:type="dxa"/>
            <w:shd w:val="clear" w:color="auto" w:fill="auto"/>
          </w:tcPr>
          <w:p w14:paraId="6272FC61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66)</w:t>
            </w:r>
          </w:p>
        </w:tc>
        <w:tc>
          <w:tcPr>
            <w:tcW w:w="851" w:type="dxa"/>
            <w:shd w:val="clear" w:color="auto" w:fill="auto"/>
          </w:tcPr>
          <w:p w14:paraId="7049069A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7DCAFA43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5DE3E93E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RFP, no. (%)</w:t>
            </w:r>
          </w:p>
        </w:tc>
        <w:tc>
          <w:tcPr>
            <w:tcW w:w="567" w:type="dxa"/>
            <w:shd w:val="clear" w:color="auto" w:fill="auto"/>
          </w:tcPr>
          <w:p w14:paraId="0B77E6AA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5</w:t>
            </w:r>
          </w:p>
        </w:tc>
        <w:tc>
          <w:tcPr>
            <w:tcW w:w="1701" w:type="dxa"/>
            <w:shd w:val="clear" w:color="auto" w:fill="auto"/>
          </w:tcPr>
          <w:p w14:paraId="11D8B3E5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 (18)</w:t>
            </w:r>
          </w:p>
        </w:tc>
        <w:tc>
          <w:tcPr>
            <w:tcW w:w="1701" w:type="dxa"/>
            <w:shd w:val="clear" w:color="auto" w:fill="auto"/>
          </w:tcPr>
          <w:p w14:paraId="417A0B25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10)</w:t>
            </w:r>
          </w:p>
        </w:tc>
        <w:tc>
          <w:tcPr>
            <w:tcW w:w="1701" w:type="dxa"/>
            <w:shd w:val="clear" w:color="auto" w:fill="auto"/>
          </w:tcPr>
          <w:p w14:paraId="020A51B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25)</w:t>
            </w:r>
          </w:p>
        </w:tc>
        <w:tc>
          <w:tcPr>
            <w:tcW w:w="1701" w:type="dxa"/>
            <w:shd w:val="clear" w:color="auto" w:fill="auto"/>
          </w:tcPr>
          <w:p w14:paraId="60ED0FE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43)</w:t>
            </w:r>
          </w:p>
        </w:tc>
        <w:tc>
          <w:tcPr>
            <w:tcW w:w="1701" w:type="dxa"/>
            <w:shd w:val="clear" w:color="auto" w:fill="auto"/>
          </w:tcPr>
          <w:p w14:paraId="0187DC87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6)</w:t>
            </w:r>
          </w:p>
        </w:tc>
        <w:tc>
          <w:tcPr>
            <w:tcW w:w="851" w:type="dxa"/>
            <w:shd w:val="clear" w:color="auto" w:fill="auto"/>
          </w:tcPr>
          <w:p w14:paraId="5423D5B9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0DA23AF0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6EEFE2C2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CE-I or ARB or ARNI, no. (%)</w:t>
            </w:r>
          </w:p>
        </w:tc>
        <w:tc>
          <w:tcPr>
            <w:tcW w:w="567" w:type="dxa"/>
            <w:shd w:val="clear" w:color="auto" w:fill="auto"/>
          </w:tcPr>
          <w:p w14:paraId="03DB2796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098A69C1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1 (97)</w:t>
            </w:r>
          </w:p>
        </w:tc>
        <w:tc>
          <w:tcPr>
            <w:tcW w:w="1701" w:type="dxa"/>
            <w:shd w:val="clear" w:color="auto" w:fill="auto"/>
          </w:tcPr>
          <w:p w14:paraId="1E07D6CD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2 (92)</w:t>
            </w:r>
          </w:p>
        </w:tc>
        <w:tc>
          <w:tcPr>
            <w:tcW w:w="1701" w:type="dxa"/>
            <w:shd w:val="clear" w:color="auto" w:fill="auto"/>
          </w:tcPr>
          <w:p w14:paraId="2DC8271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5 (99)</w:t>
            </w:r>
          </w:p>
        </w:tc>
        <w:tc>
          <w:tcPr>
            <w:tcW w:w="1701" w:type="dxa"/>
            <w:shd w:val="clear" w:color="auto" w:fill="auto"/>
          </w:tcPr>
          <w:p w14:paraId="7290E5D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 (97)</w:t>
            </w:r>
          </w:p>
        </w:tc>
        <w:tc>
          <w:tcPr>
            <w:tcW w:w="1701" w:type="dxa"/>
            <w:shd w:val="clear" w:color="auto" w:fill="auto"/>
          </w:tcPr>
          <w:p w14:paraId="3BCF2BD2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98)</w:t>
            </w:r>
          </w:p>
        </w:tc>
        <w:tc>
          <w:tcPr>
            <w:tcW w:w="851" w:type="dxa"/>
            <w:shd w:val="clear" w:color="auto" w:fill="auto"/>
          </w:tcPr>
          <w:p w14:paraId="15D0FDB8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68E9304F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23BBBA6B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46155">
              <w:rPr>
                <w:rFonts w:ascii="Times New Roman" w:hAnsi="Times New Roman" w:cs="Times New Roman"/>
              </w:rPr>
              <w:t>Ramipril dose equivalent, mg</w:t>
            </w:r>
          </w:p>
        </w:tc>
        <w:tc>
          <w:tcPr>
            <w:tcW w:w="567" w:type="dxa"/>
            <w:shd w:val="clear" w:color="auto" w:fill="auto"/>
          </w:tcPr>
          <w:p w14:paraId="73EB5B4E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1701" w:type="dxa"/>
            <w:shd w:val="clear" w:color="auto" w:fill="auto"/>
          </w:tcPr>
          <w:p w14:paraId="271AC7A2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5-10.0)</w:t>
            </w:r>
          </w:p>
        </w:tc>
        <w:tc>
          <w:tcPr>
            <w:tcW w:w="1701" w:type="dxa"/>
            <w:shd w:val="clear" w:color="auto" w:fill="auto"/>
          </w:tcPr>
          <w:p w14:paraId="496954E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2.5-7.5)</w:t>
            </w:r>
          </w:p>
        </w:tc>
        <w:tc>
          <w:tcPr>
            <w:tcW w:w="1701" w:type="dxa"/>
            <w:shd w:val="clear" w:color="auto" w:fill="auto"/>
          </w:tcPr>
          <w:p w14:paraId="68EB5E49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9-10)</w:t>
            </w:r>
          </w:p>
        </w:tc>
        <w:tc>
          <w:tcPr>
            <w:tcW w:w="1701" w:type="dxa"/>
            <w:shd w:val="clear" w:color="auto" w:fill="auto"/>
          </w:tcPr>
          <w:p w14:paraId="288D091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-10)</w:t>
            </w:r>
          </w:p>
        </w:tc>
        <w:tc>
          <w:tcPr>
            <w:tcW w:w="1701" w:type="dxa"/>
            <w:shd w:val="clear" w:color="auto" w:fill="auto"/>
          </w:tcPr>
          <w:p w14:paraId="45A2606B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-10)</w:t>
            </w:r>
          </w:p>
        </w:tc>
        <w:tc>
          <w:tcPr>
            <w:tcW w:w="851" w:type="dxa"/>
            <w:shd w:val="clear" w:color="auto" w:fill="auto"/>
          </w:tcPr>
          <w:p w14:paraId="0159B108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50761E" w:rsidRPr="00146155" w14:paraId="708FC05D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54EF2D93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eta-blockers, no. (%)</w:t>
            </w:r>
          </w:p>
        </w:tc>
        <w:tc>
          <w:tcPr>
            <w:tcW w:w="567" w:type="dxa"/>
            <w:shd w:val="clear" w:color="auto" w:fill="auto"/>
          </w:tcPr>
          <w:p w14:paraId="76B454C3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7F24C069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1 (89)</w:t>
            </w:r>
          </w:p>
        </w:tc>
        <w:tc>
          <w:tcPr>
            <w:tcW w:w="1701" w:type="dxa"/>
            <w:shd w:val="clear" w:color="auto" w:fill="auto"/>
          </w:tcPr>
          <w:p w14:paraId="3FF67AD9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 (86)</w:t>
            </w:r>
          </w:p>
        </w:tc>
        <w:tc>
          <w:tcPr>
            <w:tcW w:w="1701" w:type="dxa"/>
            <w:shd w:val="clear" w:color="auto" w:fill="auto"/>
          </w:tcPr>
          <w:p w14:paraId="6DD3B6A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3 (91)</w:t>
            </w:r>
          </w:p>
        </w:tc>
        <w:tc>
          <w:tcPr>
            <w:tcW w:w="1701" w:type="dxa"/>
            <w:shd w:val="clear" w:color="auto" w:fill="auto"/>
          </w:tcPr>
          <w:p w14:paraId="6E137DCF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 (92)</w:t>
            </w:r>
          </w:p>
        </w:tc>
        <w:tc>
          <w:tcPr>
            <w:tcW w:w="1701" w:type="dxa"/>
            <w:shd w:val="clear" w:color="auto" w:fill="auto"/>
          </w:tcPr>
          <w:p w14:paraId="7CCE5752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92)</w:t>
            </w:r>
          </w:p>
        </w:tc>
        <w:tc>
          <w:tcPr>
            <w:tcW w:w="851" w:type="dxa"/>
            <w:shd w:val="clear" w:color="auto" w:fill="auto"/>
          </w:tcPr>
          <w:p w14:paraId="12F8DF00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50761E" w:rsidRPr="00E127DD" w14:paraId="571EF0AF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55D3A6EC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isoprolol dose equivalent, mg</w:t>
            </w:r>
          </w:p>
        </w:tc>
        <w:tc>
          <w:tcPr>
            <w:tcW w:w="567" w:type="dxa"/>
            <w:shd w:val="clear" w:color="auto" w:fill="auto"/>
          </w:tcPr>
          <w:p w14:paraId="33B77E62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0</w:t>
            </w:r>
          </w:p>
        </w:tc>
        <w:tc>
          <w:tcPr>
            <w:tcW w:w="1701" w:type="dxa"/>
            <w:shd w:val="clear" w:color="auto" w:fill="auto"/>
          </w:tcPr>
          <w:p w14:paraId="2178367E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 (1.25-5.0)</w:t>
            </w:r>
          </w:p>
        </w:tc>
        <w:tc>
          <w:tcPr>
            <w:tcW w:w="1701" w:type="dxa"/>
            <w:shd w:val="clear" w:color="auto" w:fill="auto"/>
          </w:tcPr>
          <w:p w14:paraId="1BCF3EC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25-5)</w:t>
            </w:r>
          </w:p>
        </w:tc>
        <w:tc>
          <w:tcPr>
            <w:tcW w:w="1701" w:type="dxa"/>
            <w:shd w:val="clear" w:color="auto" w:fill="auto"/>
          </w:tcPr>
          <w:p w14:paraId="78A89C01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9-5)</w:t>
            </w:r>
          </w:p>
        </w:tc>
        <w:tc>
          <w:tcPr>
            <w:tcW w:w="1701" w:type="dxa"/>
            <w:shd w:val="clear" w:color="auto" w:fill="auto"/>
          </w:tcPr>
          <w:p w14:paraId="7775BD48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25-5)</w:t>
            </w:r>
          </w:p>
        </w:tc>
        <w:tc>
          <w:tcPr>
            <w:tcW w:w="1701" w:type="dxa"/>
            <w:shd w:val="clear" w:color="auto" w:fill="auto"/>
          </w:tcPr>
          <w:p w14:paraId="7AEB7B2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 (1.25-5)</w:t>
            </w:r>
          </w:p>
        </w:tc>
        <w:tc>
          <w:tcPr>
            <w:tcW w:w="851" w:type="dxa"/>
            <w:shd w:val="clear" w:color="auto" w:fill="auto"/>
          </w:tcPr>
          <w:p w14:paraId="36E054B8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6</w:t>
            </w:r>
          </w:p>
        </w:tc>
      </w:tr>
      <w:tr w:rsidR="0050761E" w:rsidRPr="00E127DD" w14:paraId="68E6C21F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59043B3F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127DD">
              <w:rPr>
                <w:rFonts w:ascii="Times New Roman" w:hAnsi="Times New Roman" w:cs="Times New Roman"/>
              </w:rPr>
              <w:t>MRA, no. (%)</w:t>
            </w:r>
          </w:p>
        </w:tc>
        <w:tc>
          <w:tcPr>
            <w:tcW w:w="567" w:type="dxa"/>
            <w:shd w:val="clear" w:color="auto" w:fill="auto"/>
          </w:tcPr>
          <w:p w14:paraId="1261B947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4A0DA705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 (43)</w:t>
            </w:r>
          </w:p>
        </w:tc>
        <w:tc>
          <w:tcPr>
            <w:tcW w:w="1701" w:type="dxa"/>
            <w:shd w:val="clear" w:color="auto" w:fill="auto"/>
          </w:tcPr>
          <w:p w14:paraId="08CD3693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0)</w:t>
            </w:r>
          </w:p>
        </w:tc>
        <w:tc>
          <w:tcPr>
            <w:tcW w:w="1701" w:type="dxa"/>
            <w:shd w:val="clear" w:color="auto" w:fill="auto"/>
          </w:tcPr>
          <w:p w14:paraId="43B34B0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 (53)</w:t>
            </w:r>
          </w:p>
        </w:tc>
        <w:tc>
          <w:tcPr>
            <w:tcW w:w="1701" w:type="dxa"/>
            <w:shd w:val="clear" w:color="auto" w:fill="auto"/>
          </w:tcPr>
          <w:p w14:paraId="5051B95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74)</w:t>
            </w:r>
          </w:p>
        </w:tc>
        <w:tc>
          <w:tcPr>
            <w:tcW w:w="1701" w:type="dxa"/>
            <w:shd w:val="clear" w:color="auto" w:fill="auto"/>
          </w:tcPr>
          <w:p w14:paraId="6A3FECC2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5)</w:t>
            </w:r>
          </w:p>
        </w:tc>
        <w:tc>
          <w:tcPr>
            <w:tcW w:w="851" w:type="dxa"/>
            <w:shd w:val="clear" w:color="auto" w:fill="auto"/>
          </w:tcPr>
          <w:p w14:paraId="316ACA7C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17D1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0761E" w:rsidRPr="00E127DD" w14:paraId="16F7709A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77B21F9C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127DD">
              <w:rPr>
                <w:rFonts w:ascii="Times New Roman" w:hAnsi="Times New Roman" w:cs="Times New Roman"/>
              </w:rPr>
              <w:t>Ivabradine, no. %</w:t>
            </w:r>
          </w:p>
        </w:tc>
        <w:tc>
          <w:tcPr>
            <w:tcW w:w="567" w:type="dxa"/>
            <w:shd w:val="clear" w:color="auto" w:fill="auto"/>
          </w:tcPr>
          <w:p w14:paraId="0773A9A6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7B3FF016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)</w:t>
            </w:r>
          </w:p>
        </w:tc>
        <w:tc>
          <w:tcPr>
            <w:tcW w:w="1701" w:type="dxa"/>
            <w:shd w:val="clear" w:color="auto" w:fill="auto"/>
          </w:tcPr>
          <w:p w14:paraId="5EEA715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)</w:t>
            </w:r>
          </w:p>
        </w:tc>
        <w:tc>
          <w:tcPr>
            <w:tcW w:w="1701" w:type="dxa"/>
            <w:shd w:val="clear" w:color="auto" w:fill="auto"/>
          </w:tcPr>
          <w:p w14:paraId="630A8EB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)</w:t>
            </w:r>
          </w:p>
        </w:tc>
        <w:tc>
          <w:tcPr>
            <w:tcW w:w="1701" w:type="dxa"/>
            <w:shd w:val="clear" w:color="auto" w:fill="auto"/>
          </w:tcPr>
          <w:p w14:paraId="2712BFBB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1701" w:type="dxa"/>
            <w:shd w:val="clear" w:color="auto" w:fill="auto"/>
          </w:tcPr>
          <w:p w14:paraId="15521EF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)</w:t>
            </w:r>
          </w:p>
        </w:tc>
        <w:tc>
          <w:tcPr>
            <w:tcW w:w="851" w:type="dxa"/>
            <w:shd w:val="clear" w:color="auto" w:fill="auto"/>
          </w:tcPr>
          <w:p w14:paraId="0A7A756C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17D14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0761E" w:rsidRPr="00E127DD" w14:paraId="5A4E0169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2DA7788C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127DD">
              <w:rPr>
                <w:rFonts w:ascii="Times New Roman" w:hAnsi="Times New Roman" w:cs="Times New Roman"/>
              </w:rPr>
              <w:t>Diuretics, no. (%)</w:t>
            </w:r>
          </w:p>
        </w:tc>
        <w:tc>
          <w:tcPr>
            <w:tcW w:w="567" w:type="dxa"/>
            <w:shd w:val="clear" w:color="auto" w:fill="auto"/>
          </w:tcPr>
          <w:p w14:paraId="0CC859F8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7D304107" w14:textId="77777777" w:rsidR="00CE0CB7" w:rsidRPr="00E127DD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 (65)</w:t>
            </w:r>
          </w:p>
        </w:tc>
        <w:tc>
          <w:tcPr>
            <w:tcW w:w="1701" w:type="dxa"/>
            <w:shd w:val="clear" w:color="auto" w:fill="auto"/>
          </w:tcPr>
          <w:p w14:paraId="3F3BA3C0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shd w:val="clear" w:color="auto" w:fill="auto"/>
          </w:tcPr>
          <w:p w14:paraId="6E05E07A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 (100)</w:t>
            </w:r>
          </w:p>
        </w:tc>
        <w:tc>
          <w:tcPr>
            <w:tcW w:w="1701" w:type="dxa"/>
            <w:shd w:val="clear" w:color="auto" w:fill="auto"/>
          </w:tcPr>
          <w:p w14:paraId="72819F7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100)</w:t>
            </w:r>
          </w:p>
        </w:tc>
        <w:tc>
          <w:tcPr>
            <w:tcW w:w="1701" w:type="dxa"/>
            <w:shd w:val="clear" w:color="auto" w:fill="auto"/>
          </w:tcPr>
          <w:p w14:paraId="71CF1E26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0)</w:t>
            </w:r>
          </w:p>
        </w:tc>
        <w:tc>
          <w:tcPr>
            <w:tcW w:w="851" w:type="dxa"/>
            <w:shd w:val="clear" w:color="auto" w:fill="auto"/>
          </w:tcPr>
          <w:p w14:paraId="31C47F22" w14:textId="0DCBDF2E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0761E" w:rsidRPr="00146155" w14:paraId="291FCDFD" w14:textId="77777777" w:rsidTr="000947BB">
        <w:trPr>
          <w:trHeight w:val="274"/>
        </w:trPr>
        <w:tc>
          <w:tcPr>
            <w:tcW w:w="1838" w:type="dxa"/>
            <w:shd w:val="clear" w:color="auto" w:fill="auto"/>
          </w:tcPr>
          <w:p w14:paraId="7D98EC9C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27DD">
              <w:rPr>
                <w:rFonts w:ascii="Times New Roman" w:hAnsi="Times New Roman" w:cs="Times New Roman"/>
              </w:rPr>
              <w:t>Furosemi</w:t>
            </w:r>
            <w:r w:rsidRPr="00146155">
              <w:rPr>
                <w:rFonts w:ascii="Times New Roman" w:hAnsi="Times New Roman" w:cs="Times New Roman"/>
                <w:lang w:val="en-US"/>
              </w:rPr>
              <w:t>de dose equivalent, mg</w:t>
            </w:r>
          </w:p>
        </w:tc>
        <w:tc>
          <w:tcPr>
            <w:tcW w:w="567" w:type="dxa"/>
            <w:shd w:val="clear" w:color="auto" w:fill="auto"/>
          </w:tcPr>
          <w:p w14:paraId="6EBA2A35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76F23819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(0-25.0)</w:t>
            </w:r>
          </w:p>
        </w:tc>
        <w:tc>
          <w:tcPr>
            <w:tcW w:w="1701" w:type="dxa"/>
            <w:shd w:val="clear" w:color="auto" w:fill="auto"/>
          </w:tcPr>
          <w:p w14:paraId="455F193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701" w:type="dxa"/>
            <w:shd w:val="clear" w:color="auto" w:fill="auto"/>
          </w:tcPr>
          <w:p w14:paraId="6C57D9E7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12.5-25.0)</w:t>
            </w:r>
          </w:p>
        </w:tc>
        <w:tc>
          <w:tcPr>
            <w:tcW w:w="1701" w:type="dxa"/>
            <w:shd w:val="clear" w:color="auto" w:fill="auto"/>
          </w:tcPr>
          <w:p w14:paraId="014F5B39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50-50)</w:t>
            </w:r>
          </w:p>
        </w:tc>
        <w:tc>
          <w:tcPr>
            <w:tcW w:w="1701" w:type="dxa"/>
            <w:shd w:val="clear" w:color="auto" w:fill="auto"/>
          </w:tcPr>
          <w:p w14:paraId="5C6B4730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100-125)</w:t>
            </w:r>
          </w:p>
        </w:tc>
        <w:tc>
          <w:tcPr>
            <w:tcW w:w="851" w:type="dxa"/>
            <w:shd w:val="clear" w:color="auto" w:fill="auto"/>
          </w:tcPr>
          <w:p w14:paraId="1A96E019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50761E" w:rsidRPr="00146155" w14:paraId="6986BC54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442E3183" w14:textId="21668698" w:rsidR="00CE0CB7" w:rsidRPr="00146155" w:rsidRDefault="00CD1E97" w:rsidP="00CD1E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T</w:t>
            </w:r>
            <w:r w:rsidR="00CE0CB7" w:rsidRPr="00146155">
              <w:rPr>
                <w:rFonts w:ascii="Times New Roman" w:hAnsi="Times New Roman" w:cs="Times New Roman"/>
                <w:lang w:val="en-US"/>
              </w:rPr>
              <w:t>, no. %</w:t>
            </w:r>
          </w:p>
        </w:tc>
        <w:tc>
          <w:tcPr>
            <w:tcW w:w="567" w:type="dxa"/>
            <w:shd w:val="clear" w:color="auto" w:fill="auto"/>
          </w:tcPr>
          <w:p w14:paraId="3B2E36D2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76F9F405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2)</w:t>
            </w:r>
          </w:p>
        </w:tc>
        <w:tc>
          <w:tcPr>
            <w:tcW w:w="1701" w:type="dxa"/>
            <w:shd w:val="clear" w:color="auto" w:fill="auto"/>
          </w:tcPr>
          <w:p w14:paraId="6E136CEF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8)</w:t>
            </w:r>
          </w:p>
        </w:tc>
        <w:tc>
          <w:tcPr>
            <w:tcW w:w="1701" w:type="dxa"/>
            <w:shd w:val="clear" w:color="auto" w:fill="auto"/>
          </w:tcPr>
          <w:p w14:paraId="7A46F63F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14)</w:t>
            </w:r>
          </w:p>
        </w:tc>
        <w:tc>
          <w:tcPr>
            <w:tcW w:w="1701" w:type="dxa"/>
            <w:shd w:val="clear" w:color="auto" w:fill="auto"/>
          </w:tcPr>
          <w:p w14:paraId="0F61BE9C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6)</w:t>
            </w:r>
          </w:p>
        </w:tc>
        <w:tc>
          <w:tcPr>
            <w:tcW w:w="1701" w:type="dxa"/>
            <w:shd w:val="clear" w:color="auto" w:fill="auto"/>
          </w:tcPr>
          <w:p w14:paraId="33DA138E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4)</w:t>
            </w:r>
          </w:p>
        </w:tc>
        <w:tc>
          <w:tcPr>
            <w:tcW w:w="851" w:type="dxa"/>
            <w:shd w:val="clear" w:color="auto" w:fill="auto"/>
          </w:tcPr>
          <w:p w14:paraId="502D00DB" w14:textId="77777777" w:rsidR="00CE0CB7" w:rsidRPr="00E17D14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7D14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50761E" w:rsidRPr="00146155" w14:paraId="70F22947" w14:textId="77777777" w:rsidTr="000947BB">
        <w:trPr>
          <w:trHeight w:val="274"/>
        </w:trPr>
        <w:tc>
          <w:tcPr>
            <w:tcW w:w="1838" w:type="dxa"/>
            <w:shd w:val="clear" w:color="auto" w:fill="auto"/>
            <w:hideMark/>
          </w:tcPr>
          <w:p w14:paraId="70F3DC7F" w14:textId="372461B3" w:rsidR="00CE0CB7" w:rsidRPr="00146155" w:rsidRDefault="00CE0CB7" w:rsidP="00CD1E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ICD, no. %</w:t>
            </w:r>
          </w:p>
        </w:tc>
        <w:tc>
          <w:tcPr>
            <w:tcW w:w="567" w:type="dxa"/>
            <w:shd w:val="clear" w:color="auto" w:fill="auto"/>
          </w:tcPr>
          <w:p w14:paraId="565EE940" w14:textId="77777777" w:rsidR="00CE0CB7" w:rsidRPr="0050761E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76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</w:t>
            </w:r>
          </w:p>
        </w:tc>
        <w:tc>
          <w:tcPr>
            <w:tcW w:w="1701" w:type="dxa"/>
            <w:shd w:val="clear" w:color="auto" w:fill="auto"/>
          </w:tcPr>
          <w:p w14:paraId="1227127F" w14:textId="77777777" w:rsidR="00CE0CB7" w:rsidRPr="00146155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 (27)</w:t>
            </w:r>
          </w:p>
        </w:tc>
        <w:tc>
          <w:tcPr>
            <w:tcW w:w="1701" w:type="dxa"/>
            <w:shd w:val="clear" w:color="auto" w:fill="auto"/>
          </w:tcPr>
          <w:p w14:paraId="7FFD483B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23)</w:t>
            </w:r>
          </w:p>
        </w:tc>
        <w:tc>
          <w:tcPr>
            <w:tcW w:w="1701" w:type="dxa"/>
            <w:shd w:val="clear" w:color="auto" w:fill="auto"/>
          </w:tcPr>
          <w:p w14:paraId="32C9052F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 (28)</w:t>
            </w:r>
          </w:p>
        </w:tc>
        <w:tc>
          <w:tcPr>
            <w:tcW w:w="1701" w:type="dxa"/>
            <w:shd w:val="clear" w:color="auto" w:fill="auto"/>
          </w:tcPr>
          <w:p w14:paraId="64D89864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31)</w:t>
            </w:r>
          </w:p>
        </w:tc>
        <w:tc>
          <w:tcPr>
            <w:tcW w:w="1701" w:type="dxa"/>
            <w:shd w:val="clear" w:color="auto" w:fill="auto"/>
          </w:tcPr>
          <w:p w14:paraId="645B16A2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9)</w:t>
            </w:r>
          </w:p>
        </w:tc>
        <w:tc>
          <w:tcPr>
            <w:tcW w:w="851" w:type="dxa"/>
            <w:shd w:val="clear" w:color="auto" w:fill="auto"/>
          </w:tcPr>
          <w:p w14:paraId="15802AAF" w14:textId="77777777" w:rsidR="00CE0CB7" w:rsidRDefault="00CE0CB7" w:rsidP="00CE0CB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</w:tbl>
    <w:p w14:paraId="376D162D" w14:textId="18157FF3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22A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96C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3B2C08">
        <w:rPr>
          <w:rFonts w:ascii="Times New Roman" w:hAnsi="Times New Roman" w:cs="Times New Roman"/>
          <w:sz w:val="24"/>
          <w:szCs w:val="24"/>
        </w:rPr>
        <w:t xml:space="preserve">Characteristics of the total </w:t>
      </w:r>
      <w:r w:rsidR="00F67426">
        <w:rPr>
          <w:rFonts w:ascii="Times New Roman" w:hAnsi="Times New Roman" w:cs="Times New Roman"/>
          <w:sz w:val="24"/>
          <w:szCs w:val="24"/>
        </w:rPr>
        <w:t xml:space="preserve">starting </w:t>
      </w:r>
      <w:r w:rsidR="003B2C08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ED69EB">
        <w:rPr>
          <w:rFonts w:ascii="Times New Roman" w:hAnsi="Times New Roman" w:cs="Times New Roman"/>
          <w:sz w:val="24"/>
          <w:szCs w:val="24"/>
        </w:rPr>
        <w:t>divided according to the baseline diuretic do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61FFAA" w14:textId="6B97B228" w:rsidR="0060564E" w:rsidRDefault="00235192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192">
        <w:rPr>
          <w:rFonts w:ascii="Times New Roman" w:hAnsi="Times New Roman" w:cs="Times New Roman"/>
          <w:sz w:val="24"/>
          <w:szCs w:val="24"/>
          <w:lang w:val="en-US"/>
        </w:rPr>
        <w:t>AF, atrial fibrillation; SBP, systolic blood pressure; NYHA, New York Heart Association; LBBB, left bundle branch clock; LVEF, left ventricular ejection fractionLVEDVI, left ventricular end-diastolic volume index; LAESD, left atrial end-systolic diameter; IVS: interventricular septum; MR mitral regurgitation; RFP, restrictive filling pattern; ACE-i, angiotensin-converting enzyme–inhibitors; ARB, angiotensin receptor blockers; ARNI, angiotensin receptor neprilysin inhibitors; MRA, mineral</w:t>
      </w:r>
      <w:r w:rsidR="000947B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35192">
        <w:rPr>
          <w:rFonts w:ascii="Times New Roman" w:hAnsi="Times New Roman" w:cs="Times New Roman"/>
          <w:sz w:val="24"/>
          <w:szCs w:val="24"/>
          <w:lang w:val="en-US"/>
        </w:rPr>
        <w:t>corticoid receptors antagonists; CRT, cardiac resynchronization therapy; ICD, implantable cardioverter-defibrillator.</w:t>
      </w:r>
      <w:r w:rsidR="00E17D14">
        <w:rPr>
          <w:rFonts w:ascii="Times New Roman" w:hAnsi="Times New Roman" w:cs="Times New Roman"/>
          <w:sz w:val="24"/>
          <w:szCs w:val="24"/>
          <w:lang w:val="en-US"/>
        </w:rPr>
        <w:t xml:space="preserve"> In bold are reported variables with significant differences amongst groups.</w:t>
      </w:r>
      <w:r w:rsidR="002217AB">
        <w:rPr>
          <w:rFonts w:ascii="Times New Roman" w:hAnsi="Times New Roman" w:cs="Times New Roman"/>
          <w:sz w:val="24"/>
          <w:szCs w:val="24"/>
          <w:lang w:val="en-US"/>
        </w:rPr>
        <w:t xml:space="preserve"> Shadowed rows show variables with p value &lt;0.001.</w:t>
      </w:r>
    </w:p>
    <w:p w14:paraId="4499ED02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262DC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B82E00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C97AA3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728161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DA28A0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55596A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428CD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AE0C87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35888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829C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3899DB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732E1D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CFA47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A7DA4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12BC31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A85C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7C2028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EA5CB9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F3F5E8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D90C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932A2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85E2C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019858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3E6A6B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856DDB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41C03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437470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D69BE5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7644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FBC16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1F50DC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E02F4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742E38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1E038B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7AC63C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13C45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60F216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3408B6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3F1C56" w14:textId="07D0B41C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A3E2F" w14:textId="06D3B381" w:rsidR="004D0798" w:rsidRDefault="004D0798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9A0095" w14:textId="77777777" w:rsidR="004D0798" w:rsidRDefault="004D0798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2EF07F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4A0840" w14:textId="77777777" w:rsidR="000C3CF1" w:rsidRDefault="000C3CF1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CD2F80" w14:textId="4182DBA1" w:rsidR="0060564E" w:rsidRPr="00B422A4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22A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96C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422A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nivaria</w:t>
      </w:r>
      <w:r w:rsidR="00A0516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 and m</w:t>
      </w:r>
      <w:r w:rsidRPr="00B422A4">
        <w:rPr>
          <w:rFonts w:ascii="Times New Roman" w:hAnsi="Times New Roman" w:cs="Times New Roman"/>
          <w:sz w:val="24"/>
          <w:szCs w:val="24"/>
        </w:rPr>
        <w:t>ultivariable analysi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4F95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dose</w:t>
      </w:r>
      <w:r w:rsidR="009E4F95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sym w:font="Wingdings" w:char="F0EA"/>
      </w:r>
      <w:r w:rsidR="009E4F95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uretics trajectory.</w:t>
      </w:r>
      <w:r w:rsidR="00A25823">
        <w:rPr>
          <w:rFonts w:ascii="Times New Roman" w:hAnsi="Times New Roman" w:cs="Times New Roman"/>
          <w:sz w:val="24"/>
          <w:szCs w:val="24"/>
        </w:rPr>
        <w:t xml:space="preserve"> Only patients with available information regarding diuretic trajectory were included</w:t>
      </w:r>
      <w:r w:rsidR="00F67426">
        <w:rPr>
          <w:rFonts w:ascii="Times New Roman" w:hAnsi="Times New Roman" w:cs="Times New Roman"/>
          <w:sz w:val="24"/>
          <w:szCs w:val="24"/>
        </w:rPr>
        <w:t xml:space="preserve"> (follow-up population)</w:t>
      </w:r>
      <w:r w:rsidR="00A258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chiara1"/>
        <w:tblpPr w:leftFromText="180" w:rightFromText="180" w:vertAnchor="page" w:horzAnchor="margin" w:tblpY="2425"/>
        <w:tblW w:w="10627" w:type="dxa"/>
        <w:tblLayout w:type="fixed"/>
        <w:tblLook w:val="06A0" w:firstRow="1" w:lastRow="0" w:firstColumn="1" w:lastColumn="0" w:noHBand="1" w:noVBand="1"/>
      </w:tblPr>
      <w:tblGrid>
        <w:gridCol w:w="3256"/>
        <w:gridCol w:w="3543"/>
        <w:gridCol w:w="3828"/>
      </w:tblGrid>
      <w:tr w:rsidR="00A25823" w:rsidRPr="00146155" w14:paraId="7BC7092E" w14:textId="77777777" w:rsidTr="00A25823">
        <w:trPr>
          <w:trHeight w:val="561"/>
        </w:trPr>
        <w:tc>
          <w:tcPr>
            <w:tcW w:w="3256" w:type="dxa"/>
            <w:hideMark/>
          </w:tcPr>
          <w:p w14:paraId="04A4028B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3" w:type="dxa"/>
          </w:tcPr>
          <w:p w14:paraId="23023516" w14:textId="0E40DD5C" w:rsidR="00A25823" w:rsidRPr="00146155" w:rsidRDefault="00A25823" w:rsidP="00A0516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Univaria</w:t>
            </w:r>
            <w:r w:rsidR="00A05160">
              <w:rPr>
                <w:rFonts w:ascii="Times New Roman" w:hAnsi="Times New Roman" w:cs="Times New Roman"/>
                <w:lang w:val="en-US"/>
              </w:rPr>
              <w:t>t</w:t>
            </w:r>
            <w:r w:rsidRPr="00146155">
              <w:rPr>
                <w:rFonts w:ascii="Times New Roman" w:hAnsi="Times New Roman" w:cs="Times New Roman"/>
                <w:lang w:val="en-US"/>
              </w:rPr>
              <w:t>e,  HR (95% C.I.), p value</w:t>
            </w:r>
          </w:p>
        </w:tc>
        <w:tc>
          <w:tcPr>
            <w:tcW w:w="3828" w:type="dxa"/>
          </w:tcPr>
          <w:p w14:paraId="26BB5560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ultivariable,  HR (95% C.I.), p value</w:t>
            </w:r>
          </w:p>
        </w:tc>
      </w:tr>
      <w:tr w:rsidR="00A25823" w:rsidRPr="00146155" w14:paraId="3D46A684" w14:textId="77777777" w:rsidTr="00A25823">
        <w:trPr>
          <w:trHeight w:val="274"/>
        </w:trPr>
        <w:tc>
          <w:tcPr>
            <w:tcW w:w="10627" w:type="dxa"/>
            <w:gridSpan w:val="3"/>
          </w:tcPr>
          <w:p w14:paraId="1DB82A9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Clinical evaluation</w:t>
            </w:r>
          </w:p>
        </w:tc>
      </w:tr>
      <w:tr w:rsidR="00A25823" w:rsidRPr="00146155" w14:paraId="1246F4CC" w14:textId="77777777" w:rsidTr="00A25823">
        <w:trPr>
          <w:trHeight w:val="274"/>
        </w:trPr>
        <w:tc>
          <w:tcPr>
            <w:tcW w:w="3256" w:type="dxa"/>
          </w:tcPr>
          <w:p w14:paraId="5A6EF09D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Age, per year</w:t>
            </w:r>
          </w:p>
        </w:tc>
        <w:tc>
          <w:tcPr>
            <w:tcW w:w="3543" w:type="dxa"/>
          </w:tcPr>
          <w:p w14:paraId="6D11AEFE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9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86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98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=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</w:t>
            </w:r>
          </w:p>
        </w:tc>
        <w:tc>
          <w:tcPr>
            <w:tcW w:w="3828" w:type="dxa"/>
          </w:tcPr>
          <w:p w14:paraId="5A733F0E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99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(0.99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07), p=0.876</w:t>
            </w:r>
          </w:p>
        </w:tc>
      </w:tr>
      <w:tr w:rsidR="00A25823" w:rsidRPr="00146155" w14:paraId="2335EC37" w14:textId="77777777" w:rsidTr="00A25823">
        <w:trPr>
          <w:trHeight w:val="274"/>
        </w:trPr>
        <w:tc>
          <w:tcPr>
            <w:tcW w:w="3256" w:type="dxa"/>
          </w:tcPr>
          <w:p w14:paraId="472A017D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BMI per Kg/m</w:t>
            </w:r>
            <w:r w:rsidRPr="00B422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543" w:type="dxa"/>
          </w:tcPr>
          <w:p w14:paraId="3187E7E9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60 (0.941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80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&lt;0.001</w:t>
            </w:r>
          </w:p>
        </w:tc>
        <w:tc>
          <w:tcPr>
            <w:tcW w:w="3828" w:type="dxa"/>
          </w:tcPr>
          <w:p w14:paraId="45D8A4C5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507389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0.968 (0.941-0.995), p=0.022</w:t>
            </w:r>
          </w:p>
        </w:tc>
      </w:tr>
      <w:tr w:rsidR="00A25823" w:rsidRPr="00146155" w14:paraId="78FE1B2D" w14:textId="77777777" w:rsidTr="00A25823">
        <w:trPr>
          <w:trHeight w:val="274"/>
        </w:trPr>
        <w:tc>
          <w:tcPr>
            <w:tcW w:w="3256" w:type="dxa"/>
          </w:tcPr>
          <w:p w14:paraId="66B3BADE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3543" w:type="dxa"/>
          </w:tcPr>
          <w:p w14:paraId="1814BC0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1.064 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88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8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18</w:t>
            </w:r>
          </w:p>
        </w:tc>
        <w:tc>
          <w:tcPr>
            <w:tcW w:w="3828" w:type="dxa"/>
          </w:tcPr>
          <w:p w14:paraId="6E7E292A" w14:textId="77777777" w:rsidR="00A25823" w:rsidRPr="008E543F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</w:p>
        </w:tc>
      </w:tr>
      <w:tr w:rsidR="00A25823" w:rsidRPr="00146155" w14:paraId="1E3D2656" w14:textId="77777777" w:rsidTr="00A25823">
        <w:trPr>
          <w:trHeight w:val="274"/>
        </w:trPr>
        <w:tc>
          <w:tcPr>
            <w:tcW w:w="3256" w:type="dxa"/>
          </w:tcPr>
          <w:p w14:paraId="47659558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Disease duration per month</w:t>
            </w:r>
          </w:p>
        </w:tc>
        <w:tc>
          <w:tcPr>
            <w:tcW w:w="3543" w:type="dxa"/>
          </w:tcPr>
          <w:p w14:paraId="1F1F1E86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000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0.99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1.00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23</w:t>
            </w:r>
          </w:p>
        </w:tc>
        <w:tc>
          <w:tcPr>
            <w:tcW w:w="3828" w:type="dxa"/>
          </w:tcPr>
          <w:p w14:paraId="07E2AE16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A25823" w:rsidRPr="00146155" w14:paraId="1B8C537B" w14:textId="77777777" w:rsidTr="00A25823">
        <w:trPr>
          <w:trHeight w:val="274"/>
        </w:trPr>
        <w:tc>
          <w:tcPr>
            <w:tcW w:w="3256" w:type="dxa"/>
          </w:tcPr>
          <w:p w14:paraId="2AF46864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 xml:space="preserve">Enrollment decade (compared to </w:t>
            </w:r>
            <w:r>
              <w:rPr>
                <w:rFonts w:ascii="Times New Roman" w:hAnsi="Times New Roman" w:cs="Times New Roman"/>
                <w:lang w:val="en-US"/>
              </w:rPr>
              <w:t>1990</w:t>
            </w:r>
            <w:r w:rsidRPr="00B422A4">
              <w:rPr>
                <w:rFonts w:ascii="Times New Roman" w:hAnsi="Times New Roman" w:cs="Times New Roman"/>
                <w:lang w:val="en-US"/>
              </w:rPr>
              <w:t>-2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422A4">
              <w:rPr>
                <w:rFonts w:ascii="Times New Roman" w:hAnsi="Times New Roman" w:cs="Times New Roman"/>
                <w:lang w:val="en-US"/>
              </w:rPr>
              <w:t>0)</w:t>
            </w:r>
          </w:p>
          <w:p w14:paraId="7D55922D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  <w:r w:rsidRPr="00B422A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010</w:t>
            </w:r>
          </w:p>
          <w:p w14:paraId="56D5BDFC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422A4">
              <w:rPr>
                <w:rFonts w:ascii="Times New Roman" w:hAnsi="Times New Roman" w:cs="Times New Roman"/>
                <w:lang w:val="en-US"/>
              </w:rPr>
              <w:t>0-20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543" w:type="dxa"/>
          </w:tcPr>
          <w:p w14:paraId="60E64D4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7E2F89BC" w14:textId="77777777" w:rsidR="00A25823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00C3F58D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1.109 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04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361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20</w:t>
            </w:r>
          </w:p>
          <w:p w14:paraId="78AFC643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213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84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496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=0.0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70</w:t>
            </w:r>
          </w:p>
        </w:tc>
        <w:tc>
          <w:tcPr>
            <w:tcW w:w="3828" w:type="dxa"/>
          </w:tcPr>
          <w:p w14:paraId="0A55E058" w14:textId="77777777" w:rsidR="00A25823" w:rsidRPr="00146155" w:rsidRDefault="00A25823" w:rsidP="00A25823">
            <w:pPr>
              <w:pStyle w:val="NoSpacing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A25823" w:rsidRPr="00146155" w14:paraId="6EB1259A" w14:textId="77777777" w:rsidTr="00A25823">
        <w:trPr>
          <w:trHeight w:val="274"/>
        </w:trPr>
        <w:tc>
          <w:tcPr>
            <w:tcW w:w="3256" w:type="dxa"/>
            <w:hideMark/>
          </w:tcPr>
          <w:p w14:paraId="716B6268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Heart rate per bpm</w:t>
            </w:r>
          </w:p>
        </w:tc>
        <w:tc>
          <w:tcPr>
            <w:tcW w:w="3543" w:type="dxa"/>
          </w:tcPr>
          <w:p w14:paraId="3FAB2FFC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98 </w:t>
            </w:r>
            <w:r w:rsidRPr="0014615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993</w:t>
            </w:r>
            <w:r w:rsidRPr="00146155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146155">
              <w:rPr>
                <w:rFonts w:ascii="Times New Roman" w:hAnsi="Times New Roman" w:cs="Times New Roman"/>
                <w:lang w:val="en-US"/>
              </w:rPr>
              <w:t>3), p=0.</w:t>
            </w:r>
            <w:r>
              <w:rPr>
                <w:rFonts w:ascii="Times New Roman" w:hAnsi="Times New Roman" w:cs="Times New Roman"/>
                <w:lang w:val="en-US"/>
              </w:rPr>
              <w:t>393</w:t>
            </w:r>
          </w:p>
        </w:tc>
        <w:tc>
          <w:tcPr>
            <w:tcW w:w="3828" w:type="dxa"/>
          </w:tcPr>
          <w:p w14:paraId="255CA84C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5823" w:rsidRPr="00146155" w14:paraId="6F2024A6" w14:textId="77777777" w:rsidTr="00A25823">
        <w:trPr>
          <w:trHeight w:val="274"/>
        </w:trPr>
        <w:tc>
          <w:tcPr>
            <w:tcW w:w="3256" w:type="dxa"/>
          </w:tcPr>
          <w:p w14:paraId="1CFC756A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3543" w:type="dxa"/>
          </w:tcPr>
          <w:p w14:paraId="1C312FB6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6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678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238</w:t>
            </w:r>
            <w:r w:rsidRPr="00146155">
              <w:rPr>
                <w:rFonts w:ascii="Times New Roman" w:hAnsi="Times New Roman" w:cs="Times New Roman"/>
                <w:lang w:val="en-US"/>
              </w:rPr>
              <w:t>), p</w:t>
            </w:r>
            <w:r>
              <w:rPr>
                <w:rFonts w:ascii="Times New Roman" w:hAnsi="Times New Roman" w:cs="Times New Roman"/>
                <w:lang w:val="en-US"/>
              </w:rPr>
              <w:t>=0.569</w:t>
            </w:r>
          </w:p>
        </w:tc>
        <w:tc>
          <w:tcPr>
            <w:tcW w:w="3828" w:type="dxa"/>
          </w:tcPr>
          <w:p w14:paraId="2600288B" w14:textId="77777777" w:rsidR="00A25823" w:rsidRPr="008E543F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5823" w:rsidRPr="00146155" w14:paraId="15838DC3" w14:textId="77777777" w:rsidTr="00A25823">
        <w:trPr>
          <w:trHeight w:val="274"/>
        </w:trPr>
        <w:tc>
          <w:tcPr>
            <w:tcW w:w="3256" w:type="dxa"/>
            <w:hideMark/>
          </w:tcPr>
          <w:p w14:paraId="3F2AF16F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SBP per mmHg</w:t>
            </w:r>
          </w:p>
        </w:tc>
        <w:tc>
          <w:tcPr>
            <w:tcW w:w="3543" w:type="dxa"/>
          </w:tcPr>
          <w:p w14:paraId="6D7D1659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1 (0.997-1.006), p=0.583</w:t>
            </w:r>
          </w:p>
        </w:tc>
        <w:tc>
          <w:tcPr>
            <w:tcW w:w="3828" w:type="dxa"/>
          </w:tcPr>
          <w:p w14:paraId="72CF4B2A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5823" w:rsidRPr="00507389" w14:paraId="5E24E736" w14:textId="77777777" w:rsidTr="00A25823">
        <w:trPr>
          <w:trHeight w:val="274"/>
        </w:trPr>
        <w:tc>
          <w:tcPr>
            <w:tcW w:w="3256" w:type="dxa"/>
            <w:hideMark/>
          </w:tcPr>
          <w:p w14:paraId="72E21CEC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NYHA III or IV</w:t>
            </w:r>
          </w:p>
        </w:tc>
        <w:tc>
          <w:tcPr>
            <w:tcW w:w="3543" w:type="dxa"/>
          </w:tcPr>
          <w:p w14:paraId="677C7494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9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583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911</w:t>
            </w:r>
            <w:r w:rsidRPr="00146155">
              <w:rPr>
                <w:rFonts w:ascii="Times New Roman" w:hAnsi="Times New Roman" w:cs="Times New Roman"/>
                <w:lang w:val="en-US"/>
              </w:rPr>
              <w:t>), p</w:t>
            </w:r>
            <w:r>
              <w:rPr>
                <w:rFonts w:ascii="Times New Roman" w:hAnsi="Times New Roman" w:cs="Times New Roman"/>
                <w:lang w:val="en-US"/>
              </w:rPr>
              <w:t>=0.005</w:t>
            </w:r>
          </w:p>
        </w:tc>
        <w:tc>
          <w:tcPr>
            <w:tcW w:w="3828" w:type="dxa"/>
          </w:tcPr>
          <w:p w14:paraId="2C9152DE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7389">
              <w:rPr>
                <w:rFonts w:ascii="Times New Roman" w:hAnsi="Times New Roman" w:cs="Times New Roman"/>
              </w:rPr>
              <w:t>0.997 (0.735-1.354), p=0.986</w:t>
            </w:r>
          </w:p>
        </w:tc>
      </w:tr>
      <w:tr w:rsidR="00A25823" w:rsidRPr="00507389" w14:paraId="6B721A79" w14:textId="77777777" w:rsidTr="00A25823">
        <w:trPr>
          <w:trHeight w:val="274"/>
        </w:trPr>
        <w:tc>
          <w:tcPr>
            <w:tcW w:w="3256" w:type="dxa"/>
          </w:tcPr>
          <w:p w14:paraId="48C6F748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7389">
              <w:rPr>
                <w:rFonts w:ascii="Times New Roman" w:hAnsi="Times New Roman" w:cs="Times New Roman"/>
              </w:rPr>
              <w:t>LBBB</w:t>
            </w:r>
          </w:p>
        </w:tc>
        <w:tc>
          <w:tcPr>
            <w:tcW w:w="3543" w:type="dxa"/>
          </w:tcPr>
          <w:p w14:paraId="140957E1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7389">
              <w:rPr>
                <w:rFonts w:ascii="Times New Roman" w:hAnsi="Times New Roman" w:cs="Times New Roman"/>
              </w:rPr>
              <w:t>0.717 (0.591-0.870), p=0.001</w:t>
            </w:r>
          </w:p>
        </w:tc>
        <w:tc>
          <w:tcPr>
            <w:tcW w:w="3828" w:type="dxa"/>
          </w:tcPr>
          <w:p w14:paraId="457D1A98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 (0.615-1.024), p=0.076</w:t>
            </w:r>
          </w:p>
        </w:tc>
      </w:tr>
      <w:tr w:rsidR="00A25823" w:rsidRPr="00507389" w14:paraId="0DFA9A5E" w14:textId="77777777" w:rsidTr="00A25823">
        <w:trPr>
          <w:trHeight w:val="274"/>
        </w:trPr>
        <w:tc>
          <w:tcPr>
            <w:tcW w:w="3256" w:type="dxa"/>
            <w:hideMark/>
          </w:tcPr>
          <w:p w14:paraId="136E8B52" w14:textId="2EC1BE31" w:rsidR="00A25823" w:rsidRPr="00507389" w:rsidRDefault="0060313C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per mg/dl</w:t>
            </w:r>
          </w:p>
        </w:tc>
        <w:tc>
          <w:tcPr>
            <w:tcW w:w="3543" w:type="dxa"/>
          </w:tcPr>
          <w:p w14:paraId="12E389E8" w14:textId="54D7F8C9" w:rsidR="00A25823" w:rsidRPr="0040063D" w:rsidRDefault="0040063D" w:rsidP="0040063D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1</w:t>
            </w:r>
            <w:r w:rsidR="00A25823" w:rsidRPr="0040063D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Pr="0040063D">
              <w:rPr>
                <w:rFonts w:ascii="Times New Roman" w:hAnsi="Times New Roman" w:cs="Times New Roman"/>
                <w:lang w:val="en-GB"/>
              </w:rPr>
              <w:t>991</w:t>
            </w:r>
            <w:r w:rsidR="00A25823" w:rsidRPr="0040063D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031</w:t>
            </w:r>
            <w:r w:rsidR="00A25823" w:rsidRPr="0040063D">
              <w:rPr>
                <w:rFonts w:ascii="Times New Roman" w:hAnsi="Times New Roman" w:cs="Times New Roman"/>
                <w:lang w:val="en-GB"/>
              </w:rPr>
              <w:t>), p=0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40063D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3828" w:type="dxa"/>
          </w:tcPr>
          <w:p w14:paraId="3E2E36D7" w14:textId="77777777" w:rsidR="00A25823" w:rsidRPr="0040063D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5823" w:rsidRPr="00146155" w14:paraId="19160700" w14:textId="77777777" w:rsidTr="00A25823">
        <w:trPr>
          <w:trHeight w:val="274"/>
        </w:trPr>
        <w:tc>
          <w:tcPr>
            <w:tcW w:w="3256" w:type="dxa"/>
          </w:tcPr>
          <w:p w14:paraId="6200CDD4" w14:textId="77777777" w:rsidR="00A25823" w:rsidRPr="0040063D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063D">
              <w:rPr>
                <w:rFonts w:ascii="Times New Roman" w:hAnsi="Times New Roman" w:cs="Times New Roman"/>
                <w:lang w:val="en-GB"/>
              </w:rPr>
              <w:t>Sodium per mEq/l</w:t>
            </w:r>
          </w:p>
        </w:tc>
        <w:tc>
          <w:tcPr>
            <w:tcW w:w="3543" w:type="dxa"/>
          </w:tcPr>
          <w:p w14:paraId="53E53B5F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063D">
              <w:rPr>
                <w:rFonts w:ascii="Times New Roman" w:hAnsi="Times New Roman" w:cs="Times New Roman"/>
                <w:lang w:val="en-GB"/>
              </w:rPr>
              <w:t>0.995 (0.966-1.026)</w:t>
            </w:r>
            <w:r w:rsidRPr="00146155">
              <w:rPr>
                <w:rFonts w:ascii="Times New Roman" w:hAnsi="Times New Roman" w:cs="Times New Roman"/>
                <w:lang w:val="en-US"/>
              </w:rPr>
              <w:t>, p=0.</w:t>
            </w:r>
            <w:r>
              <w:rPr>
                <w:rFonts w:ascii="Times New Roman" w:hAnsi="Times New Roman" w:cs="Times New Roman"/>
                <w:lang w:val="en-US"/>
              </w:rPr>
              <w:t>764</w:t>
            </w:r>
          </w:p>
        </w:tc>
        <w:tc>
          <w:tcPr>
            <w:tcW w:w="3828" w:type="dxa"/>
          </w:tcPr>
          <w:p w14:paraId="1C2380EF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5823" w:rsidRPr="00146155" w14:paraId="01A4AA66" w14:textId="77777777" w:rsidTr="00A25823">
        <w:trPr>
          <w:trHeight w:val="274"/>
        </w:trPr>
        <w:tc>
          <w:tcPr>
            <w:tcW w:w="10627" w:type="dxa"/>
            <w:gridSpan w:val="3"/>
          </w:tcPr>
          <w:p w14:paraId="7D174AFC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color w:val="000000" w:themeColor="dark1"/>
                <w:lang w:val="en-US"/>
              </w:rPr>
              <w:t>Echocardiography</w:t>
            </w:r>
          </w:p>
        </w:tc>
      </w:tr>
      <w:tr w:rsidR="00A25823" w:rsidRPr="00146155" w14:paraId="6E6995B6" w14:textId="77777777" w:rsidTr="00A25823">
        <w:trPr>
          <w:trHeight w:val="274"/>
        </w:trPr>
        <w:tc>
          <w:tcPr>
            <w:tcW w:w="3256" w:type="dxa"/>
            <w:hideMark/>
          </w:tcPr>
          <w:p w14:paraId="2529C07B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LVEF per %</w:t>
            </w:r>
          </w:p>
        </w:tc>
        <w:tc>
          <w:tcPr>
            <w:tcW w:w="3543" w:type="dxa"/>
          </w:tcPr>
          <w:p w14:paraId="4DC9F5B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26 </w:t>
            </w:r>
            <w:r w:rsidRPr="0014615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017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036</w:t>
            </w:r>
            <w:r w:rsidRPr="00146155">
              <w:rPr>
                <w:rFonts w:ascii="Times New Roman" w:hAnsi="Times New Roman" w:cs="Times New Roman"/>
                <w:lang w:val="en-US"/>
              </w:rPr>
              <w:t>), p&lt;0.001</w:t>
            </w:r>
          </w:p>
        </w:tc>
        <w:tc>
          <w:tcPr>
            <w:tcW w:w="3828" w:type="dxa"/>
          </w:tcPr>
          <w:p w14:paraId="57E45A50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7389">
              <w:rPr>
                <w:rFonts w:ascii="Times New Roman" w:hAnsi="Times New Roman" w:cs="Times New Roman"/>
                <w:b/>
                <w:lang w:val="en-US"/>
              </w:rPr>
              <w:t>1.021 (1.006-1.036), p=0.006</w:t>
            </w:r>
          </w:p>
        </w:tc>
      </w:tr>
      <w:tr w:rsidR="00A25823" w:rsidRPr="00507389" w14:paraId="4EA84A47" w14:textId="77777777" w:rsidTr="00A25823">
        <w:trPr>
          <w:trHeight w:val="274"/>
        </w:trPr>
        <w:tc>
          <w:tcPr>
            <w:tcW w:w="3256" w:type="dxa"/>
          </w:tcPr>
          <w:p w14:paraId="63A16179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EDD</w:t>
            </w:r>
            <w:r w:rsidRPr="00B422A4">
              <w:rPr>
                <w:rFonts w:ascii="Times New Roman" w:hAnsi="Times New Roman" w:cs="Times New Roman"/>
                <w:lang w:val="en-US"/>
              </w:rPr>
              <w:t xml:space="preserve"> per </w:t>
            </w: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3543" w:type="dxa"/>
          </w:tcPr>
          <w:p w14:paraId="412550A0" w14:textId="77777777" w:rsidR="00A25823" w:rsidRPr="00AB4F07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</w:rPr>
            </w:pPr>
            <w:r w:rsidRPr="00AB4F07">
              <w:rPr>
                <w:rFonts w:ascii="Times New Roman" w:hAnsi="Times New Roman" w:cs="Times New Roman"/>
                <w:color w:val="000000" w:themeColor="dark1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</w:rPr>
              <w:t xml:space="preserve">972 </w:t>
            </w:r>
            <w:r w:rsidRPr="00AB4F07">
              <w:rPr>
                <w:rFonts w:ascii="Times New Roman" w:hAnsi="Times New Roman" w:cs="Times New Roman"/>
                <w:color w:val="000000" w:themeColor="dark1"/>
              </w:rPr>
              <w:t>(</w:t>
            </w:r>
            <w:r>
              <w:rPr>
                <w:rFonts w:ascii="Times New Roman" w:hAnsi="Times New Roman" w:cs="Times New Roman"/>
                <w:color w:val="000000" w:themeColor="dark1"/>
              </w:rPr>
              <w:t>0.962</w:t>
            </w:r>
            <w:r w:rsidRPr="00AB4F07">
              <w:rPr>
                <w:rFonts w:ascii="Times New Roman" w:hAnsi="Times New Roman" w:cs="Times New Roman"/>
                <w:color w:val="000000" w:themeColor="dark1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</w:rPr>
              <w:t>0.981</w:t>
            </w:r>
            <w:r w:rsidRPr="00AB4F07">
              <w:rPr>
                <w:rFonts w:ascii="Times New Roman" w:hAnsi="Times New Roman" w:cs="Times New Roman"/>
                <w:color w:val="000000" w:themeColor="dark1"/>
              </w:rPr>
              <w:t>), p&lt;0.001</w:t>
            </w:r>
          </w:p>
        </w:tc>
        <w:tc>
          <w:tcPr>
            <w:tcW w:w="3828" w:type="dxa"/>
          </w:tcPr>
          <w:p w14:paraId="4F92D2A8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GB"/>
              </w:rPr>
            </w:pP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989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74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-1.0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04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), p=0.9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89</w:t>
            </w:r>
          </w:p>
        </w:tc>
      </w:tr>
      <w:tr w:rsidR="00A25823" w:rsidRPr="00146155" w14:paraId="3C5E0549" w14:textId="77777777" w:rsidTr="00A25823">
        <w:trPr>
          <w:trHeight w:val="274"/>
        </w:trPr>
        <w:tc>
          <w:tcPr>
            <w:tcW w:w="3256" w:type="dxa"/>
            <w:hideMark/>
          </w:tcPr>
          <w:p w14:paraId="29365811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89">
              <w:rPr>
                <w:rFonts w:ascii="Times New Roman" w:hAnsi="Times New Roman" w:cs="Times New Roman"/>
                <w:lang w:val="en-GB"/>
              </w:rPr>
              <w:t>LAESD per mm</w:t>
            </w:r>
          </w:p>
        </w:tc>
        <w:tc>
          <w:tcPr>
            <w:tcW w:w="3543" w:type="dxa"/>
          </w:tcPr>
          <w:p w14:paraId="24DD4896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89">
              <w:rPr>
                <w:rFonts w:ascii="Times New Roman" w:hAnsi="Times New Roman" w:cs="Times New Roman"/>
                <w:lang w:val="en-GB"/>
              </w:rPr>
              <w:t>0.980 (0.969-0.990), p&lt;0.001</w:t>
            </w:r>
          </w:p>
        </w:tc>
        <w:tc>
          <w:tcPr>
            <w:tcW w:w="3828" w:type="dxa"/>
          </w:tcPr>
          <w:p w14:paraId="5836761C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999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82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-1.0</w:t>
            </w:r>
            <w:r>
              <w:rPr>
                <w:rFonts w:ascii="Times New Roman" w:hAnsi="Times New Roman" w:cs="Times New Roman"/>
                <w:color w:val="000000" w:themeColor="dark1"/>
                <w:lang w:val="en-GB"/>
              </w:rPr>
              <w:t>16</w:t>
            </w:r>
            <w:r w:rsidRPr="00507389">
              <w:rPr>
                <w:rFonts w:ascii="Times New Roman" w:hAnsi="Times New Roman" w:cs="Times New Roman"/>
                <w:color w:val="000000" w:themeColor="dark1"/>
                <w:lang w:val="en-GB"/>
              </w:rPr>
              <w:t>), p=0.900</w:t>
            </w:r>
          </w:p>
        </w:tc>
      </w:tr>
      <w:tr w:rsidR="00A25823" w:rsidRPr="00146155" w14:paraId="28BCAA55" w14:textId="77777777" w:rsidTr="00A25823">
        <w:trPr>
          <w:trHeight w:val="227"/>
        </w:trPr>
        <w:tc>
          <w:tcPr>
            <w:tcW w:w="3256" w:type="dxa"/>
            <w:hideMark/>
          </w:tcPr>
          <w:p w14:paraId="7DFD97AF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Moderate or severe MR</w:t>
            </w:r>
          </w:p>
        </w:tc>
        <w:tc>
          <w:tcPr>
            <w:tcW w:w="3543" w:type="dxa"/>
          </w:tcPr>
          <w:p w14:paraId="04B1106F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0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596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870</w:t>
            </w:r>
            <w:r w:rsidRPr="00146155">
              <w:rPr>
                <w:rFonts w:ascii="Times New Roman" w:hAnsi="Times New Roman" w:cs="Times New Roman"/>
                <w:lang w:val="en-US"/>
              </w:rPr>
              <w:t>), p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14615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828" w:type="dxa"/>
          </w:tcPr>
          <w:p w14:paraId="17D02F8B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3 (0.705-1.208), p=0.559</w:t>
            </w:r>
          </w:p>
        </w:tc>
      </w:tr>
      <w:tr w:rsidR="00A25823" w:rsidRPr="00146155" w14:paraId="471579A1" w14:textId="77777777" w:rsidTr="00A25823">
        <w:trPr>
          <w:trHeight w:val="274"/>
        </w:trPr>
        <w:tc>
          <w:tcPr>
            <w:tcW w:w="3256" w:type="dxa"/>
            <w:hideMark/>
          </w:tcPr>
          <w:p w14:paraId="68DF599D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RFP</w:t>
            </w:r>
          </w:p>
        </w:tc>
        <w:tc>
          <w:tcPr>
            <w:tcW w:w="3543" w:type="dxa"/>
          </w:tcPr>
          <w:p w14:paraId="5B7DDAF6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1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556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919</w:t>
            </w:r>
            <w:r w:rsidRPr="00146155">
              <w:rPr>
                <w:rFonts w:ascii="Times New Roman" w:hAnsi="Times New Roman" w:cs="Times New Roman"/>
                <w:lang w:val="en-US"/>
              </w:rPr>
              <w:t>), p=0.0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828" w:type="dxa"/>
          </w:tcPr>
          <w:p w14:paraId="06460409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1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641</w:t>
            </w:r>
            <w:r w:rsidRPr="00146155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155</w:t>
            </w:r>
            <w:r w:rsidRPr="00146155">
              <w:rPr>
                <w:rFonts w:ascii="Times New Roman" w:hAnsi="Times New Roman" w:cs="Times New Roman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lang w:val="en-US"/>
              </w:rPr>
              <w:t>318</w:t>
            </w:r>
          </w:p>
        </w:tc>
      </w:tr>
      <w:tr w:rsidR="00A25823" w:rsidRPr="00146155" w14:paraId="63235A39" w14:textId="77777777" w:rsidTr="00A25823">
        <w:trPr>
          <w:trHeight w:val="274"/>
        </w:trPr>
        <w:tc>
          <w:tcPr>
            <w:tcW w:w="10627" w:type="dxa"/>
            <w:gridSpan w:val="3"/>
          </w:tcPr>
          <w:p w14:paraId="1DE7DD59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color w:val="000000" w:themeColor="dark1"/>
                <w:lang w:val="en-US"/>
              </w:rPr>
              <w:t>Medications and device therapy</w:t>
            </w:r>
          </w:p>
        </w:tc>
      </w:tr>
      <w:tr w:rsidR="00A25823" w:rsidRPr="00146155" w14:paraId="000F7C3B" w14:textId="77777777" w:rsidTr="00A25823">
        <w:trPr>
          <w:trHeight w:val="105"/>
        </w:trPr>
        <w:tc>
          <w:tcPr>
            <w:tcW w:w="3256" w:type="dxa"/>
          </w:tcPr>
          <w:p w14:paraId="5E493411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B422A4">
              <w:rPr>
                <w:rFonts w:ascii="Times New Roman" w:hAnsi="Times New Roman" w:cs="Times New Roman"/>
                <w:color w:val="000000" w:themeColor="dark1"/>
                <w:lang w:val="en-US"/>
              </w:rPr>
              <w:t>ACE-i/ARB/ARNI</w:t>
            </w:r>
          </w:p>
        </w:tc>
        <w:tc>
          <w:tcPr>
            <w:tcW w:w="3543" w:type="dxa"/>
          </w:tcPr>
          <w:p w14:paraId="395F5794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730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492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083</w:t>
            </w: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18</w:t>
            </w:r>
          </w:p>
        </w:tc>
        <w:tc>
          <w:tcPr>
            <w:tcW w:w="3828" w:type="dxa"/>
          </w:tcPr>
          <w:p w14:paraId="19AF95B8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A25823" w:rsidRPr="00146155" w14:paraId="5E1546CC" w14:textId="77777777" w:rsidTr="00A25823">
        <w:trPr>
          <w:trHeight w:val="274"/>
        </w:trPr>
        <w:tc>
          <w:tcPr>
            <w:tcW w:w="3256" w:type="dxa"/>
          </w:tcPr>
          <w:p w14:paraId="6D1D8260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ipril/ARNI</w:t>
            </w:r>
            <w:r w:rsidRPr="00B422A4">
              <w:rPr>
                <w:rFonts w:ascii="Times New Roman" w:hAnsi="Times New Roman" w:cs="Times New Roman"/>
              </w:rPr>
              <w:t xml:space="preserve"> dose equivalent per mg</w:t>
            </w:r>
          </w:p>
        </w:tc>
        <w:tc>
          <w:tcPr>
            <w:tcW w:w="3543" w:type="dxa"/>
          </w:tcPr>
          <w:p w14:paraId="201F9DC1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 (0.958-0.992), p=0.005</w:t>
            </w:r>
          </w:p>
        </w:tc>
        <w:tc>
          <w:tcPr>
            <w:tcW w:w="3828" w:type="dxa"/>
          </w:tcPr>
          <w:p w14:paraId="77F3C68F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86 (0.965-1.008), p=0.214</w:t>
            </w:r>
          </w:p>
        </w:tc>
      </w:tr>
      <w:tr w:rsidR="00A25823" w:rsidRPr="00E33A64" w14:paraId="6DC6D785" w14:textId="77777777" w:rsidTr="00A25823">
        <w:trPr>
          <w:trHeight w:val="274"/>
        </w:trPr>
        <w:tc>
          <w:tcPr>
            <w:tcW w:w="3256" w:type="dxa"/>
          </w:tcPr>
          <w:p w14:paraId="7149DAD8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Beta-blockers</w:t>
            </w:r>
          </w:p>
        </w:tc>
        <w:tc>
          <w:tcPr>
            <w:tcW w:w="3543" w:type="dxa"/>
          </w:tcPr>
          <w:p w14:paraId="395D8F66" w14:textId="77777777" w:rsidR="00A25823" w:rsidRPr="00E33A6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A6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9</w:t>
            </w:r>
            <w:r w:rsidRPr="00E33A6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4</w:t>
            </w:r>
            <w:r w:rsidRPr="00E33A64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50</w:t>
            </w:r>
            <w:r w:rsidRPr="00E33A64">
              <w:rPr>
                <w:rFonts w:ascii="Times New Roman" w:hAnsi="Times New Roman" w:cs="Times New Roman"/>
              </w:rPr>
              <w:t>), p=0.953</w:t>
            </w:r>
          </w:p>
        </w:tc>
        <w:tc>
          <w:tcPr>
            <w:tcW w:w="3828" w:type="dxa"/>
          </w:tcPr>
          <w:p w14:paraId="55530A81" w14:textId="77777777" w:rsidR="00A25823" w:rsidRPr="00E33A6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23" w:rsidRPr="00E33A64" w14:paraId="57902481" w14:textId="77777777" w:rsidTr="00A25823">
        <w:trPr>
          <w:trHeight w:val="274"/>
        </w:trPr>
        <w:tc>
          <w:tcPr>
            <w:tcW w:w="3256" w:type="dxa"/>
          </w:tcPr>
          <w:p w14:paraId="0046EF4C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22A4">
              <w:rPr>
                <w:rFonts w:ascii="Times New Roman" w:hAnsi="Times New Roman" w:cs="Times New Roman"/>
              </w:rPr>
              <w:t>Bisoprolol dose equivalent per mg</w:t>
            </w:r>
          </w:p>
        </w:tc>
        <w:tc>
          <w:tcPr>
            <w:tcW w:w="3543" w:type="dxa"/>
          </w:tcPr>
          <w:p w14:paraId="3C56F254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4615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0</w:t>
            </w:r>
            <w:r w:rsidRPr="00146155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4</w:t>
            </w:r>
            <w:r w:rsidRPr="00146155">
              <w:rPr>
                <w:rFonts w:ascii="Times New Roman" w:hAnsi="Times New Roman" w:cs="Times New Roman"/>
              </w:rPr>
              <w:t>-1.01</w:t>
            </w:r>
            <w:r>
              <w:rPr>
                <w:rFonts w:ascii="Times New Roman" w:hAnsi="Times New Roman" w:cs="Times New Roman"/>
              </w:rPr>
              <w:t>6</w:t>
            </w:r>
            <w:r w:rsidRPr="00146155">
              <w:rPr>
                <w:rFonts w:ascii="Times New Roman" w:hAnsi="Times New Roman" w:cs="Times New Roman"/>
              </w:rPr>
              <w:t>), p=0.</w:t>
            </w: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3828" w:type="dxa"/>
          </w:tcPr>
          <w:p w14:paraId="6E9B5170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5823" w:rsidRPr="00146155" w14:paraId="32C82C6F" w14:textId="77777777" w:rsidTr="00A25823">
        <w:trPr>
          <w:trHeight w:val="274"/>
        </w:trPr>
        <w:tc>
          <w:tcPr>
            <w:tcW w:w="3256" w:type="dxa"/>
            <w:hideMark/>
          </w:tcPr>
          <w:p w14:paraId="4FD55B94" w14:textId="77777777" w:rsidR="00A25823" w:rsidRPr="00E33A6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A64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3543" w:type="dxa"/>
          </w:tcPr>
          <w:p w14:paraId="47271A20" w14:textId="77777777" w:rsidR="00A25823" w:rsidRPr="00E33A6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  <w:r w:rsidRPr="00E33A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66</w:t>
            </w:r>
            <w:r w:rsidRPr="00E33A6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48</w:t>
            </w:r>
            <w:r w:rsidRPr="00E33A64">
              <w:rPr>
                <w:rFonts w:ascii="Times New Roman" w:hAnsi="Times New Roman" w:cs="Times New Roman"/>
              </w:rPr>
              <w:t>), p=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</w:tcPr>
          <w:p w14:paraId="422223E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A6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9</w:t>
            </w:r>
            <w:r w:rsidRPr="00E33A6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3</w:t>
            </w:r>
            <w:r w:rsidRPr="00E33A6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39</w:t>
            </w:r>
            <w:r w:rsidRPr="00E33A64">
              <w:rPr>
                <w:rFonts w:ascii="Times New Roman" w:hAnsi="Times New Roman" w:cs="Times New Roman"/>
              </w:rPr>
              <w:t>), p=0.</w:t>
            </w:r>
            <w:r>
              <w:rPr>
                <w:rFonts w:ascii="Times New Roman" w:hAnsi="Times New Roman" w:cs="Times New Roman"/>
              </w:rPr>
              <w:t>750</w:t>
            </w:r>
          </w:p>
        </w:tc>
      </w:tr>
      <w:tr w:rsidR="00A25823" w:rsidRPr="00146155" w14:paraId="3C5874A4" w14:textId="77777777" w:rsidTr="00A25823">
        <w:trPr>
          <w:trHeight w:val="274"/>
        </w:trPr>
        <w:tc>
          <w:tcPr>
            <w:tcW w:w="3256" w:type="dxa"/>
            <w:hideMark/>
          </w:tcPr>
          <w:p w14:paraId="445D7E28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Ivabradine</w:t>
            </w:r>
          </w:p>
        </w:tc>
        <w:tc>
          <w:tcPr>
            <w:tcW w:w="3543" w:type="dxa"/>
          </w:tcPr>
          <w:p w14:paraId="51BDAA95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9</w:t>
            </w:r>
            <w:r w:rsidRPr="00146155">
              <w:rPr>
                <w:rFonts w:ascii="Times New Roman" w:hAnsi="Times New Roman" w:cs="Times New Roman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685</w:t>
            </w:r>
            <w:r w:rsidRPr="00146155">
              <w:rPr>
                <w:rFonts w:ascii="Times New Roman" w:hAnsi="Times New Roman" w:cs="Times New Roman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lang w:val="en-US"/>
              </w:rPr>
              <w:t>741</w:t>
            </w:r>
          </w:p>
        </w:tc>
        <w:tc>
          <w:tcPr>
            <w:tcW w:w="3828" w:type="dxa"/>
          </w:tcPr>
          <w:p w14:paraId="7445FF1A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5823" w:rsidRPr="00146155" w14:paraId="119608B4" w14:textId="77777777" w:rsidTr="00A25823">
        <w:trPr>
          <w:trHeight w:val="274"/>
        </w:trPr>
        <w:tc>
          <w:tcPr>
            <w:tcW w:w="3256" w:type="dxa"/>
          </w:tcPr>
          <w:p w14:paraId="287F9C82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22A4">
              <w:rPr>
                <w:rFonts w:ascii="Times New Roman" w:hAnsi="Times New Roman" w:cs="Times New Roman"/>
              </w:rPr>
              <w:t>Furosemide dose equivalent per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B422A4">
              <w:rPr>
                <w:rFonts w:ascii="Times New Roman" w:hAnsi="Times New Roman" w:cs="Times New Roman"/>
              </w:rPr>
              <w:t xml:space="preserve"> mg</w:t>
            </w:r>
          </w:p>
        </w:tc>
        <w:tc>
          <w:tcPr>
            <w:tcW w:w="3543" w:type="dxa"/>
          </w:tcPr>
          <w:p w14:paraId="42A3F467" w14:textId="77777777" w:rsidR="00A25823" w:rsidRPr="001508BF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0</w:t>
            </w:r>
            <w:r w:rsidRPr="001508B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947</w:t>
            </w:r>
            <w:r w:rsidRPr="001508B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0.980</w:t>
            </w:r>
            <w:r w:rsidRPr="001508BF">
              <w:rPr>
                <w:rFonts w:ascii="Times New Roman" w:hAnsi="Times New Roman" w:cs="Times New Roman"/>
                <w:lang w:val="en-GB"/>
              </w:rPr>
              <w:t>), p&lt;0.001</w:t>
            </w:r>
          </w:p>
        </w:tc>
        <w:tc>
          <w:tcPr>
            <w:tcW w:w="3828" w:type="dxa"/>
          </w:tcPr>
          <w:p w14:paraId="26E3F0B5" w14:textId="77777777" w:rsidR="00A25823" w:rsidRPr="00507389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89">
              <w:rPr>
                <w:rFonts w:ascii="Times New Roman" w:hAnsi="Times New Roman" w:cs="Times New Roman"/>
                <w:lang w:val="en-GB"/>
              </w:rPr>
              <w:t>1.001 (0.996-1.007), p=0.689</w:t>
            </w:r>
          </w:p>
        </w:tc>
      </w:tr>
      <w:tr w:rsidR="00A25823" w:rsidRPr="00146155" w14:paraId="47D718CD" w14:textId="77777777" w:rsidTr="00A25823">
        <w:trPr>
          <w:trHeight w:val="274"/>
        </w:trPr>
        <w:tc>
          <w:tcPr>
            <w:tcW w:w="3256" w:type="dxa"/>
            <w:hideMark/>
          </w:tcPr>
          <w:p w14:paraId="43D896AA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T</w:t>
            </w:r>
          </w:p>
        </w:tc>
        <w:tc>
          <w:tcPr>
            <w:tcW w:w="3543" w:type="dxa"/>
          </w:tcPr>
          <w:p w14:paraId="6718D737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5 (0.569-4.137), p=0.397</w:t>
            </w:r>
          </w:p>
        </w:tc>
        <w:tc>
          <w:tcPr>
            <w:tcW w:w="3828" w:type="dxa"/>
          </w:tcPr>
          <w:p w14:paraId="3F05428E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5823" w:rsidRPr="00146155" w14:paraId="471D1BC5" w14:textId="77777777" w:rsidTr="00A25823">
        <w:trPr>
          <w:trHeight w:val="274"/>
        </w:trPr>
        <w:tc>
          <w:tcPr>
            <w:tcW w:w="3256" w:type="dxa"/>
            <w:hideMark/>
          </w:tcPr>
          <w:p w14:paraId="21DF5ACC" w14:textId="77777777" w:rsidR="00A25823" w:rsidRPr="00B422A4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D</w:t>
            </w:r>
            <w:r w:rsidRPr="00B422A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43" w:type="dxa"/>
          </w:tcPr>
          <w:p w14:paraId="10AB1449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1.283 (</w:t>
            </w:r>
            <w:r>
              <w:rPr>
                <w:rFonts w:ascii="Times New Roman" w:hAnsi="Times New Roman" w:cs="Times New Roman"/>
                <w:lang w:val="en-US"/>
              </w:rPr>
              <w:t>0.764</w:t>
            </w:r>
            <w:r w:rsidRPr="0014615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153</w:t>
            </w:r>
            <w:r w:rsidRPr="00146155">
              <w:rPr>
                <w:rFonts w:ascii="Times New Roman" w:hAnsi="Times New Roman" w:cs="Times New Roman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lang w:val="en-US"/>
              </w:rPr>
              <w:t>346</w:t>
            </w:r>
          </w:p>
        </w:tc>
        <w:tc>
          <w:tcPr>
            <w:tcW w:w="3828" w:type="dxa"/>
          </w:tcPr>
          <w:p w14:paraId="0E35F5A3" w14:textId="77777777" w:rsidR="00A25823" w:rsidRPr="00146155" w:rsidRDefault="00A25823" w:rsidP="00A2582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DE8007C" w14:textId="395AA707" w:rsidR="0060564E" w:rsidRPr="00332557" w:rsidRDefault="0060564E" w:rsidP="0060564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AF, atrial fibrillatio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SBP, systolic blood pressure; NYHA, New York Heart Association; LBBB, left bundle branch clock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b, hemoglobi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LVEF, left ventricular ejection fraction; LVEDD, left ventricular end-diastolic diameter; LA</w:t>
      </w:r>
      <w:r>
        <w:rPr>
          <w:rFonts w:ascii="Times New Roman" w:hAnsi="Times New Roman" w:cs="Times New Roman"/>
          <w:sz w:val="24"/>
          <w:szCs w:val="24"/>
          <w:lang w:val="en-US"/>
        </w:rPr>
        <w:t>ESD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, left atrial </w:t>
      </w:r>
      <w:r>
        <w:rPr>
          <w:rFonts w:ascii="Times New Roman" w:hAnsi="Times New Roman" w:cs="Times New Roman"/>
          <w:sz w:val="24"/>
          <w:szCs w:val="24"/>
          <w:lang w:val="en-US"/>
        </w:rPr>
        <w:t>end-systolic diameter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; MR mitral regurgitation; RFP, restrictive filling pattern; ACE-i, angiotensi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nverting enzyme–inhibitors; ARB, angiotensin receptor blockers; ARNI, angiotensin receptor nepri</w:t>
      </w:r>
      <w:r>
        <w:rPr>
          <w:rFonts w:ascii="Times New Roman" w:hAnsi="Times New Roman" w:cs="Times New Roman"/>
          <w:sz w:val="24"/>
          <w:szCs w:val="24"/>
          <w:lang w:val="en-US"/>
        </w:rPr>
        <w:t>lysi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n inhibitors; MRA, mineral</w:t>
      </w:r>
      <w:r w:rsidR="000947B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icoid receptors antagonists; CRT, cardiac resynchronization therapy; ICD, implantable cardioverte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defibrillator.</w:t>
      </w:r>
      <w:r w:rsidR="00E17D14">
        <w:rPr>
          <w:rFonts w:ascii="Times New Roman" w:hAnsi="Times New Roman" w:cs="Times New Roman"/>
          <w:sz w:val="24"/>
          <w:szCs w:val="24"/>
          <w:lang w:val="en-US"/>
        </w:rPr>
        <w:t xml:space="preserve"> In bold are reported variables with significant association at multivariable analysis</w:t>
      </w:r>
    </w:p>
    <w:p w14:paraId="08676C0B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A8910E" w14:textId="77777777" w:rsidR="0060564E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A8F784" w14:textId="5AC391AB" w:rsidR="00A05160" w:rsidRDefault="00EB5731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596C8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. Comparison between patients withdrawing </w:t>
      </w:r>
      <w:r w:rsidR="00CB14A7">
        <w:rPr>
          <w:rFonts w:ascii="Times New Roman" w:hAnsi="Times New Roman" w:cs="Times New Roman"/>
          <w:sz w:val="24"/>
          <w:szCs w:val="24"/>
          <w:lang w:val="en-US"/>
        </w:rPr>
        <w:t>loop diuretics</w:t>
      </w:r>
      <w:r w:rsidR="00A051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patients </w:t>
      </w:r>
      <w:r w:rsidR="00A05160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>
        <w:rPr>
          <w:rFonts w:ascii="Times New Roman" w:hAnsi="Times New Roman" w:cs="Times New Roman"/>
          <w:sz w:val="24"/>
          <w:szCs w:val="24"/>
          <w:lang w:val="en-US"/>
        </w:rPr>
        <w:t>withdrawing loop diuretics.</w:t>
      </w:r>
    </w:p>
    <w:tbl>
      <w:tblPr>
        <w:tblStyle w:val="Grigliatabellachiara1"/>
        <w:tblpPr w:leftFromText="180" w:rightFromText="180" w:vertAnchor="page" w:horzAnchor="margin" w:tblpY="2149"/>
        <w:tblW w:w="10000" w:type="dxa"/>
        <w:tblLayout w:type="fixed"/>
        <w:tblLook w:val="06A0" w:firstRow="1" w:lastRow="0" w:firstColumn="1" w:lastColumn="0" w:noHBand="1" w:noVBand="1"/>
      </w:tblPr>
      <w:tblGrid>
        <w:gridCol w:w="3259"/>
        <w:gridCol w:w="766"/>
        <w:gridCol w:w="2491"/>
        <w:gridCol w:w="2268"/>
        <w:gridCol w:w="1216"/>
      </w:tblGrid>
      <w:tr w:rsidR="00EB5731" w:rsidRPr="00146155" w14:paraId="2D256DB9" w14:textId="77777777" w:rsidTr="003856D8">
        <w:trPr>
          <w:trHeight w:val="561"/>
        </w:trPr>
        <w:tc>
          <w:tcPr>
            <w:tcW w:w="3259" w:type="dxa"/>
            <w:hideMark/>
          </w:tcPr>
          <w:p w14:paraId="233ABB61" w14:textId="51B17F76" w:rsidR="00EB5731" w:rsidRPr="00146155" w:rsidRDefault="00C02A67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8</w:t>
            </w:r>
            <w:r w:rsidR="00EB5731">
              <w:rPr>
                <w:rFonts w:ascii="Times New Roman" w:hAnsi="Times New Roman" w:cs="Times New Roman"/>
                <w:lang w:val="en-US"/>
              </w:rPr>
              <w:t xml:space="preserve"> patients</w:t>
            </w:r>
          </w:p>
        </w:tc>
        <w:tc>
          <w:tcPr>
            <w:tcW w:w="766" w:type="dxa"/>
            <w:hideMark/>
          </w:tcPr>
          <w:p w14:paraId="1F332A84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491" w:type="dxa"/>
          </w:tcPr>
          <w:p w14:paraId="08F2DF3A" w14:textId="2F82BDB7" w:rsidR="00EB5731" w:rsidRPr="00146155" w:rsidRDefault="00C02A67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op diuretics withdrawal (143, 24%)</w:t>
            </w:r>
          </w:p>
        </w:tc>
        <w:tc>
          <w:tcPr>
            <w:tcW w:w="2268" w:type="dxa"/>
          </w:tcPr>
          <w:p w14:paraId="686A5C4E" w14:textId="6921823A" w:rsidR="00EB5731" w:rsidRPr="00146155" w:rsidRDefault="00EB5731" w:rsidP="00C02A6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C02A67">
              <w:rPr>
                <w:rFonts w:ascii="Times New Roman" w:hAnsi="Times New Roman" w:cs="Times New Roman"/>
                <w:lang w:val="en-US"/>
              </w:rPr>
              <w:t>loop diuretics withdrawa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02A67">
              <w:rPr>
                <w:rFonts w:ascii="Times New Roman" w:hAnsi="Times New Roman" w:cs="Times New Roman"/>
                <w:lang w:val="en-US"/>
              </w:rPr>
              <w:t>46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02A67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216" w:type="dxa"/>
          </w:tcPr>
          <w:p w14:paraId="241DFAA6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EB5731" w:rsidRPr="00146155" w14:paraId="046A71BB" w14:textId="77777777" w:rsidTr="000947BB">
        <w:trPr>
          <w:trHeight w:val="274"/>
        </w:trPr>
        <w:tc>
          <w:tcPr>
            <w:tcW w:w="3259" w:type="dxa"/>
            <w:shd w:val="clear" w:color="auto" w:fill="auto"/>
          </w:tcPr>
          <w:p w14:paraId="0FEF2D9F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766" w:type="dxa"/>
            <w:shd w:val="clear" w:color="auto" w:fill="auto"/>
          </w:tcPr>
          <w:p w14:paraId="65B5F750" w14:textId="36611A76" w:rsidR="00EB5731" w:rsidRPr="00146155" w:rsidRDefault="00C02A67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08</w:t>
            </w:r>
          </w:p>
        </w:tc>
        <w:tc>
          <w:tcPr>
            <w:tcW w:w="2491" w:type="dxa"/>
            <w:shd w:val="clear" w:color="auto" w:fill="auto"/>
          </w:tcPr>
          <w:p w14:paraId="10DDAE01" w14:textId="48E09E22" w:rsidR="00EB5731" w:rsidRPr="00146155" w:rsidRDefault="00577C47" w:rsidP="00C02A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8 (41-58)</w:t>
            </w:r>
          </w:p>
        </w:tc>
        <w:tc>
          <w:tcPr>
            <w:tcW w:w="2268" w:type="dxa"/>
            <w:shd w:val="clear" w:color="auto" w:fill="auto"/>
          </w:tcPr>
          <w:p w14:paraId="23690C18" w14:textId="60D5361E" w:rsidR="00EB5731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5 (46-64)</w:t>
            </w:r>
          </w:p>
        </w:tc>
        <w:tc>
          <w:tcPr>
            <w:tcW w:w="1216" w:type="dxa"/>
            <w:shd w:val="clear" w:color="auto" w:fill="auto"/>
          </w:tcPr>
          <w:p w14:paraId="116FADC7" w14:textId="1C7E450C" w:rsidR="00EB5731" w:rsidRPr="00A05160" w:rsidRDefault="00577C47" w:rsidP="00EB573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&lt;0.001</w:t>
            </w:r>
          </w:p>
        </w:tc>
      </w:tr>
      <w:tr w:rsidR="00EB5731" w:rsidRPr="00146155" w14:paraId="4465E36C" w14:textId="77777777" w:rsidTr="003856D8">
        <w:trPr>
          <w:trHeight w:val="274"/>
        </w:trPr>
        <w:tc>
          <w:tcPr>
            <w:tcW w:w="3259" w:type="dxa"/>
          </w:tcPr>
          <w:p w14:paraId="0299BC86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ale sex, no. (%)</w:t>
            </w:r>
          </w:p>
        </w:tc>
        <w:tc>
          <w:tcPr>
            <w:tcW w:w="766" w:type="dxa"/>
          </w:tcPr>
          <w:p w14:paraId="5EE20CE3" w14:textId="7F65C2C1" w:rsidR="00EB5731" w:rsidRPr="00146155" w:rsidRDefault="00C02A67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08</w:t>
            </w:r>
          </w:p>
        </w:tc>
        <w:tc>
          <w:tcPr>
            <w:tcW w:w="2491" w:type="dxa"/>
          </w:tcPr>
          <w:p w14:paraId="211540C1" w14:textId="124AE7BD" w:rsidR="00EB5731" w:rsidRPr="00146155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5 (66)</w:t>
            </w:r>
          </w:p>
        </w:tc>
        <w:tc>
          <w:tcPr>
            <w:tcW w:w="2268" w:type="dxa"/>
          </w:tcPr>
          <w:p w14:paraId="4761DFE3" w14:textId="3AB77653" w:rsidR="00EB5731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8 (34)</w:t>
            </w:r>
          </w:p>
        </w:tc>
        <w:tc>
          <w:tcPr>
            <w:tcW w:w="1216" w:type="dxa"/>
          </w:tcPr>
          <w:p w14:paraId="4914F773" w14:textId="354FF1AD" w:rsidR="00EB5731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313</w:t>
            </w:r>
          </w:p>
        </w:tc>
      </w:tr>
      <w:tr w:rsidR="00EB5731" w:rsidRPr="00146155" w14:paraId="4B7E7D27" w14:textId="77777777" w:rsidTr="003856D8">
        <w:trPr>
          <w:trHeight w:val="274"/>
        </w:trPr>
        <w:tc>
          <w:tcPr>
            <w:tcW w:w="3259" w:type="dxa"/>
          </w:tcPr>
          <w:p w14:paraId="13D28E9D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Disease duration, months</w:t>
            </w:r>
          </w:p>
        </w:tc>
        <w:tc>
          <w:tcPr>
            <w:tcW w:w="766" w:type="dxa"/>
          </w:tcPr>
          <w:p w14:paraId="0FB5D17D" w14:textId="1A50AD10" w:rsidR="00EB5731" w:rsidRPr="00146155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76</w:t>
            </w:r>
          </w:p>
        </w:tc>
        <w:tc>
          <w:tcPr>
            <w:tcW w:w="2491" w:type="dxa"/>
          </w:tcPr>
          <w:p w14:paraId="4D326194" w14:textId="52DB58E0" w:rsidR="00EB5731" w:rsidRPr="00146155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 (1-12)</w:t>
            </w:r>
          </w:p>
        </w:tc>
        <w:tc>
          <w:tcPr>
            <w:tcW w:w="2268" w:type="dxa"/>
          </w:tcPr>
          <w:p w14:paraId="20D65B4F" w14:textId="31CE3505" w:rsidR="00EB5731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 (1-29)</w:t>
            </w:r>
          </w:p>
        </w:tc>
        <w:tc>
          <w:tcPr>
            <w:tcW w:w="1216" w:type="dxa"/>
          </w:tcPr>
          <w:p w14:paraId="661B970B" w14:textId="4B478D04" w:rsidR="00EB5731" w:rsidRPr="00A05160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0.007</w:t>
            </w:r>
          </w:p>
        </w:tc>
      </w:tr>
      <w:tr w:rsidR="00EB5731" w:rsidRPr="00146155" w14:paraId="44A1FE25" w14:textId="77777777" w:rsidTr="003856D8">
        <w:trPr>
          <w:trHeight w:val="274"/>
        </w:trPr>
        <w:tc>
          <w:tcPr>
            <w:tcW w:w="3259" w:type="dxa"/>
          </w:tcPr>
          <w:p w14:paraId="4E941A2F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rollment decade</w:t>
            </w:r>
          </w:p>
          <w:p w14:paraId="22BD4ED3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0-2000</w:t>
            </w:r>
          </w:p>
          <w:p w14:paraId="5385AEA5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-2010</w:t>
            </w:r>
          </w:p>
          <w:p w14:paraId="4A89E069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0-2019</w:t>
            </w:r>
          </w:p>
        </w:tc>
        <w:tc>
          <w:tcPr>
            <w:tcW w:w="766" w:type="dxa"/>
          </w:tcPr>
          <w:p w14:paraId="2672E846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1458DE3" w14:textId="57C7DC80" w:rsidR="00EB5731" w:rsidRDefault="00C02A67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08</w:t>
            </w:r>
          </w:p>
        </w:tc>
        <w:tc>
          <w:tcPr>
            <w:tcW w:w="2491" w:type="dxa"/>
          </w:tcPr>
          <w:p w14:paraId="4D3266C2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2A7DD6F9" w14:textId="77777777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59 (41)</w:t>
            </w:r>
          </w:p>
          <w:p w14:paraId="64682693" w14:textId="77777777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46 (32)</w:t>
            </w:r>
          </w:p>
          <w:p w14:paraId="75007196" w14:textId="7D191C7E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38 (27)</w:t>
            </w:r>
          </w:p>
        </w:tc>
        <w:tc>
          <w:tcPr>
            <w:tcW w:w="2268" w:type="dxa"/>
          </w:tcPr>
          <w:p w14:paraId="151E46BB" w14:textId="77777777" w:rsidR="00EB5731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368E5547" w14:textId="77777777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36 (29)</w:t>
            </w:r>
          </w:p>
          <w:p w14:paraId="25324CD9" w14:textId="77777777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70 (37)</w:t>
            </w:r>
          </w:p>
          <w:p w14:paraId="791BC3E9" w14:textId="66E8D1D2" w:rsidR="004E3A2A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59 (34)</w:t>
            </w:r>
          </w:p>
        </w:tc>
        <w:tc>
          <w:tcPr>
            <w:tcW w:w="1216" w:type="dxa"/>
          </w:tcPr>
          <w:p w14:paraId="43D9A56F" w14:textId="77777777" w:rsidR="00EB5731" w:rsidRPr="00A05160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</w:p>
          <w:p w14:paraId="11B4154E" w14:textId="2EA6E173" w:rsidR="004E3A2A" w:rsidRPr="00A05160" w:rsidRDefault="004E3A2A" w:rsidP="00EB573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0.024</w:t>
            </w:r>
          </w:p>
        </w:tc>
      </w:tr>
      <w:tr w:rsidR="00EB5731" w:rsidRPr="00146155" w14:paraId="0D9EF7CD" w14:textId="77777777" w:rsidTr="003856D8">
        <w:trPr>
          <w:trHeight w:val="274"/>
        </w:trPr>
        <w:tc>
          <w:tcPr>
            <w:tcW w:w="3259" w:type="dxa"/>
            <w:hideMark/>
          </w:tcPr>
          <w:p w14:paraId="159F9CBF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Heart rate, bpm</w:t>
            </w:r>
          </w:p>
        </w:tc>
        <w:tc>
          <w:tcPr>
            <w:tcW w:w="766" w:type="dxa"/>
          </w:tcPr>
          <w:p w14:paraId="274D13EB" w14:textId="716809B8" w:rsidR="00EB5731" w:rsidRPr="00146155" w:rsidRDefault="00E82D5B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5</w:t>
            </w:r>
          </w:p>
        </w:tc>
        <w:tc>
          <w:tcPr>
            <w:tcW w:w="2491" w:type="dxa"/>
          </w:tcPr>
          <w:p w14:paraId="5301F19E" w14:textId="04CCC2CB" w:rsidR="00EB5731" w:rsidRPr="00146155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66-90)</w:t>
            </w:r>
          </w:p>
        </w:tc>
        <w:tc>
          <w:tcPr>
            <w:tcW w:w="2268" w:type="dxa"/>
          </w:tcPr>
          <w:p w14:paraId="0C9F0CAC" w14:textId="3075A195" w:rsidR="00EB5731" w:rsidRDefault="00577C47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64-88)</w:t>
            </w:r>
          </w:p>
        </w:tc>
        <w:tc>
          <w:tcPr>
            <w:tcW w:w="1216" w:type="dxa"/>
          </w:tcPr>
          <w:p w14:paraId="3003674E" w14:textId="2B5CA50C" w:rsidR="00EB5731" w:rsidRDefault="00577C47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4</w:t>
            </w:r>
          </w:p>
        </w:tc>
      </w:tr>
      <w:tr w:rsidR="00EB5731" w:rsidRPr="00146155" w14:paraId="1A4C6707" w14:textId="77777777" w:rsidTr="003856D8">
        <w:trPr>
          <w:trHeight w:val="274"/>
        </w:trPr>
        <w:tc>
          <w:tcPr>
            <w:tcW w:w="3259" w:type="dxa"/>
          </w:tcPr>
          <w:p w14:paraId="26952C7F" w14:textId="77777777" w:rsidR="00EB5731" w:rsidRPr="00146155" w:rsidRDefault="00EB5731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766" w:type="dxa"/>
          </w:tcPr>
          <w:p w14:paraId="43D8C061" w14:textId="63CF0612" w:rsidR="00EB5731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8</w:t>
            </w:r>
          </w:p>
        </w:tc>
        <w:tc>
          <w:tcPr>
            <w:tcW w:w="2491" w:type="dxa"/>
          </w:tcPr>
          <w:p w14:paraId="6D592493" w14:textId="5DF5BB09" w:rsidR="00EB5731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8)</w:t>
            </w:r>
          </w:p>
        </w:tc>
        <w:tc>
          <w:tcPr>
            <w:tcW w:w="2268" w:type="dxa"/>
          </w:tcPr>
          <w:p w14:paraId="0FDD055B" w14:textId="6331AE03" w:rsidR="00EB5731" w:rsidRDefault="0019111D" w:rsidP="0019111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16)</w:t>
            </w:r>
          </w:p>
        </w:tc>
        <w:tc>
          <w:tcPr>
            <w:tcW w:w="1216" w:type="dxa"/>
          </w:tcPr>
          <w:p w14:paraId="28D1F90E" w14:textId="16658D4D" w:rsidR="00EB5731" w:rsidRPr="00A05160" w:rsidRDefault="0019111D" w:rsidP="00EB5731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</w:tr>
      <w:tr w:rsidR="00E82D5B" w:rsidRPr="00146155" w14:paraId="5B76C6AA" w14:textId="77777777" w:rsidTr="003856D8">
        <w:trPr>
          <w:trHeight w:val="274"/>
        </w:trPr>
        <w:tc>
          <w:tcPr>
            <w:tcW w:w="3259" w:type="dxa"/>
            <w:hideMark/>
          </w:tcPr>
          <w:p w14:paraId="00194253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766" w:type="dxa"/>
          </w:tcPr>
          <w:p w14:paraId="64122844" w14:textId="00C0E3B0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5</w:t>
            </w:r>
          </w:p>
        </w:tc>
        <w:tc>
          <w:tcPr>
            <w:tcW w:w="2491" w:type="dxa"/>
          </w:tcPr>
          <w:p w14:paraId="279FA8CD" w14:textId="659C297A" w:rsidR="00E82D5B" w:rsidRPr="00146155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115-140)</w:t>
            </w:r>
          </w:p>
        </w:tc>
        <w:tc>
          <w:tcPr>
            <w:tcW w:w="2268" w:type="dxa"/>
          </w:tcPr>
          <w:p w14:paraId="331B7765" w14:textId="18BC0867" w:rsidR="00E82D5B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110-140)</w:t>
            </w:r>
          </w:p>
        </w:tc>
        <w:tc>
          <w:tcPr>
            <w:tcW w:w="1216" w:type="dxa"/>
          </w:tcPr>
          <w:p w14:paraId="562B700F" w14:textId="3BE3F2AD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8</w:t>
            </w:r>
          </w:p>
        </w:tc>
      </w:tr>
      <w:tr w:rsidR="00E82D5B" w:rsidRPr="00146155" w14:paraId="08B969AF" w14:textId="77777777" w:rsidTr="003856D8">
        <w:trPr>
          <w:trHeight w:val="274"/>
        </w:trPr>
        <w:tc>
          <w:tcPr>
            <w:tcW w:w="3259" w:type="dxa"/>
            <w:hideMark/>
          </w:tcPr>
          <w:p w14:paraId="76B05214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NYHA III or IV, no. %</w:t>
            </w:r>
          </w:p>
        </w:tc>
        <w:tc>
          <w:tcPr>
            <w:tcW w:w="766" w:type="dxa"/>
          </w:tcPr>
          <w:p w14:paraId="6549BFCD" w14:textId="0D92A80B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2491" w:type="dxa"/>
          </w:tcPr>
          <w:p w14:paraId="59500319" w14:textId="56F90ED9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7)</w:t>
            </w:r>
          </w:p>
        </w:tc>
        <w:tc>
          <w:tcPr>
            <w:tcW w:w="2268" w:type="dxa"/>
          </w:tcPr>
          <w:p w14:paraId="6D93B7F0" w14:textId="6718CE36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37)</w:t>
            </w:r>
          </w:p>
        </w:tc>
        <w:tc>
          <w:tcPr>
            <w:tcW w:w="1216" w:type="dxa"/>
          </w:tcPr>
          <w:p w14:paraId="48AF50BE" w14:textId="020B5A79" w:rsidR="00E82D5B" w:rsidRPr="00A05160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</w:tr>
      <w:tr w:rsidR="00E82D5B" w:rsidRPr="00146155" w14:paraId="5CB781D9" w14:textId="77777777" w:rsidTr="003856D8">
        <w:trPr>
          <w:trHeight w:val="274"/>
        </w:trPr>
        <w:tc>
          <w:tcPr>
            <w:tcW w:w="3259" w:type="dxa"/>
          </w:tcPr>
          <w:p w14:paraId="4C181E30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BBB, no. %</w:t>
            </w:r>
          </w:p>
        </w:tc>
        <w:tc>
          <w:tcPr>
            <w:tcW w:w="766" w:type="dxa"/>
          </w:tcPr>
          <w:p w14:paraId="544AF971" w14:textId="6FB3F58B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2491" w:type="dxa"/>
          </w:tcPr>
          <w:p w14:paraId="5B50545E" w14:textId="1C708F9D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7)</w:t>
            </w:r>
          </w:p>
        </w:tc>
        <w:tc>
          <w:tcPr>
            <w:tcW w:w="2268" w:type="dxa"/>
          </w:tcPr>
          <w:p w14:paraId="33C17EB4" w14:textId="501B9BF7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 (36)</w:t>
            </w:r>
          </w:p>
        </w:tc>
        <w:tc>
          <w:tcPr>
            <w:tcW w:w="1216" w:type="dxa"/>
          </w:tcPr>
          <w:p w14:paraId="20E71904" w14:textId="3BFD6FFF" w:rsidR="00E82D5B" w:rsidRPr="00A05160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31</w:t>
            </w:r>
          </w:p>
        </w:tc>
      </w:tr>
      <w:tr w:rsidR="00E82D5B" w:rsidRPr="00146155" w14:paraId="274AB86A" w14:textId="77777777" w:rsidTr="003856D8">
        <w:trPr>
          <w:trHeight w:val="274"/>
        </w:trPr>
        <w:tc>
          <w:tcPr>
            <w:tcW w:w="3259" w:type="dxa"/>
          </w:tcPr>
          <w:p w14:paraId="06FD420B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Ntv</w:t>
            </w:r>
          </w:p>
        </w:tc>
        <w:tc>
          <w:tcPr>
            <w:tcW w:w="766" w:type="dxa"/>
          </w:tcPr>
          <w:p w14:paraId="3CDB5C2A" w14:textId="5DDFF3C0" w:rsidR="00E82D5B" w:rsidRDefault="00975D39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2491" w:type="dxa"/>
          </w:tcPr>
          <w:p w14:paraId="466B8BA1" w14:textId="05C5057D" w:rsidR="00E82D5B" w:rsidRDefault="0019111D" w:rsidP="0019111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975D3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="00975D3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26D86732" w14:textId="21AEE3EB" w:rsidR="00E82D5B" w:rsidRDefault="0019111D" w:rsidP="0019111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="00975D3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975D3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6" w:type="dxa"/>
          </w:tcPr>
          <w:p w14:paraId="605490FA" w14:textId="2ACAD3B8" w:rsidR="00E82D5B" w:rsidRPr="00A05160" w:rsidRDefault="00975D39" w:rsidP="0019111D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19111D" w:rsidRPr="00A05160">
              <w:rPr>
                <w:rFonts w:ascii="Times New Roman" w:hAnsi="Times New Roman" w:cs="Times New Roman"/>
                <w:b/>
                <w:lang w:val="en-US"/>
              </w:rPr>
              <w:t>47</w:t>
            </w:r>
          </w:p>
        </w:tc>
      </w:tr>
      <w:tr w:rsidR="00E82D5B" w:rsidRPr="00146155" w14:paraId="7A140E0E" w14:textId="77777777" w:rsidTr="003856D8">
        <w:trPr>
          <w:trHeight w:val="274"/>
        </w:trPr>
        <w:tc>
          <w:tcPr>
            <w:tcW w:w="3259" w:type="dxa"/>
            <w:hideMark/>
          </w:tcPr>
          <w:p w14:paraId="717E59FB" w14:textId="0C6223FA" w:rsidR="00E82D5B" w:rsidRPr="00146155" w:rsidRDefault="00E82D5B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, m</w:t>
            </w:r>
            <w:r w:rsidR="004614A5">
              <w:rPr>
                <w:rFonts w:ascii="Times New Roman" w:hAnsi="Times New Roman" w:cs="Times New Roman"/>
                <w:lang w:val="en-US"/>
              </w:rPr>
              <w:t>mol/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766" w:type="dxa"/>
          </w:tcPr>
          <w:p w14:paraId="174EE19B" w14:textId="791ECA1A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5</w:t>
            </w:r>
          </w:p>
        </w:tc>
        <w:tc>
          <w:tcPr>
            <w:tcW w:w="2491" w:type="dxa"/>
          </w:tcPr>
          <w:p w14:paraId="4831AEAE" w14:textId="34983B1C" w:rsidR="00E82D5B" w:rsidRPr="00146155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(80-106)</w:t>
            </w:r>
          </w:p>
        </w:tc>
        <w:tc>
          <w:tcPr>
            <w:tcW w:w="2268" w:type="dxa"/>
          </w:tcPr>
          <w:p w14:paraId="35072BF8" w14:textId="38B23256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80-106)</w:t>
            </w:r>
          </w:p>
        </w:tc>
        <w:tc>
          <w:tcPr>
            <w:tcW w:w="1216" w:type="dxa"/>
          </w:tcPr>
          <w:p w14:paraId="7F264438" w14:textId="4620EC51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3</w:t>
            </w:r>
          </w:p>
        </w:tc>
      </w:tr>
      <w:tr w:rsidR="00E82D5B" w:rsidRPr="00146155" w14:paraId="1DD2F15B" w14:textId="77777777" w:rsidTr="003856D8">
        <w:trPr>
          <w:trHeight w:val="274"/>
        </w:trPr>
        <w:tc>
          <w:tcPr>
            <w:tcW w:w="3259" w:type="dxa"/>
          </w:tcPr>
          <w:p w14:paraId="6E6C16B6" w14:textId="77777777" w:rsidR="00E82D5B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b, g/dl</w:t>
            </w:r>
          </w:p>
        </w:tc>
        <w:tc>
          <w:tcPr>
            <w:tcW w:w="766" w:type="dxa"/>
          </w:tcPr>
          <w:p w14:paraId="43B0260C" w14:textId="4498FC5D" w:rsidR="00E82D5B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2491" w:type="dxa"/>
          </w:tcPr>
          <w:p w14:paraId="57B083C8" w14:textId="6149E9B5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 (13.2-15.1)</w:t>
            </w:r>
          </w:p>
        </w:tc>
        <w:tc>
          <w:tcPr>
            <w:tcW w:w="2268" w:type="dxa"/>
          </w:tcPr>
          <w:p w14:paraId="29BC7F4D" w14:textId="496CADD0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 (13.0-14.9)</w:t>
            </w:r>
          </w:p>
        </w:tc>
        <w:tc>
          <w:tcPr>
            <w:tcW w:w="1216" w:type="dxa"/>
          </w:tcPr>
          <w:p w14:paraId="61CD58C2" w14:textId="79774119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9</w:t>
            </w:r>
          </w:p>
        </w:tc>
      </w:tr>
      <w:tr w:rsidR="00E82D5B" w:rsidRPr="00146155" w14:paraId="79CD3A03" w14:textId="77777777" w:rsidTr="003856D8">
        <w:trPr>
          <w:trHeight w:val="274"/>
        </w:trPr>
        <w:tc>
          <w:tcPr>
            <w:tcW w:w="3259" w:type="dxa"/>
          </w:tcPr>
          <w:p w14:paraId="4081FE0F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odium, mEq/l</w:t>
            </w:r>
          </w:p>
        </w:tc>
        <w:tc>
          <w:tcPr>
            <w:tcW w:w="766" w:type="dxa"/>
          </w:tcPr>
          <w:p w14:paraId="55FC62A9" w14:textId="5C52A20F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5</w:t>
            </w:r>
          </w:p>
        </w:tc>
        <w:tc>
          <w:tcPr>
            <w:tcW w:w="2491" w:type="dxa"/>
          </w:tcPr>
          <w:p w14:paraId="4E61C5BC" w14:textId="2A089F60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38-142)</w:t>
            </w:r>
          </w:p>
        </w:tc>
        <w:tc>
          <w:tcPr>
            <w:tcW w:w="2268" w:type="dxa"/>
          </w:tcPr>
          <w:p w14:paraId="17EB9D0F" w14:textId="2E44BDF2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 (138-142)</w:t>
            </w:r>
          </w:p>
        </w:tc>
        <w:tc>
          <w:tcPr>
            <w:tcW w:w="1216" w:type="dxa"/>
          </w:tcPr>
          <w:p w14:paraId="3AFC3D6C" w14:textId="01B50094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E82D5B" w:rsidRPr="00146155" w14:paraId="461EBA59" w14:textId="77777777" w:rsidTr="003856D8">
        <w:trPr>
          <w:trHeight w:val="274"/>
        </w:trPr>
        <w:tc>
          <w:tcPr>
            <w:tcW w:w="3259" w:type="dxa"/>
            <w:hideMark/>
          </w:tcPr>
          <w:p w14:paraId="513786DD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F, %</w:t>
            </w:r>
          </w:p>
        </w:tc>
        <w:tc>
          <w:tcPr>
            <w:tcW w:w="766" w:type="dxa"/>
          </w:tcPr>
          <w:p w14:paraId="5A3DBD33" w14:textId="3327025A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8</w:t>
            </w:r>
          </w:p>
        </w:tc>
        <w:tc>
          <w:tcPr>
            <w:tcW w:w="2491" w:type="dxa"/>
          </w:tcPr>
          <w:p w14:paraId="0D904378" w14:textId="39353D89" w:rsidR="00E82D5B" w:rsidRPr="00146155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23-37)</w:t>
            </w:r>
          </w:p>
        </w:tc>
        <w:tc>
          <w:tcPr>
            <w:tcW w:w="2268" w:type="dxa"/>
          </w:tcPr>
          <w:p w14:paraId="72790252" w14:textId="011F6F1B" w:rsidR="00E82D5B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22-33)</w:t>
            </w:r>
          </w:p>
        </w:tc>
        <w:tc>
          <w:tcPr>
            <w:tcW w:w="1216" w:type="dxa"/>
          </w:tcPr>
          <w:p w14:paraId="766970F1" w14:textId="1396788E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1</w:t>
            </w:r>
          </w:p>
        </w:tc>
      </w:tr>
      <w:tr w:rsidR="00E82D5B" w:rsidRPr="00146155" w14:paraId="1270FD28" w14:textId="77777777" w:rsidTr="003856D8">
        <w:trPr>
          <w:trHeight w:val="274"/>
        </w:trPr>
        <w:tc>
          <w:tcPr>
            <w:tcW w:w="3259" w:type="dxa"/>
          </w:tcPr>
          <w:p w14:paraId="23DFB848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DVI, ml/m</w:t>
            </w:r>
            <w:r w:rsidRPr="00146155">
              <w:rPr>
                <w:rFonts w:ascii="Times New Roman" w:hAnsi="Times New Roman" w:cs="Times New Roman"/>
                <w:position w:val="7"/>
                <w:vertAlign w:val="superscript"/>
                <w:lang w:val="en-US"/>
              </w:rPr>
              <w:t>2</w:t>
            </w:r>
          </w:p>
        </w:tc>
        <w:tc>
          <w:tcPr>
            <w:tcW w:w="766" w:type="dxa"/>
          </w:tcPr>
          <w:p w14:paraId="58AD74BA" w14:textId="2E46E1FF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608</w:t>
            </w:r>
          </w:p>
        </w:tc>
        <w:tc>
          <w:tcPr>
            <w:tcW w:w="2491" w:type="dxa"/>
          </w:tcPr>
          <w:p w14:paraId="1163E3DB" w14:textId="344E1CBE" w:rsidR="00E82D5B" w:rsidRPr="00146155" w:rsidRDefault="00577C47" w:rsidP="004614A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88 (74-119)</w:t>
            </w:r>
          </w:p>
        </w:tc>
        <w:tc>
          <w:tcPr>
            <w:tcW w:w="2268" w:type="dxa"/>
          </w:tcPr>
          <w:p w14:paraId="40290BB2" w14:textId="625E4943" w:rsidR="00E82D5B" w:rsidRDefault="00577C47" w:rsidP="00EB05C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93 (80-106)</w:t>
            </w:r>
          </w:p>
        </w:tc>
        <w:tc>
          <w:tcPr>
            <w:tcW w:w="1216" w:type="dxa"/>
          </w:tcPr>
          <w:p w14:paraId="46219C2B" w14:textId="43404809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517</w:t>
            </w:r>
          </w:p>
        </w:tc>
      </w:tr>
      <w:tr w:rsidR="00E82D5B" w:rsidRPr="00146155" w14:paraId="6EA8C4CA" w14:textId="77777777" w:rsidTr="003856D8">
        <w:trPr>
          <w:trHeight w:val="274"/>
        </w:trPr>
        <w:tc>
          <w:tcPr>
            <w:tcW w:w="3259" w:type="dxa"/>
            <w:hideMark/>
          </w:tcPr>
          <w:p w14:paraId="13ACB1B7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A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146155">
              <w:rPr>
                <w:rFonts w:ascii="Times New Roman" w:hAnsi="Times New Roman" w:cs="Times New Roman"/>
                <w:lang w:val="en-US"/>
              </w:rPr>
              <w:t>D, mm</w:t>
            </w:r>
          </w:p>
        </w:tc>
        <w:tc>
          <w:tcPr>
            <w:tcW w:w="766" w:type="dxa"/>
          </w:tcPr>
          <w:p w14:paraId="632A6636" w14:textId="2544993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8</w:t>
            </w:r>
          </w:p>
        </w:tc>
        <w:tc>
          <w:tcPr>
            <w:tcW w:w="2491" w:type="dxa"/>
          </w:tcPr>
          <w:p w14:paraId="6CA01050" w14:textId="39F7FF16" w:rsidR="00E82D5B" w:rsidRPr="00146155" w:rsidRDefault="00577C47" w:rsidP="00EB05C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37-47)</w:t>
            </w:r>
          </w:p>
        </w:tc>
        <w:tc>
          <w:tcPr>
            <w:tcW w:w="2268" w:type="dxa"/>
          </w:tcPr>
          <w:p w14:paraId="539EC014" w14:textId="1F463029" w:rsidR="00E82D5B" w:rsidRDefault="00577C47" w:rsidP="00EB05C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38-49)</w:t>
            </w:r>
          </w:p>
        </w:tc>
        <w:tc>
          <w:tcPr>
            <w:tcW w:w="1216" w:type="dxa"/>
          </w:tcPr>
          <w:p w14:paraId="68C87E79" w14:textId="4AE2645B" w:rsidR="00E82D5B" w:rsidRDefault="00577C47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E82D5B" w:rsidRPr="00146155" w14:paraId="6FAAE06C" w14:textId="77777777" w:rsidTr="003856D8">
        <w:trPr>
          <w:trHeight w:val="227"/>
        </w:trPr>
        <w:tc>
          <w:tcPr>
            <w:tcW w:w="3259" w:type="dxa"/>
            <w:hideMark/>
          </w:tcPr>
          <w:p w14:paraId="1A334D9A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oderate or severe MR, no. (%)</w:t>
            </w:r>
          </w:p>
        </w:tc>
        <w:tc>
          <w:tcPr>
            <w:tcW w:w="766" w:type="dxa"/>
          </w:tcPr>
          <w:p w14:paraId="3D34CDE9" w14:textId="25FC5014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2491" w:type="dxa"/>
          </w:tcPr>
          <w:p w14:paraId="2DCC29A1" w14:textId="6678BF1C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40)</w:t>
            </w:r>
          </w:p>
        </w:tc>
        <w:tc>
          <w:tcPr>
            <w:tcW w:w="2268" w:type="dxa"/>
          </w:tcPr>
          <w:p w14:paraId="0C65D1FE" w14:textId="43DC4588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6 (51)</w:t>
            </w:r>
          </w:p>
        </w:tc>
        <w:tc>
          <w:tcPr>
            <w:tcW w:w="1216" w:type="dxa"/>
          </w:tcPr>
          <w:p w14:paraId="1504AE99" w14:textId="5A18EC4F" w:rsidR="00E82D5B" w:rsidRPr="00A05160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13</w:t>
            </w:r>
          </w:p>
        </w:tc>
      </w:tr>
      <w:tr w:rsidR="00E82D5B" w:rsidRPr="00146155" w14:paraId="5181C359" w14:textId="77777777" w:rsidTr="003856D8">
        <w:trPr>
          <w:trHeight w:val="274"/>
        </w:trPr>
        <w:tc>
          <w:tcPr>
            <w:tcW w:w="3259" w:type="dxa"/>
            <w:hideMark/>
          </w:tcPr>
          <w:p w14:paraId="09707BF6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RFP, no. (%)</w:t>
            </w:r>
          </w:p>
        </w:tc>
        <w:tc>
          <w:tcPr>
            <w:tcW w:w="766" w:type="dxa"/>
          </w:tcPr>
          <w:p w14:paraId="3B502F0F" w14:textId="6BBD5B4A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6</w:t>
            </w:r>
          </w:p>
        </w:tc>
        <w:tc>
          <w:tcPr>
            <w:tcW w:w="2491" w:type="dxa"/>
          </w:tcPr>
          <w:p w14:paraId="0E2A301D" w14:textId="7A8EF973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23)</w:t>
            </w:r>
          </w:p>
        </w:tc>
        <w:tc>
          <w:tcPr>
            <w:tcW w:w="2268" w:type="dxa"/>
          </w:tcPr>
          <w:p w14:paraId="03847DF7" w14:textId="4F0456D9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37)</w:t>
            </w:r>
          </w:p>
        </w:tc>
        <w:tc>
          <w:tcPr>
            <w:tcW w:w="1216" w:type="dxa"/>
          </w:tcPr>
          <w:p w14:paraId="4398A1BE" w14:textId="01E9BA81" w:rsidR="00E82D5B" w:rsidRPr="00A05160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  <w:tr w:rsidR="00E82D5B" w:rsidRPr="00146155" w14:paraId="28F50860" w14:textId="77777777" w:rsidTr="003856D8">
        <w:trPr>
          <w:trHeight w:val="274"/>
        </w:trPr>
        <w:tc>
          <w:tcPr>
            <w:tcW w:w="3259" w:type="dxa"/>
            <w:hideMark/>
          </w:tcPr>
          <w:p w14:paraId="7A30188D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CE-I or ARB or ARNI, no. (%)</w:t>
            </w:r>
          </w:p>
        </w:tc>
        <w:tc>
          <w:tcPr>
            <w:tcW w:w="766" w:type="dxa"/>
          </w:tcPr>
          <w:p w14:paraId="222AD6A8" w14:textId="2FEB8BEC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8</w:t>
            </w:r>
          </w:p>
        </w:tc>
        <w:tc>
          <w:tcPr>
            <w:tcW w:w="2491" w:type="dxa"/>
          </w:tcPr>
          <w:p w14:paraId="6079A134" w14:textId="6C450749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 (100)</w:t>
            </w:r>
          </w:p>
        </w:tc>
        <w:tc>
          <w:tcPr>
            <w:tcW w:w="2268" w:type="dxa"/>
          </w:tcPr>
          <w:p w14:paraId="352A2E3E" w14:textId="5A50AE47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1 (99)</w:t>
            </w:r>
          </w:p>
        </w:tc>
        <w:tc>
          <w:tcPr>
            <w:tcW w:w="1216" w:type="dxa"/>
          </w:tcPr>
          <w:p w14:paraId="6B189410" w14:textId="0B232090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1</w:t>
            </w:r>
          </w:p>
        </w:tc>
      </w:tr>
      <w:tr w:rsidR="00E82D5B" w:rsidRPr="00146155" w14:paraId="5F35110D" w14:textId="77777777" w:rsidTr="003856D8">
        <w:trPr>
          <w:trHeight w:val="274"/>
        </w:trPr>
        <w:tc>
          <w:tcPr>
            <w:tcW w:w="3259" w:type="dxa"/>
          </w:tcPr>
          <w:p w14:paraId="5B4F1E45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46155">
              <w:rPr>
                <w:rFonts w:ascii="Times New Roman" w:hAnsi="Times New Roman" w:cs="Times New Roman"/>
              </w:rPr>
              <w:t>Ramipril dose equivalent, mg</w:t>
            </w:r>
          </w:p>
        </w:tc>
        <w:tc>
          <w:tcPr>
            <w:tcW w:w="766" w:type="dxa"/>
          </w:tcPr>
          <w:p w14:paraId="05491D47" w14:textId="06F81C9B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2491" w:type="dxa"/>
          </w:tcPr>
          <w:p w14:paraId="60F4E8F5" w14:textId="4967A54F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5-10.0)</w:t>
            </w:r>
          </w:p>
        </w:tc>
        <w:tc>
          <w:tcPr>
            <w:tcW w:w="2268" w:type="dxa"/>
          </w:tcPr>
          <w:p w14:paraId="2E99F9BD" w14:textId="627DE0F0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5-10.0)</w:t>
            </w:r>
          </w:p>
        </w:tc>
        <w:tc>
          <w:tcPr>
            <w:tcW w:w="1216" w:type="dxa"/>
          </w:tcPr>
          <w:p w14:paraId="36FE9208" w14:textId="0D3F32A2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E82D5B" w:rsidRPr="00146155" w14:paraId="0A068DB3" w14:textId="77777777" w:rsidTr="003856D8">
        <w:trPr>
          <w:trHeight w:val="274"/>
        </w:trPr>
        <w:tc>
          <w:tcPr>
            <w:tcW w:w="3259" w:type="dxa"/>
          </w:tcPr>
          <w:p w14:paraId="11DBF8E4" w14:textId="77777777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eta-blockers, no. (%)</w:t>
            </w:r>
          </w:p>
        </w:tc>
        <w:tc>
          <w:tcPr>
            <w:tcW w:w="766" w:type="dxa"/>
          </w:tcPr>
          <w:p w14:paraId="3EE7FC26" w14:textId="35E25580" w:rsidR="00E82D5B" w:rsidRPr="00146155" w:rsidRDefault="00E82D5B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8</w:t>
            </w:r>
          </w:p>
        </w:tc>
        <w:tc>
          <w:tcPr>
            <w:tcW w:w="2491" w:type="dxa"/>
          </w:tcPr>
          <w:p w14:paraId="64C115EB" w14:textId="724F2DF8" w:rsidR="00E82D5B" w:rsidRPr="00146155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 (96)</w:t>
            </w:r>
          </w:p>
        </w:tc>
        <w:tc>
          <w:tcPr>
            <w:tcW w:w="2268" w:type="dxa"/>
          </w:tcPr>
          <w:p w14:paraId="5E72C996" w14:textId="4D11364F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6 (92)</w:t>
            </w:r>
          </w:p>
        </w:tc>
        <w:tc>
          <w:tcPr>
            <w:tcW w:w="1216" w:type="dxa"/>
          </w:tcPr>
          <w:p w14:paraId="6774E1C7" w14:textId="38868A4D" w:rsidR="00E82D5B" w:rsidRDefault="004E3A2A" w:rsidP="00E82D5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4E3A2A" w:rsidRPr="00E127DD" w14:paraId="217EAC93" w14:textId="77777777" w:rsidTr="003856D8">
        <w:trPr>
          <w:trHeight w:val="274"/>
        </w:trPr>
        <w:tc>
          <w:tcPr>
            <w:tcW w:w="3259" w:type="dxa"/>
          </w:tcPr>
          <w:p w14:paraId="3876CFEA" w14:textId="77777777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isoprolol dose equivalent, mg</w:t>
            </w:r>
          </w:p>
        </w:tc>
        <w:tc>
          <w:tcPr>
            <w:tcW w:w="766" w:type="dxa"/>
          </w:tcPr>
          <w:p w14:paraId="41130D37" w14:textId="72954C4C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1</w:t>
            </w:r>
          </w:p>
        </w:tc>
        <w:tc>
          <w:tcPr>
            <w:tcW w:w="2491" w:type="dxa"/>
          </w:tcPr>
          <w:p w14:paraId="12EEBC38" w14:textId="30199B90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5 (2.5-7.5)</w:t>
            </w:r>
          </w:p>
        </w:tc>
        <w:tc>
          <w:tcPr>
            <w:tcW w:w="2268" w:type="dxa"/>
          </w:tcPr>
          <w:p w14:paraId="6BB75D86" w14:textId="6171A7B8" w:rsidR="004E3A2A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25-5.0)</w:t>
            </w:r>
          </w:p>
        </w:tc>
        <w:tc>
          <w:tcPr>
            <w:tcW w:w="1216" w:type="dxa"/>
          </w:tcPr>
          <w:p w14:paraId="1D3F53CD" w14:textId="0C6C8BCD" w:rsidR="004E3A2A" w:rsidRPr="00A05160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</w:tr>
      <w:tr w:rsidR="004E3A2A" w:rsidRPr="00E127DD" w14:paraId="398087EB" w14:textId="77777777" w:rsidTr="003856D8">
        <w:trPr>
          <w:trHeight w:val="274"/>
        </w:trPr>
        <w:tc>
          <w:tcPr>
            <w:tcW w:w="3259" w:type="dxa"/>
            <w:hideMark/>
          </w:tcPr>
          <w:p w14:paraId="13AF59B9" w14:textId="77777777" w:rsidR="004E3A2A" w:rsidRPr="00E127DD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127DD">
              <w:rPr>
                <w:rFonts w:ascii="Times New Roman" w:hAnsi="Times New Roman" w:cs="Times New Roman"/>
              </w:rPr>
              <w:t>MRA, no. (%)</w:t>
            </w:r>
          </w:p>
        </w:tc>
        <w:tc>
          <w:tcPr>
            <w:tcW w:w="766" w:type="dxa"/>
          </w:tcPr>
          <w:p w14:paraId="4911CB46" w14:textId="3354698B" w:rsidR="004E3A2A" w:rsidRPr="00E127DD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491" w:type="dxa"/>
          </w:tcPr>
          <w:p w14:paraId="4AB017B1" w14:textId="49EC740C" w:rsidR="004E3A2A" w:rsidRPr="00E127DD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52)</w:t>
            </w:r>
          </w:p>
        </w:tc>
        <w:tc>
          <w:tcPr>
            <w:tcW w:w="2268" w:type="dxa"/>
          </w:tcPr>
          <w:p w14:paraId="6089C448" w14:textId="20671AB7" w:rsidR="004E3A2A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 (67)</w:t>
            </w:r>
          </w:p>
        </w:tc>
        <w:tc>
          <w:tcPr>
            <w:tcW w:w="1216" w:type="dxa"/>
          </w:tcPr>
          <w:p w14:paraId="5A38361B" w14:textId="032A4283" w:rsidR="004E3A2A" w:rsidRPr="00A05160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05160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4E3A2A" w:rsidRPr="00E127DD" w14:paraId="669BB3D4" w14:textId="77777777" w:rsidTr="003856D8">
        <w:trPr>
          <w:trHeight w:val="274"/>
        </w:trPr>
        <w:tc>
          <w:tcPr>
            <w:tcW w:w="3259" w:type="dxa"/>
            <w:hideMark/>
          </w:tcPr>
          <w:p w14:paraId="12EB219C" w14:textId="77777777" w:rsidR="004E3A2A" w:rsidRPr="00E127DD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127DD">
              <w:rPr>
                <w:rFonts w:ascii="Times New Roman" w:hAnsi="Times New Roman" w:cs="Times New Roman"/>
              </w:rPr>
              <w:t>Ivabradine, no. %</w:t>
            </w:r>
          </w:p>
        </w:tc>
        <w:tc>
          <w:tcPr>
            <w:tcW w:w="766" w:type="dxa"/>
          </w:tcPr>
          <w:p w14:paraId="61750BFA" w14:textId="0B035E10" w:rsidR="004E3A2A" w:rsidRPr="00E127DD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491" w:type="dxa"/>
          </w:tcPr>
          <w:p w14:paraId="62595966" w14:textId="3164354A" w:rsidR="004E3A2A" w:rsidRPr="00E127DD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2268" w:type="dxa"/>
          </w:tcPr>
          <w:p w14:paraId="18C78742" w14:textId="6DA2EFFA" w:rsidR="004E3A2A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)</w:t>
            </w:r>
          </w:p>
        </w:tc>
        <w:tc>
          <w:tcPr>
            <w:tcW w:w="1216" w:type="dxa"/>
          </w:tcPr>
          <w:p w14:paraId="5256CA4C" w14:textId="43AD0BE9" w:rsidR="004E3A2A" w:rsidRDefault="00975D39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:rsidR="004E3A2A" w:rsidRPr="00146155" w14:paraId="2B4CAF64" w14:textId="77777777" w:rsidTr="003856D8">
        <w:trPr>
          <w:trHeight w:val="274"/>
        </w:trPr>
        <w:tc>
          <w:tcPr>
            <w:tcW w:w="3259" w:type="dxa"/>
          </w:tcPr>
          <w:p w14:paraId="0458EFF9" w14:textId="77777777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27DD">
              <w:rPr>
                <w:rFonts w:ascii="Times New Roman" w:hAnsi="Times New Roman" w:cs="Times New Roman"/>
              </w:rPr>
              <w:t>Furosemi</w:t>
            </w:r>
            <w:r w:rsidRPr="00146155">
              <w:rPr>
                <w:rFonts w:ascii="Times New Roman" w:hAnsi="Times New Roman" w:cs="Times New Roman"/>
                <w:lang w:val="en-US"/>
              </w:rPr>
              <w:t>de dose equivalent, mg</w:t>
            </w:r>
          </w:p>
        </w:tc>
        <w:tc>
          <w:tcPr>
            <w:tcW w:w="766" w:type="dxa"/>
          </w:tcPr>
          <w:p w14:paraId="62FAC6F9" w14:textId="7AC3BEBD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491" w:type="dxa"/>
          </w:tcPr>
          <w:p w14:paraId="49B01C0B" w14:textId="1DE62FA4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(12.5-25.0)</w:t>
            </w:r>
          </w:p>
        </w:tc>
        <w:tc>
          <w:tcPr>
            <w:tcW w:w="2268" w:type="dxa"/>
          </w:tcPr>
          <w:p w14:paraId="0430A6D2" w14:textId="67687643" w:rsidR="004E3A2A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(25.0-50.0)</w:t>
            </w:r>
          </w:p>
        </w:tc>
        <w:tc>
          <w:tcPr>
            <w:tcW w:w="1216" w:type="dxa"/>
          </w:tcPr>
          <w:p w14:paraId="5ADB54AF" w14:textId="0068341B" w:rsidR="004E3A2A" w:rsidRPr="00A05160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</w:tr>
      <w:tr w:rsidR="004E3A2A" w:rsidRPr="00146155" w14:paraId="4A38CB91" w14:textId="77777777" w:rsidTr="003856D8">
        <w:trPr>
          <w:trHeight w:val="274"/>
        </w:trPr>
        <w:tc>
          <w:tcPr>
            <w:tcW w:w="3259" w:type="dxa"/>
            <w:hideMark/>
          </w:tcPr>
          <w:p w14:paraId="37F165CC" w14:textId="77777777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T</w:t>
            </w:r>
            <w:r w:rsidRPr="00146155">
              <w:rPr>
                <w:rFonts w:ascii="Times New Roman" w:hAnsi="Times New Roman" w:cs="Times New Roman"/>
                <w:lang w:val="en-US"/>
              </w:rPr>
              <w:t>, no. %</w:t>
            </w:r>
          </w:p>
        </w:tc>
        <w:tc>
          <w:tcPr>
            <w:tcW w:w="766" w:type="dxa"/>
          </w:tcPr>
          <w:p w14:paraId="42DB0E1D" w14:textId="62BE2C22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2A">
              <w:rPr>
                <w:rFonts w:ascii="Times New Roman" w:hAnsi="Times New Roman" w:cs="Times New Roman"/>
                <w:lang w:val="en-GB"/>
              </w:rPr>
              <w:t>608</w:t>
            </w:r>
          </w:p>
        </w:tc>
        <w:tc>
          <w:tcPr>
            <w:tcW w:w="2491" w:type="dxa"/>
          </w:tcPr>
          <w:p w14:paraId="68B9418E" w14:textId="411A5DE3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)</w:t>
            </w:r>
          </w:p>
        </w:tc>
        <w:tc>
          <w:tcPr>
            <w:tcW w:w="2268" w:type="dxa"/>
          </w:tcPr>
          <w:p w14:paraId="2614C851" w14:textId="51F27480" w:rsidR="004E3A2A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18)</w:t>
            </w:r>
          </w:p>
        </w:tc>
        <w:tc>
          <w:tcPr>
            <w:tcW w:w="1216" w:type="dxa"/>
          </w:tcPr>
          <w:p w14:paraId="36F0AD65" w14:textId="78D6DC53" w:rsidR="004E3A2A" w:rsidRPr="00A05160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160">
              <w:rPr>
                <w:rFonts w:ascii="Times New Roman" w:hAnsi="Times New Roman" w:cs="Times New Roman"/>
                <w:b/>
                <w:lang w:val="en-US"/>
              </w:rPr>
              <w:t>0.005</w:t>
            </w:r>
          </w:p>
        </w:tc>
      </w:tr>
      <w:tr w:rsidR="004E3A2A" w:rsidRPr="00146155" w14:paraId="2450FCBA" w14:textId="77777777" w:rsidTr="003856D8">
        <w:trPr>
          <w:trHeight w:val="274"/>
        </w:trPr>
        <w:tc>
          <w:tcPr>
            <w:tcW w:w="3259" w:type="dxa"/>
            <w:hideMark/>
          </w:tcPr>
          <w:p w14:paraId="7FE64546" w14:textId="77777777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ICD, no. %</w:t>
            </w:r>
          </w:p>
        </w:tc>
        <w:tc>
          <w:tcPr>
            <w:tcW w:w="766" w:type="dxa"/>
          </w:tcPr>
          <w:p w14:paraId="3FFC9932" w14:textId="1CE4D980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A2A">
              <w:rPr>
                <w:rFonts w:ascii="Times New Roman" w:hAnsi="Times New Roman" w:cs="Times New Roman"/>
                <w:lang w:val="en-GB"/>
              </w:rPr>
              <w:t>608</w:t>
            </w:r>
          </w:p>
        </w:tc>
        <w:tc>
          <w:tcPr>
            <w:tcW w:w="2491" w:type="dxa"/>
          </w:tcPr>
          <w:p w14:paraId="588DFC4A" w14:textId="4ECDCE57" w:rsidR="004E3A2A" w:rsidRPr="00146155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8)</w:t>
            </w:r>
          </w:p>
        </w:tc>
        <w:tc>
          <w:tcPr>
            <w:tcW w:w="2268" w:type="dxa"/>
          </w:tcPr>
          <w:p w14:paraId="5A1476A7" w14:textId="633DDD8C" w:rsidR="004E3A2A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 (33)</w:t>
            </w:r>
          </w:p>
        </w:tc>
        <w:tc>
          <w:tcPr>
            <w:tcW w:w="1216" w:type="dxa"/>
          </w:tcPr>
          <w:p w14:paraId="1BF86BEC" w14:textId="08FB6EB2" w:rsidR="004E3A2A" w:rsidRDefault="004E3A2A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</w:tbl>
    <w:p w14:paraId="2EBD5193" w14:textId="77777777" w:rsidR="00EB5731" w:rsidRDefault="00EB5731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5C5588" w14:textId="768778A4" w:rsidR="00ED0C7A" w:rsidRPr="00847B27" w:rsidRDefault="00ED0C7A" w:rsidP="00ED0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AF, atrial fibrillatio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SBP, systolic blood pressure; NYHA, New York Heart Association; LBBB, left bundle branch clock; </w:t>
      </w:r>
      <w:r w:rsidR="00975D39">
        <w:rPr>
          <w:rFonts w:ascii="Times New Roman" w:hAnsi="Times New Roman" w:cs="Times New Roman"/>
          <w:sz w:val="24"/>
          <w:szCs w:val="24"/>
          <w:lang w:val="en-US"/>
        </w:rPr>
        <w:t xml:space="preserve">TTNtv: Titin truncating varian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b, hemoglobi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LVEF, left ventricular ejection fraction; LVEDD, left ventricular end-diastolic diameter; IVS, interventricular septum; LA</w:t>
      </w:r>
      <w:r>
        <w:rPr>
          <w:rFonts w:ascii="Times New Roman" w:hAnsi="Times New Roman" w:cs="Times New Roman"/>
          <w:sz w:val="24"/>
          <w:szCs w:val="24"/>
          <w:lang w:val="en-US"/>
        </w:rPr>
        <w:t>ESD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, left atrial </w:t>
      </w:r>
      <w:r>
        <w:rPr>
          <w:rFonts w:ascii="Times New Roman" w:hAnsi="Times New Roman" w:cs="Times New Roman"/>
          <w:sz w:val="24"/>
          <w:szCs w:val="24"/>
          <w:lang w:val="en-US"/>
        </w:rPr>
        <w:t>end-systolic diameter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; MR mitral regurgitation; RFP, restrictive filling pattern; ACE-i, angiotensi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nverting enzyme–inhibitors; ARB, angiotensin receptor blockers; ARNI, angiotensin receptor nepri</w:t>
      </w:r>
      <w:r>
        <w:rPr>
          <w:rFonts w:ascii="Times New Roman" w:hAnsi="Times New Roman" w:cs="Times New Roman"/>
          <w:sz w:val="24"/>
          <w:szCs w:val="24"/>
          <w:lang w:val="en-US"/>
        </w:rPr>
        <w:t>lysi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n inhibitors; MRA, mineral</w:t>
      </w:r>
      <w:r w:rsidR="000947B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icoid receptors antagonists; CRT, cardiac resynchronization therapy; ICD, implantable cardiover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defibrillator. In bold are reported variables with significant </w:t>
      </w:r>
      <w:r w:rsidR="00E17D14">
        <w:rPr>
          <w:rFonts w:ascii="Times New Roman" w:hAnsi="Times New Roman" w:cs="Times New Roman"/>
          <w:sz w:val="24"/>
          <w:szCs w:val="24"/>
          <w:lang w:val="en-US"/>
        </w:rPr>
        <w:t>differences amongst groups.</w:t>
      </w:r>
    </w:p>
    <w:p w14:paraId="60B17D70" w14:textId="1E651B39" w:rsidR="00ED0C7A" w:rsidRDefault="00ED0C7A" w:rsidP="000C3CF1">
      <w:pPr>
        <w:rPr>
          <w:rFonts w:ascii="Times New Roman" w:hAnsi="Times New Roman" w:cs="Times New Roman"/>
          <w:sz w:val="24"/>
          <w:szCs w:val="24"/>
        </w:rPr>
      </w:pPr>
    </w:p>
    <w:p w14:paraId="27D219B3" w14:textId="77777777" w:rsidR="00A05160" w:rsidRDefault="00A05160" w:rsidP="000C3CF1">
      <w:pPr>
        <w:rPr>
          <w:rFonts w:ascii="Times New Roman" w:hAnsi="Times New Roman" w:cs="Times New Roman"/>
          <w:sz w:val="24"/>
          <w:szCs w:val="24"/>
        </w:rPr>
      </w:pPr>
    </w:p>
    <w:p w14:paraId="0A59CA6B" w14:textId="77777777" w:rsidR="007467A4" w:rsidRDefault="007467A4" w:rsidP="000C3CF1">
      <w:pPr>
        <w:rPr>
          <w:rFonts w:ascii="Times New Roman" w:hAnsi="Times New Roman" w:cs="Times New Roman"/>
          <w:sz w:val="24"/>
          <w:szCs w:val="24"/>
        </w:rPr>
      </w:pPr>
    </w:p>
    <w:p w14:paraId="5973EA73" w14:textId="403A9D74" w:rsidR="000C3CF1" w:rsidRDefault="00ED0C7A" w:rsidP="000C3C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C3CF1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596C83">
        <w:rPr>
          <w:rFonts w:ascii="Times New Roman" w:hAnsi="Times New Roman" w:cs="Times New Roman"/>
          <w:sz w:val="24"/>
          <w:szCs w:val="24"/>
        </w:rPr>
        <w:t>T</w:t>
      </w:r>
      <w:r w:rsidR="000C3CF1" w:rsidRPr="00AD0A94">
        <w:rPr>
          <w:rFonts w:ascii="Times New Roman" w:hAnsi="Times New Roman" w:cs="Times New Roman"/>
          <w:sz w:val="24"/>
          <w:szCs w:val="24"/>
        </w:rPr>
        <w:t xml:space="preserve">able </w:t>
      </w:r>
      <w:r w:rsidR="00596C83">
        <w:rPr>
          <w:rFonts w:ascii="Times New Roman" w:hAnsi="Times New Roman" w:cs="Times New Roman"/>
          <w:sz w:val="24"/>
          <w:szCs w:val="24"/>
        </w:rPr>
        <w:t>S</w:t>
      </w:r>
      <w:r w:rsidR="00EB5731">
        <w:rPr>
          <w:rFonts w:ascii="Times New Roman" w:hAnsi="Times New Roman" w:cs="Times New Roman"/>
          <w:sz w:val="24"/>
          <w:szCs w:val="24"/>
        </w:rPr>
        <w:t>5</w:t>
      </w:r>
      <w:r w:rsidR="000C3CF1" w:rsidRPr="00AD0A94">
        <w:rPr>
          <w:rFonts w:ascii="Times New Roman" w:hAnsi="Times New Roman" w:cs="Times New Roman"/>
          <w:sz w:val="24"/>
          <w:szCs w:val="24"/>
        </w:rPr>
        <w:t>. Uni</w:t>
      </w:r>
      <w:r w:rsidR="000C3CF1">
        <w:rPr>
          <w:rFonts w:ascii="Times New Roman" w:hAnsi="Times New Roman" w:cs="Times New Roman"/>
          <w:sz w:val="24"/>
          <w:szCs w:val="24"/>
        </w:rPr>
        <w:t>-</w:t>
      </w:r>
      <w:r w:rsidR="000C3CF1" w:rsidRPr="00AD0A94">
        <w:rPr>
          <w:rFonts w:ascii="Times New Roman" w:hAnsi="Times New Roman" w:cs="Times New Roman"/>
          <w:sz w:val="24"/>
          <w:szCs w:val="24"/>
        </w:rPr>
        <w:t xml:space="preserve"> and multivariable analysis for</w:t>
      </w:r>
      <w:r w:rsidR="000C3CF1">
        <w:rPr>
          <w:rFonts w:ascii="Times New Roman" w:hAnsi="Times New Roman" w:cs="Times New Roman"/>
          <w:sz w:val="24"/>
          <w:szCs w:val="24"/>
        </w:rPr>
        <w:t xml:space="preserve"> diuretic withdrawal within</w:t>
      </w:r>
      <w:r w:rsidR="000C3CF1" w:rsidRPr="00AD0A94">
        <w:rPr>
          <w:rFonts w:ascii="Times New Roman" w:hAnsi="Times New Roman" w:cs="Times New Roman"/>
          <w:sz w:val="24"/>
          <w:szCs w:val="24"/>
        </w:rPr>
        <w:t xml:space="preserve"> 24 </w:t>
      </w:r>
      <w:r w:rsidR="000C3CF1">
        <w:rPr>
          <w:rFonts w:ascii="Times New Roman" w:hAnsi="Times New Roman" w:cs="Times New Roman"/>
          <w:sz w:val="24"/>
          <w:szCs w:val="24"/>
        </w:rPr>
        <w:t>months</w:t>
      </w:r>
      <w:r w:rsidR="000C3CF1" w:rsidRPr="00AD0A94">
        <w:rPr>
          <w:rFonts w:ascii="Times New Roman" w:hAnsi="Times New Roman" w:cs="Times New Roman"/>
          <w:sz w:val="24"/>
          <w:szCs w:val="24"/>
        </w:rPr>
        <w:t>.</w:t>
      </w:r>
      <w:r w:rsidR="000C3CF1">
        <w:rPr>
          <w:rFonts w:ascii="Times New Roman" w:hAnsi="Times New Roman" w:cs="Times New Roman"/>
          <w:sz w:val="24"/>
          <w:szCs w:val="24"/>
        </w:rPr>
        <w:t xml:space="preserve"> Only patients taking diuretics at baseline with a second assessment within 24 months are included. </w:t>
      </w:r>
    </w:p>
    <w:tbl>
      <w:tblPr>
        <w:tblStyle w:val="Grigliatabellachiara1"/>
        <w:tblpPr w:leftFromText="180" w:rightFromText="180" w:vertAnchor="page" w:horzAnchor="margin" w:tblpY="2449"/>
        <w:tblW w:w="10343" w:type="dxa"/>
        <w:tblLayout w:type="fixed"/>
        <w:tblLook w:val="06A0" w:firstRow="1" w:lastRow="0" w:firstColumn="1" w:lastColumn="0" w:noHBand="1" w:noVBand="1"/>
      </w:tblPr>
      <w:tblGrid>
        <w:gridCol w:w="3681"/>
        <w:gridCol w:w="2977"/>
        <w:gridCol w:w="3685"/>
      </w:tblGrid>
      <w:tr w:rsidR="00EB5731" w:rsidRPr="00146155" w14:paraId="405E82A1" w14:textId="77777777" w:rsidTr="004E3A2A">
        <w:trPr>
          <w:trHeight w:val="561"/>
        </w:trPr>
        <w:tc>
          <w:tcPr>
            <w:tcW w:w="3681" w:type="dxa"/>
            <w:hideMark/>
          </w:tcPr>
          <w:p w14:paraId="6F081D08" w14:textId="77777777" w:rsidR="00EB5731" w:rsidRPr="000C3CF1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254EAE79" w14:textId="65819D70" w:rsidR="00EB5731" w:rsidRPr="00146155" w:rsidRDefault="00EB5731" w:rsidP="00A05160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Univaria</w:t>
            </w:r>
            <w:r w:rsidR="00A05160">
              <w:rPr>
                <w:rFonts w:ascii="Times New Roman" w:hAnsi="Times New Roman" w:cs="Times New Roman"/>
                <w:lang w:val="en-US"/>
              </w:rPr>
              <w:t>t</w:t>
            </w:r>
            <w:r w:rsidRPr="00146155">
              <w:rPr>
                <w:rFonts w:ascii="Times New Roman" w:hAnsi="Times New Roman" w:cs="Times New Roman"/>
                <w:lang w:val="en-US"/>
              </w:rPr>
              <w:t>e,  HR (95% C.I.), p value</w:t>
            </w:r>
          </w:p>
        </w:tc>
        <w:tc>
          <w:tcPr>
            <w:tcW w:w="3685" w:type="dxa"/>
          </w:tcPr>
          <w:p w14:paraId="5688277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ultivariable,  HR (95% C.I.), p value</w:t>
            </w:r>
          </w:p>
        </w:tc>
      </w:tr>
      <w:tr w:rsidR="00EB5731" w:rsidRPr="00146155" w14:paraId="41BE589A" w14:textId="77777777" w:rsidTr="004E3A2A">
        <w:trPr>
          <w:trHeight w:val="274"/>
        </w:trPr>
        <w:tc>
          <w:tcPr>
            <w:tcW w:w="10343" w:type="dxa"/>
            <w:gridSpan w:val="3"/>
          </w:tcPr>
          <w:p w14:paraId="04C62D23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Clinical evaluation</w:t>
            </w:r>
          </w:p>
        </w:tc>
      </w:tr>
      <w:tr w:rsidR="00EB5731" w:rsidRPr="00146155" w14:paraId="1606FFC1" w14:textId="77777777" w:rsidTr="004E3A2A">
        <w:trPr>
          <w:trHeight w:val="274"/>
        </w:trPr>
        <w:tc>
          <w:tcPr>
            <w:tcW w:w="3681" w:type="dxa"/>
          </w:tcPr>
          <w:p w14:paraId="3E59F153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ge, per year</w:t>
            </w:r>
          </w:p>
        </w:tc>
        <w:tc>
          <w:tcPr>
            <w:tcW w:w="2977" w:type="dxa"/>
          </w:tcPr>
          <w:p w14:paraId="1B8BCDC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78 (0.967-0.989), p&lt;0.001</w:t>
            </w:r>
          </w:p>
        </w:tc>
        <w:tc>
          <w:tcPr>
            <w:tcW w:w="3685" w:type="dxa"/>
          </w:tcPr>
          <w:p w14:paraId="5D620FDA" w14:textId="77777777" w:rsidR="00EB5731" w:rsidRPr="00781D6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lang w:val="en-US"/>
              </w:rPr>
              <w:t>0.976 (0.954-0.997), p=0.029</w:t>
            </w:r>
          </w:p>
        </w:tc>
      </w:tr>
      <w:tr w:rsidR="00EB5731" w:rsidRPr="00146155" w14:paraId="7227140D" w14:textId="77777777" w:rsidTr="004E3A2A">
        <w:trPr>
          <w:trHeight w:val="274"/>
        </w:trPr>
        <w:tc>
          <w:tcPr>
            <w:tcW w:w="3681" w:type="dxa"/>
          </w:tcPr>
          <w:p w14:paraId="258E559F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MI per Kg/m</w:t>
            </w:r>
            <w:r w:rsidRPr="0014615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</w:tcPr>
          <w:p w14:paraId="60778BAD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51 (0.917-0.986), p=0.007</w:t>
            </w:r>
          </w:p>
        </w:tc>
        <w:tc>
          <w:tcPr>
            <w:tcW w:w="3685" w:type="dxa"/>
          </w:tcPr>
          <w:p w14:paraId="653660A9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57 (0.893-1.025), p=0.211</w:t>
            </w:r>
          </w:p>
        </w:tc>
      </w:tr>
      <w:tr w:rsidR="00EB5731" w:rsidRPr="00146155" w14:paraId="377C3927" w14:textId="77777777" w:rsidTr="004E3A2A">
        <w:trPr>
          <w:trHeight w:val="274"/>
        </w:trPr>
        <w:tc>
          <w:tcPr>
            <w:tcW w:w="3681" w:type="dxa"/>
          </w:tcPr>
          <w:p w14:paraId="60391CB3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2977" w:type="dxa"/>
          </w:tcPr>
          <w:p w14:paraId="0A0EE11D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899 (0.636-1.272), p=0.549</w:t>
            </w:r>
          </w:p>
        </w:tc>
        <w:tc>
          <w:tcPr>
            <w:tcW w:w="3685" w:type="dxa"/>
          </w:tcPr>
          <w:p w14:paraId="77DEC01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</w:tc>
      </w:tr>
      <w:tr w:rsidR="00EB5731" w:rsidRPr="00146155" w14:paraId="3107771F" w14:textId="77777777" w:rsidTr="004E3A2A">
        <w:trPr>
          <w:trHeight w:val="274"/>
        </w:trPr>
        <w:tc>
          <w:tcPr>
            <w:tcW w:w="3681" w:type="dxa"/>
          </w:tcPr>
          <w:p w14:paraId="33A95E51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Disease duration per month</w:t>
            </w:r>
          </w:p>
        </w:tc>
        <w:tc>
          <w:tcPr>
            <w:tcW w:w="2977" w:type="dxa"/>
          </w:tcPr>
          <w:p w14:paraId="0394186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91 (0.985-0.997), p=0.004</w:t>
            </w:r>
          </w:p>
        </w:tc>
        <w:tc>
          <w:tcPr>
            <w:tcW w:w="3685" w:type="dxa"/>
          </w:tcPr>
          <w:p w14:paraId="6378EC20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0.995 (0.986-1.004), p=0.283</w:t>
            </w:r>
          </w:p>
        </w:tc>
      </w:tr>
      <w:tr w:rsidR="00EB5731" w:rsidRPr="00146155" w14:paraId="308F5B3E" w14:textId="77777777" w:rsidTr="004E3A2A">
        <w:trPr>
          <w:trHeight w:val="274"/>
        </w:trPr>
        <w:tc>
          <w:tcPr>
            <w:tcW w:w="3681" w:type="dxa"/>
          </w:tcPr>
          <w:p w14:paraId="06719E88" w14:textId="77777777" w:rsidR="00EB5731" w:rsidRPr="00B422A4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 xml:space="preserve">Enrollment decade (compared to </w:t>
            </w:r>
            <w:r>
              <w:rPr>
                <w:rFonts w:ascii="Times New Roman" w:hAnsi="Times New Roman" w:cs="Times New Roman"/>
                <w:lang w:val="en-US"/>
              </w:rPr>
              <w:t>1990</w:t>
            </w:r>
            <w:r w:rsidRPr="00B422A4">
              <w:rPr>
                <w:rFonts w:ascii="Times New Roman" w:hAnsi="Times New Roman" w:cs="Times New Roman"/>
                <w:lang w:val="en-US"/>
              </w:rPr>
              <w:t>-2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B422A4">
              <w:rPr>
                <w:rFonts w:ascii="Times New Roman" w:hAnsi="Times New Roman" w:cs="Times New Roman"/>
                <w:lang w:val="en-US"/>
              </w:rPr>
              <w:t>0)</w:t>
            </w:r>
          </w:p>
          <w:p w14:paraId="4FDB78B5" w14:textId="77777777" w:rsidR="00EB5731" w:rsidRPr="00B422A4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  <w:r w:rsidRPr="00B422A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010</w:t>
            </w:r>
          </w:p>
          <w:p w14:paraId="31B2A586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2A4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B422A4">
              <w:rPr>
                <w:rFonts w:ascii="Times New Roman" w:hAnsi="Times New Roman" w:cs="Times New Roman"/>
                <w:lang w:val="en-US"/>
              </w:rPr>
              <w:t>0-20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977" w:type="dxa"/>
          </w:tcPr>
          <w:p w14:paraId="2D84E37E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5E181C22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Reference</w:t>
            </w:r>
          </w:p>
          <w:p w14:paraId="5DFC2981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695 (1.127-2.548), p=0.011</w:t>
            </w:r>
          </w:p>
          <w:p w14:paraId="2DD11BF2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109 (0.722-1.705), p=0.636</w:t>
            </w:r>
          </w:p>
        </w:tc>
        <w:tc>
          <w:tcPr>
            <w:tcW w:w="3685" w:type="dxa"/>
          </w:tcPr>
          <w:p w14:paraId="4A29E3D6" w14:textId="77777777" w:rsidR="00EB5731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</w:p>
          <w:p w14:paraId="4416692D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Reference</w:t>
            </w:r>
          </w:p>
          <w:p w14:paraId="2ACDB46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1.276 (0.561-2.900), p=0.561</w:t>
            </w:r>
          </w:p>
        </w:tc>
      </w:tr>
      <w:tr w:rsidR="00EB5731" w:rsidRPr="00146155" w14:paraId="44A6C663" w14:textId="77777777" w:rsidTr="004E3A2A">
        <w:trPr>
          <w:trHeight w:val="274"/>
        </w:trPr>
        <w:tc>
          <w:tcPr>
            <w:tcW w:w="3681" w:type="dxa"/>
            <w:hideMark/>
          </w:tcPr>
          <w:p w14:paraId="06AC225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Heart rate per bpm</w:t>
            </w:r>
          </w:p>
        </w:tc>
        <w:tc>
          <w:tcPr>
            <w:tcW w:w="2977" w:type="dxa"/>
          </w:tcPr>
          <w:p w14:paraId="14AEC5D1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7 (0.998-1.016), p=0.118</w:t>
            </w:r>
          </w:p>
        </w:tc>
        <w:tc>
          <w:tcPr>
            <w:tcW w:w="3685" w:type="dxa"/>
          </w:tcPr>
          <w:p w14:paraId="0FE7A4B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9 (0.244-1.425), p=0.240</w:t>
            </w:r>
          </w:p>
        </w:tc>
      </w:tr>
      <w:tr w:rsidR="00EB5731" w:rsidRPr="00146155" w14:paraId="0E83C17E" w14:textId="77777777" w:rsidTr="004E3A2A">
        <w:trPr>
          <w:trHeight w:val="274"/>
        </w:trPr>
        <w:tc>
          <w:tcPr>
            <w:tcW w:w="3681" w:type="dxa"/>
          </w:tcPr>
          <w:p w14:paraId="4D15AFD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977" w:type="dxa"/>
          </w:tcPr>
          <w:p w14:paraId="54087A5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6 (0.678-1.238), p=0.569</w:t>
            </w:r>
          </w:p>
        </w:tc>
        <w:tc>
          <w:tcPr>
            <w:tcW w:w="3685" w:type="dxa"/>
          </w:tcPr>
          <w:p w14:paraId="644A394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146155" w14:paraId="672D5BA4" w14:textId="77777777" w:rsidTr="004E3A2A">
        <w:trPr>
          <w:trHeight w:val="274"/>
        </w:trPr>
        <w:tc>
          <w:tcPr>
            <w:tcW w:w="3681" w:type="dxa"/>
            <w:hideMark/>
          </w:tcPr>
          <w:p w14:paraId="6FA2C5CE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BP per mmHg</w:t>
            </w:r>
          </w:p>
        </w:tc>
        <w:tc>
          <w:tcPr>
            <w:tcW w:w="2977" w:type="dxa"/>
          </w:tcPr>
          <w:p w14:paraId="528B512B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0 (1.002-1.018), p=0.015</w:t>
            </w:r>
          </w:p>
        </w:tc>
        <w:tc>
          <w:tcPr>
            <w:tcW w:w="3685" w:type="dxa"/>
          </w:tcPr>
          <w:p w14:paraId="45B5B6A9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146155" w14:paraId="66AC1C91" w14:textId="77777777" w:rsidTr="004E3A2A">
        <w:trPr>
          <w:trHeight w:val="274"/>
        </w:trPr>
        <w:tc>
          <w:tcPr>
            <w:tcW w:w="3681" w:type="dxa"/>
            <w:hideMark/>
          </w:tcPr>
          <w:p w14:paraId="52219225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NYHA III or IV</w:t>
            </w:r>
          </w:p>
        </w:tc>
        <w:tc>
          <w:tcPr>
            <w:tcW w:w="2977" w:type="dxa"/>
          </w:tcPr>
          <w:p w14:paraId="6CF08109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7 (0.461-0.995), p=0.047</w:t>
            </w:r>
          </w:p>
        </w:tc>
        <w:tc>
          <w:tcPr>
            <w:tcW w:w="3685" w:type="dxa"/>
          </w:tcPr>
          <w:p w14:paraId="6193302D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2 (0.264-1.242), p=0.158</w:t>
            </w:r>
          </w:p>
        </w:tc>
      </w:tr>
      <w:tr w:rsidR="00EB5731" w:rsidRPr="00146155" w14:paraId="52FA021F" w14:textId="77777777" w:rsidTr="004E3A2A">
        <w:trPr>
          <w:trHeight w:val="274"/>
        </w:trPr>
        <w:tc>
          <w:tcPr>
            <w:tcW w:w="3681" w:type="dxa"/>
          </w:tcPr>
          <w:p w14:paraId="73D0C7EE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BBB</w:t>
            </w:r>
          </w:p>
        </w:tc>
        <w:tc>
          <w:tcPr>
            <w:tcW w:w="2977" w:type="dxa"/>
          </w:tcPr>
          <w:p w14:paraId="2B92ECD3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5 (0.479-1.008), p=0.055</w:t>
            </w:r>
          </w:p>
        </w:tc>
        <w:tc>
          <w:tcPr>
            <w:tcW w:w="3685" w:type="dxa"/>
          </w:tcPr>
          <w:p w14:paraId="3E941BC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146155" w14:paraId="7AEED686" w14:textId="77777777" w:rsidTr="004E3A2A">
        <w:trPr>
          <w:trHeight w:val="274"/>
        </w:trPr>
        <w:tc>
          <w:tcPr>
            <w:tcW w:w="3681" w:type="dxa"/>
          </w:tcPr>
          <w:p w14:paraId="5C3049E2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QRS duration per msec</w:t>
            </w:r>
          </w:p>
        </w:tc>
        <w:tc>
          <w:tcPr>
            <w:tcW w:w="2977" w:type="dxa"/>
          </w:tcPr>
          <w:p w14:paraId="438F4F26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0 (0.984-0.996), p=0.002</w:t>
            </w:r>
          </w:p>
        </w:tc>
        <w:tc>
          <w:tcPr>
            <w:tcW w:w="3685" w:type="dxa"/>
          </w:tcPr>
          <w:p w14:paraId="6BDC3BCB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4 (0.985-1.003), p=0.213</w:t>
            </w:r>
          </w:p>
        </w:tc>
      </w:tr>
      <w:tr w:rsidR="00EB5731" w:rsidRPr="00F107C3" w14:paraId="1E819B35" w14:textId="77777777" w:rsidTr="004E3A2A">
        <w:trPr>
          <w:trHeight w:val="274"/>
        </w:trPr>
        <w:tc>
          <w:tcPr>
            <w:tcW w:w="3681" w:type="dxa"/>
            <w:hideMark/>
          </w:tcPr>
          <w:p w14:paraId="37A8D595" w14:textId="66938FBE" w:rsidR="00EB5731" w:rsidRPr="001200F9" w:rsidRDefault="00EB5731" w:rsidP="0040063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per m</w:t>
            </w:r>
            <w:r w:rsidR="0040063D"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2977" w:type="dxa"/>
          </w:tcPr>
          <w:p w14:paraId="63167531" w14:textId="757B3227" w:rsidR="00EB5731" w:rsidRPr="00146155" w:rsidRDefault="00EB5731" w:rsidP="004006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0063D">
              <w:rPr>
                <w:rFonts w:ascii="Times New Roman" w:hAnsi="Times New Roman" w:cs="Times New Roman"/>
                <w:lang w:val="en-US"/>
              </w:rPr>
              <w:t>990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40063D">
              <w:rPr>
                <w:rFonts w:ascii="Times New Roman" w:hAnsi="Times New Roman" w:cs="Times New Roman"/>
                <w:lang w:val="en-US"/>
              </w:rPr>
              <w:t>565</w:t>
            </w: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40063D">
              <w:rPr>
                <w:rFonts w:ascii="Times New Roman" w:hAnsi="Times New Roman" w:cs="Times New Roman"/>
                <w:lang w:val="en-US"/>
              </w:rPr>
              <w:t>449</w:t>
            </w:r>
            <w:r>
              <w:rPr>
                <w:rFonts w:ascii="Times New Roman" w:hAnsi="Times New Roman" w:cs="Times New Roman"/>
                <w:lang w:val="en-US"/>
              </w:rPr>
              <w:t>), p=0.</w:t>
            </w:r>
            <w:r w:rsidR="0040063D">
              <w:rPr>
                <w:rFonts w:ascii="Times New Roman" w:hAnsi="Times New Roman" w:cs="Times New Roman"/>
                <w:lang w:val="en-US"/>
              </w:rPr>
              <w:t>677</w:t>
            </w:r>
          </w:p>
        </w:tc>
        <w:tc>
          <w:tcPr>
            <w:tcW w:w="3685" w:type="dxa"/>
          </w:tcPr>
          <w:p w14:paraId="6F9ABE40" w14:textId="77777777" w:rsidR="00EB5731" w:rsidRPr="00A83AAD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731" w:rsidRPr="00146155" w14:paraId="33729989" w14:textId="77777777" w:rsidTr="004E3A2A">
        <w:trPr>
          <w:trHeight w:val="274"/>
        </w:trPr>
        <w:tc>
          <w:tcPr>
            <w:tcW w:w="3681" w:type="dxa"/>
          </w:tcPr>
          <w:p w14:paraId="6D2C00C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Sodium per mEq/l</w:t>
            </w:r>
          </w:p>
        </w:tc>
        <w:tc>
          <w:tcPr>
            <w:tcW w:w="2977" w:type="dxa"/>
          </w:tcPr>
          <w:p w14:paraId="4C26481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3 (0.974-1.097), p=0.276</w:t>
            </w:r>
          </w:p>
        </w:tc>
        <w:tc>
          <w:tcPr>
            <w:tcW w:w="3685" w:type="dxa"/>
          </w:tcPr>
          <w:p w14:paraId="73A8F2A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146155" w14:paraId="0FAB2697" w14:textId="77777777" w:rsidTr="004E3A2A">
        <w:trPr>
          <w:trHeight w:val="274"/>
        </w:trPr>
        <w:tc>
          <w:tcPr>
            <w:tcW w:w="10343" w:type="dxa"/>
            <w:gridSpan w:val="3"/>
          </w:tcPr>
          <w:p w14:paraId="4E78E9B8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Echocardiography</w:t>
            </w:r>
          </w:p>
        </w:tc>
      </w:tr>
      <w:tr w:rsidR="00EB5731" w:rsidRPr="00146155" w14:paraId="6DC5DF84" w14:textId="77777777" w:rsidTr="004E3A2A">
        <w:trPr>
          <w:trHeight w:val="274"/>
        </w:trPr>
        <w:tc>
          <w:tcPr>
            <w:tcW w:w="3681" w:type="dxa"/>
            <w:hideMark/>
          </w:tcPr>
          <w:p w14:paraId="33F4342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F per %</w:t>
            </w:r>
          </w:p>
        </w:tc>
        <w:tc>
          <w:tcPr>
            <w:tcW w:w="2977" w:type="dxa"/>
          </w:tcPr>
          <w:p w14:paraId="3A8209C6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2 (1.003-1.041), p=0.025</w:t>
            </w:r>
          </w:p>
        </w:tc>
        <w:tc>
          <w:tcPr>
            <w:tcW w:w="3685" w:type="dxa"/>
          </w:tcPr>
          <w:p w14:paraId="29BDB49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2 (0.943-1.002), p=0.369</w:t>
            </w:r>
          </w:p>
        </w:tc>
      </w:tr>
      <w:tr w:rsidR="00EB5731" w:rsidRPr="002124F0" w14:paraId="71E866F7" w14:textId="77777777" w:rsidTr="004E3A2A">
        <w:trPr>
          <w:trHeight w:val="274"/>
        </w:trPr>
        <w:tc>
          <w:tcPr>
            <w:tcW w:w="3681" w:type="dxa"/>
            <w:hideMark/>
          </w:tcPr>
          <w:p w14:paraId="5B1CC2E9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LVEDD per mm</w:t>
            </w:r>
          </w:p>
        </w:tc>
        <w:tc>
          <w:tcPr>
            <w:tcW w:w="2977" w:type="dxa"/>
          </w:tcPr>
          <w:p w14:paraId="796E5D80" w14:textId="77777777" w:rsidR="00EB5731" w:rsidRPr="002124F0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 (0.964-1.001), p=0.062</w:t>
            </w:r>
          </w:p>
        </w:tc>
        <w:tc>
          <w:tcPr>
            <w:tcW w:w="3685" w:type="dxa"/>
          </w:tcPr>
          <w:p w14:paraId="1A05F72E" w14:textId="77777777" w:rsidR="00EB5731" w:rsidRPr="002124F0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31" w:rsidRPr="002124F0" w14:paraId="48E655F4" w14:textId="77777777" w:rsidTr="004E3A2A">
        <w:trPr>
          <w:trHeight w:val="274"/>
        </w:trPr>
        <w:tc>
          <w:tcPr>
            <w:tcW w:w="3681" w:type="dxa"/>
            <w:hideMark/>
          </w:tcPr>
          <w:p w14:paraId="7BC307F7" w14:textId="77777777" w:rsidR="00EB5731" w:rsidRPr="002124F0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124F0">
              <w:rPr>
                <w:rFonts w:ascii="Times New Roman" w:hAnsi="Times New Roman" w:cs="Times New Roman"/>
              </w:rPr>
              <w:t>IVS per mm</w:t>
            </w:r>
          </w:p>
        </w:tc>
        <w:tc>
          <w:tcPr>
            <w:tcW w:w="2977" w:type="dxa"/>
          </w:tcPr>
          <w:p w14:paraId="041580DA" w14:textId="77777777" w:rsidR="00EB5731" w:rsidRPr="002124F0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 (0.910-1.042), p=0.437</w:t>
            </w:r>
          </w:p>
        </w:tc>
        <w:tc>
          <w:tcPr>
            <w:tcW w:w="3685" w:type="dxa"/>
          </w:tcPr>
          <w:p w14:paraId="47FCD0E2" w14:textId="77777777" w:rsidR="00EB5731" w:rsidRPr="002124F0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31" w:rsidRPr="00146155" w14:paraId="31645375" w14:textId="77777777" w:rsidTr="004E3A2A">
        <w:trPr>
          <w:trHeight w:val="274"/>
        </w:trPr>
        <w:tc>
          <w:tcPr>
            <w:tcW w:w="3681" w:type="dxa"/>
            <w:hideMark/>
          </w:tcPr>
          <w:p w14:paraId="477C420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24F0">
              <w:rPr>
                <w:rFonts w:ascii="Times New Roman" w:hAnsi="Times New Roman" w:cs="Times New Roman"/>
              </w:rPr>
              <w:t>LA</w:t>
            </w:r>
            <w:r>
              <w:rPr>
                <w:rFonts w:ascii="Times New Roman" w:hAnsi="Times New Roman" w:cs="Times New Roman"/>
              </w:rPr>
              <w:t>ES</w:t>
            </w:r>
            <w:r w:rsidRPr="002124F0">
              <w:rPr>
                <w:rFonts w:ascii="Times New Roman" w:hAnsi="Times New Roman" w:cs="Times New Roman"/>
              </w:rPr>
              <w:t xml:space="preserve">D per </w:t>
            </w:r>
            <w:r w:rsidRPr="0014615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2977" w:type="dxa"/>
          </w:tcPr>
          <w:p w14:paraId="04FE4FA8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5 (0.955-0.995), p=0.013</w:t>
            </w:r>
          </w:p>
        </w:tc>
        <w:tc>
          <w:tcPr>
            <w:tcW w:w="3685" w:type="dxa"/>
          </w:tcPr>
          <w:p w14:paraId="2B42813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7 (0.977-1.079), p=0.298</w:t>
            </w:r>
          </w:p>
        </w:tc>
      </w:tr>
      <w:tr w:rsidR="00EB5731" w:rsidRPr="00146155" w14:paraId="11363730" w14:textId="77777777" w:rsidTr="004E3A2A">
        <w:trPr>
          <w:trHeight w:val="227"/>
        </w:trPr>
        <w:tc>
          <w:tcPr>
            <w:tcW w:w="3681" w:type="dxa"/>
            <w:hideMark/>
          </w:tcPr>
          <w:p w14:paraId="70E26A9F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Moderate or severe MR</w:t>
            </w:r>
          </w:p>
        </w:tc>
        <w:tc>
          <w:tcPr>
            <w:tcW w:w="2977" w:type="dxa"/>
          </w:tcPr>
          <w:p w14:paraId="39213BA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3 (0.472-0.931), p=0.018</w:t>
            </w:r>
          </w:p>
        </w:tc>
        <w:tc>
          <w:tcPr>
            <w:tcW w:w="3685" w:type="dxa"/>
          </w:tcPr>
          <w:p w14:paraId="4AFAC3CC" w14:textId="77777777" w:rsidR="00EB5731" w:rsidRPr="007B0FA3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0FA3">
              <w:rPr>
                <w:rFonts w:ascii="Times New Roman" w:hAnsi="Times New Roman" w:cs="Times New Roman"/>
                <w:b/>
                <w:lang w:val="en-US"/>
              </w:rPr>
              <w:t>0.454 (0.219-0.939), p=0.033</w:t>
            </w:r>
          </w:p>
        </w:tc>
      </w:tr>
      <w:tr w:rsidR="00EB5731" w:rsidRPr="00146155" w14:paraId="11CCA73B" w14:textId="77777777" w:rsidTr="004E3A2A">
        <w:trPr>
          <w:trHeight w:val="274"/>
        </w:trPr>
        <w:tc>
          <w:tcPr>
            <w:tcW w:w="3681" w:type="dxa"/>
            <w:hideMark/>
          </w:tcPr>
          <w:p w14:paraId="67EFEA40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RFP</w:t>
            </w:r>
          </w:p>
        </w:tc>
        <w:tc>
          <w:tcPr>
            <w:tcW w:w="2977" w:type="dxa"/>
          </w:tcPr>
          <w:p w14:paraId="79FA93D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7 (0.365-0.850), p=0.007</w:t>
            </w:r>
          </w:p>
        </w:tc>
        <w:tc>
          <w:tcPr>
            <w:tcW w:w="3685" w:type="dxa"/>
          </w:tcPr>
          <w:p w14:paraId="1D06328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4 (0.418-2.000), p=0.823</w:t>
            </w:r>
          </w:p>
        </w:tc>
      </w:tr>
      <w:tr w:rsidR="00EB5731" w:rsidRPr="00146155" w14:paraId="4F50939E" w14:textId="77777777" w:rsidTr="004E3A2A">
        <w:trPr>
          <w:trHeight w:val="274"/>
        </w:trPr>
        <w:tc>
          <w:tcPr>
            <w:tcW w:w="10343" w:type="dxa"/>
            <w:gridSpan w:val="3"/>
          </w:tcPr>
          <w:p w14:paraId="73383B8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color w:val="000000" w:themeColor="dark1"/>
                <w:lang w:val="en-US"/>
              </w:rPr>
              <w:t>Medications and device therapy</w:t>
            </w:r>
          </w:p>
        </w:tc>
      </w:tr>
      <w:tr w:rsidR="00EB5731" w:rsidRPr="00146155" w14:paraId="569CE3E5" w14:textId="77777777" w:rsidTr="004E3A2A">
        <w:trPr>
          <w:trHeight w:val="274"/>
        </w:trPr>
        <w:tc>
          <w:tcPr>
            <w:tcW w:w="3681" w:type="dxa"/>
          </w:tcPr>
          <w:p w14:paraId="613BEBB0" w14:textId="77777777" w:rsidR="00EB5731" w:rsidRPr="00194CE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3AAD">
              <w:rPr>
                <w:rFonts w:ascii="Times New Roman" w:hAnsi="Times New Roman" w:cs="Times New Roman"/>
                <w:lang w:val="en-GB"/>
              </w:rPr>
              <w:t>AC</w:t>
            </w:r>
            <w:r w:rsidRPr="00194CEA">
              <w:rPr>
                <w:rFonts w:ascii="Times New Roman" w:hAnsi="Times New Roman" w:cs="Times New Roman"/>
                <w:lang w:val="en-GB"/>
              </w:rPr>
              <w:t>E/ARB/ARNI</w:t>
            </w:r>
          </w:p>
        </w:tc>
        <w:tc>
          <w:tcPr>
            <w:tcW w:w="2977" w:type="dxa"/>
          </w:tcPr>
          <w:p w14:paraId="52CDB03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-</w:t>
            </w:r>
          </w:p>
        </w:tc>
        <w:tc>
          <w:tcPr>
            <w:tcW w:w="3685" w:type="dxa"/>
          </w:tcPr>
          <w:p w14:paraId="37EE937D" w14:textId="77777777" w:rsidR="00EB5731" w:rsidRPr="00194CE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731" w:rsidRPr="00146155" w14:paraId="3DCA9406" w14:textId="77777777" w:rsidTr="004E3A2A">
        <w:trPr>
          <w:trHeight w:val="274"/>
        </w:trPr>
        <w:tc>
          <w:tcPr>
            <w:tcW w:w="3681" w:type="dxa"/>
          </w:tcPr>
          <w:p w14:paraId="5BDFBEF4" w14:textId="77777777" w:rsidR="00EB5731" w:rsidRPr="00194CE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4CEA">
              <w:rPr>
                <w:rFonts w:ascii="Times New Roman" w:hAnsi="Times New Roman" w:cs="Times New Roman"/>
                <w:lang w:val="en-GB"/>
              </w:rPr>
              <w:t>Ramipril dose equivalent per mg</w:t>
            </w:r>
          </w:p>
        </w:tc>
        <w:tc>
          <w:tcPr>
            <w:tcW w:w="2977" w:type="dxa"/>
          </w:tcPr>
          <w:p w14:paraId="31AD6CA9" w14:textId="77777777" w:rsidR="00EB5731" w:rsidRPr="00194CE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8 (0.966-1.031), p=0.891</w:t>
            </w:r>
          </w:p>
        </w:tc>
        <w:tc>
          <w:tcPr>
            <w:tcW w:w="3685" w:type="dxa"/>
          </w:tcPr>
          <w:p w14:paraId="652E56F3" w14:textId="77777777" w:rsidR="00EB5731" w:rsidRPr="00194CEA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5731" w:rsidRPr="00A83AAD" w14:paraId="5FEBAC74" w14:textId="77777777" w:rsidTr="004E3A2A">
        <w:trPr>
          <w:trHeight w:val="274"/>
        </w:trPr>
        <w:tc>
          <w:tcPr>
            <w:tcW w:w="3681" w:type="dxa"/>
          </w:tcPr>
          <w:p w14:paraId="1F9D8BA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Beta-blockers</w:t>
            </w:r>
          </w:p>
        </w:tc>
        <w:tc>
          <w:tcPr>
            <w:tcW w:w="2977" w:type="dxa"/>
          </w:tcPr>
          <w:p w14:paraId="7A03B84B" w14:textId="77777777" w:rsidR="00EB5731" w:rsidRPr="00A83AAD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8 (0.865-4.435), p=0.107</w:t>
            </w:r>
          </w:p>
        </w:tc>
        <w:tc>
          <w:tcPr>
            <w:tcW w:w="3685" w:type="dxa"/>
          </w:tcPr>
          <w:p w14:paraId="7BC216A5" w14:textId="77777777" w:rsidR="00EB5731" w:rsidRPr="00A83AAD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5731" w:rsidRPr="00A83AAD" w14:paraId="4F4B5A49" w14:textId="77777777" w:rsidTr="004E3A2A">
        <w:trPr>
          <w:trHeight w:val="274"/>
        </w:trPr>
        <w:tc>
          <w:tcPr>
            <w:tcW w:w="3681" w:type="dxa"/>
          </w:tcPr>
          <w:p w14:paraId="6F43C95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46155">
              <w:rPr>
                <w:rFonts w:ascii="Times New Roman" w:hAnsi="Times New Roman" w:cs="Times New Roman"/>
              </w:rPr>
              <w:t>Bisoprolol dose equivalent per mg</w:t>
            </w:r>
          </w:p>
        </w:tc>
        <w:tc>
          <w:tcPr>
            <w:tcW w:w="2977" w:type="dxa"/>
          </w:tcPr>
          <w:p w14:paraId="1690CBDB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 (1.018-1.110), p=0.005</w:t>
            </w:r>
          </w:p>
        </w:tc>
        <w:tc>
          <w:tcPr>
            <w:tcW w:w="3685" w:type="dxa"/>
          </w:tcPr>
          <w:p w14:paraId="4BE946BB" w14:textId="77777777" w:rsidR="00EB5731" w:rsidRPr="007B0FA3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B0FA3">
              <w:rPr>
                <w:rFonts w:ascii="Times New Roman" w:hAnsi="Times New Roman" w:cs="Times New Roman"/>
                <w:b/>
              </w:rPr>
              <w:t>1.092 (1.027-1.161), p=0.005</w:t>
            </w:r>
          </w:p>
        </w:tc>
      </w:tr>
      <w:tr w:rsidR="00EB5731" w:rsidRPr="00146155" w14:paraId="27C5F5F8" w14:textId="77777777" w:rsidTr="004E3A2A">
        <w:trPr>
          <w:trHeight w:val="274"/>
        </w:trPr>
        <w:tc>
          <w:tcPr>
            <w:tcW w:w="3681" w:type="dxa"/>
            <w:hideMark/>
          </w:tcPr>
          <w:p w14:paraId="18D38102" w14:textId="77777777" w:rsidR="00EB5731" w:rsidRPr="00A83AAD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83AAD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2977" w:type="dxa"/>
          </w:tcPr>
          <w:p w14:paraId="0508DF14" w14:textId="77777777" w:rsidR="00EB5731" w:rsidRPr="00A83AAD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 (0.430-0.829),=0.002</w:t>
            </w:r>
          </w:p>
        </w:tc>
        <w:tc>
          <w:tcPr>
            <w:tcW w:w="3685" w:type="dxa"/>
          </w:tcPr>
          <w:p w14:paraId="4062C254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5 (0.487-1.683), p=0.753</w:t>
            </w:r>
          </w:p>
        </w:tc>
      </w:tr>
      <w:tr w:rsidR="00EB5731" w:rsidRPr="00146155" w14:paraId="3E75A62F" w14:textId="77777777" w:rsidTr="004E3A2A">
        <w:trPr>
          <w:trHeight w:val="274"/>
        </w:trPr>
        <w:tc>
          <w:tcPr>
            <w:tcW w:w="3681" w:type="dxa"/>
            <w:hideMark/>
          </w:tcPr>
          <w:p w14:paraId="707A02AF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55">
              <w:rPr>
                <w:rFonts w:ascii="Times New Roman" w:hAnsi="Times New Roman" w:cs="Times New Roman"/>
                <w:lang w:val="en-US"/>
              </w:rPr>
              <w:t>Ivabradine</w:t>
            </w:r>
          </w:p>
        </w:tc>
        <w:tc>
          <w:tcPr>
            <w:tcW w:w="2977" w:type="dxa"/>
          </w:tcPr>
          <w:p w14:paraId="13C5DA61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0 (0.279-1.661), p=0.398</w:t>
            </w:r>
          </w:p>
        </w:tc>
        <w:tc>
          <w:tcPr>
            <w:tcW w:w="3685" w:type="dxa"/>
          </w:tcPr>
          <w:p w14:paraId="285776CF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F107C3" w14:paraId="2E221252" w14:textId="77777777" w:rsidTr="004E3A2A">
        <w:trPr>
          <w:trHeight w:val="274"/>
        </w:trPr>
        <w:tc>
          <w:tcPr>
            <w:tcW w:w="3681" w:type="dxa"/>
          </w:tcPr>
          <w:p w14:paraId="427541C0" w14:textId="77777777" w:rsidR="00EB5731" w:rsidRPr="00771F6C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1F6C">
              <w:rPr>
                <w:rFonts w:ascii="Times New Roman" w:hAnsi="Times New Roman" w:cs="Times New Roman"/>
              </w:rPr>
              <w:t xml:space="preserve">Furosemide dose equivalent per </w:t>
            </w:r>
            <w:r>
              <w:rPr>
                <w:rFonts w:ascii="Times New Roman" w:hAnsi="Times New Roman" w:cs="Times New Roman"/>
              </w:rPr>
              <w:t xml:space="preserve">20 </w:t>
            </w:r>
            <w:r w:rsidRPr="00771F6C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2977" w:type="dxa"/>
          </w:tcPr>
          <w:p w14:paraId="27683313" w14:textId="77777777" w:rsidR="00EB5731" w:rsidRPr="001508BF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1 (0.633-0.867), p&lt;0.001</w:t>
            </w:r>
          </w:p>
        </w:tc>
        <w:tc>
          <w:tcPr>
            <w:tcW w:w="3685" w:type="dxa"/>
          </w:tcPr>
          <w:p w14:paraId="637C2EF3" w14:textId="77777777" w:rsidR="00EB5731" w:rsidRPr="007B0FA3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0FA3">
              <w:rPr>
                <w:rFonts w:ascii="Times New Roman" w:hAnsi="Times New Roman" w:cs="Times New Roman"/>
                <w:lang w:val="en-GB"/>
              </w:rPr>
              <w:t>0.787 (0.598-1.035), p=0.112</w:t>
            </w:r>
          </w:p>
        </w:tc>
      </w:tr>
      <w:tr w:rsidR="00EB5731" w:rsidRPr="00146155" w14:paraId="75634F73" w14:textId="77777777" w:rsidTr="004E3A2A">
        <w:trPr>
          <w:trHeight w:val="274"/>
        </w:trPr>
        <w:tc>
          <w:tcPr>
            <w:tcW w:w="3681" w:type="dxa"/>
            <w:hideMark/>
          </w:tcPr>
          <w:p w14:paraId="6C2598C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T</w:t>
            </w:r>
          </w:p>
        </w:tc>
        <w:tc>
          <w:tcPr>
            <w:tcW w:w="2977" w:type="dxa"/>
          </w:tcPr>
          <w:p w14:paraId="7963AF1C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1 (0.079-4.012), p=0.565</w:t>
            </w:r>
          </w:p>
        </w:tc>
        <w:tc>
          <w:tcPr>
            <w:tcW w:w="3685" w:type="dxa"/>
          </w:tcPr>
          <w:p w14:paraId="0041BFAF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5731" w:rsidRPr="00146155" w14:paraId="2B89743D" w14:textId="77777777" w:rsidTr="004E3A2A">
        <w:trPr>
          <w:trHeight w:val="274"/>
        </w:trPr>
        <w:tc>
          <w:tcPr>
            <w:tcW w:w="3681" w:type="dxa"/>
            <w:hideMark/>
          </w:tcPr>
          <w:p w14:paraId="7DEBD56D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D</w:t>
            </w:r>
          </w:p>
        </w:tc>
        <w:tc>
          <w:tcPr>
            <w:tcW w:w="2977" w:type="dxa"/>
          </w:tcPr>
          <w:p w14:paraId="5B67BF57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2 (0.221-2.173), p=0.529</w:t>
            </w:r>
          </w:p>
        </w:tc>
        <w:tc>
          <w:tcPr>
            <w:tcW w:w="3685" w:type="dxa"/>
          </w:tcPr>
          <w:p w14:paraId="3624597A" w14:textId="77777777" w:rsidR="00EB5731" w:rsidRPr="00146155" w:rsidRDefault="00EB5731" w:rsidP="004E3A2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64C7AF3" w14:textId="77777777" w:rsidR="00EB5731" w:rsidRPr="00781D6A" w:rsidRDefault="00EB5731" w:rsidP="000C3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989A94" w14:textId="77777777" w:rsidR="0060564E" w:rsidRPr="0068151D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6EF6C2" w14:textId="75D19236" w:rsidR="0060564E" w:rsidRPr="00847B27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AF, atrial fibrillatio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SBP, systolic blood pressure; NYHA, New York Heart Association; LBBB, left bundle branch clock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b, hemoglobin; 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LVEF, left ventricular ejection fraction; LVEDD, left ventricular end-diastolic diameter; IVS, interventricular septum; LA</w:t>
      </w:r>
      <w:r>
        <w:rPr>
          <w:rFonts w:ascii="Times New Roman" w:hAnsi="Times New Roman" w:cs="Times New Roman"/>
          <w:sz w:val="24"/>
          <w:szCs w:val="24"/>
          <w:lang w:val="en-US"/>
        </w:rPr>
        <w:t>ESD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 xml:space="preserve">, left atrial </w:t>
      </w:r>
      <w:r>
        <w:rPr>
          <w:rFonts w:ascii="Times New Roman" w:hAnsi="Times New Roman" w:cs="Times New Roman"/>
          <w:sz w:val="24"/>
          <w:szCs w:val="24"/>
          <w:lang w:val="en-US"/>
        </w:rPr>
        <w:t>end-systolic diameter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; MR mitral regurgitation; RFP, restrictive filling pattern; ACE-i, angiotensi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nverting enzyme–inhibitors; ARB, angiotensin receptor blockers; ARNI, angiotensin receptor nepri</w:t>
      </w:r>
      <w:r>
        <w:rPr>
          <w:rFonts w:ascii="Times New Roman" w:hAnsi="Times New Roman" w:cs="Times New Roman"/>
          <w:sz w:val="24"/>
          <w:szCs w:val="24"/>
          <w:lang w:val="en-US"/>
        </w:rPr>
        <w:t>lysi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n inhibitors; MRA, mineral</w:t>
      </w:r>
      <w:r w:rsidR="000947B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r w:rsidRPr="00332557">
        <w:rPr>
          <w:rFonts w:ascii="Times New Roman" w:hAnsi="Times New Roman" w:cs="Times New Roman"/>
          <w:sz w:val="24"/>
          <w:szCs w:val="24"/>
          <w:lang w:val="en-US"/>
        </w:rPr>
        <w:t>icoid receptors antagonists; CRT, cardiac resynchronization therapy; ICD, implantable cardioverter</w:t>
      </w:r>
      <w:r>
        <w:rPr>
          <w:rFonts w:ascii="Times New Roman" w:hAnsi="Times New Roman" w:cs="Times New Roman"/>
          <w:sz w:val="24"/>
          <w:szCs w:val="24"/>
          <w:lang w:val="en-US"/>
        </w:rPr>
        <w:t>-defibrillator. In bold are reported variables with significant association with the event at multivariable analysis.</w:t>
      </w:r>
    </w:p>
    <w:p w14:paraId="29CD4834" w14:textId="2FF429C9" w:rsidR="0060564E" w:rsidRDefault="00F945EF" w:rsidP="0060564E">
      <w:pPr>
        <w:rPr>
          <w:rFonts w:ascii="Times New Roman" w:hAnsi="Times New Roman" w:cs="Times New Roman"/>
          <w:sz w:val="24"/>
          <w:szCs w:val="24"/>
        </w:rPr>
      </w:pPr>
      <w:r w:rsidRPr="00F945EF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60564E" w:rsidRPr="00F945EF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96C83">
        <w:rPr>
          <w:rFonts w:ascii="Times New Roman" w:hAnsi="Times New Roman" w:cs="Times New Roman"/>
          <w:b/>
          <w:sz w:val="24"/>
          <w:szCs w:val="24"/>
        </w:rPr>
        <w:t>S</w:t>
      </w:r>
      <w:r w:rsidR="0060564E" w:rsidRPr="00F945EF">
        <w:rPr>
          <w:rFonts w:ascii="Times New Roman" w:hAnsi="Times New Roman" w:cs="Times New Roman"/>
          <w:b/>
          <w:sz w:val="24"/>
          <w:szCs w:val="24"/>
        </w:rPr>
        <w:t>1.</w:t>
      </w:r>
      <w:r w:rsidR="0060564E" w:rsidRPr="005679BD">
        <w:rPr>
          <w:rFonts w:ascii="Times New Roman" w:hAnsi="Times New Roman" w:cs="Times New Roman"/>
          <w:sz w:val="24"/>
          <w:szCs w:val="24"/>
        </w:rPr>
        <w:t xml:space="preserve"> Flow chart diagram of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57C636" w14:textId="77777777" w:rsidR="0060564E" w:rsidRPr="005679BD" w:rsidRDefault="0060564E" w:rsidP="006056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95BDEDC" w14:textId="4778BB28" w:rsidR="0060564E" w:rsidRDefault="002F024E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2F024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59F630" wp14:editId="17DD76BA">
            <wp:extent cx="6120130" cy="5436632"/>
            <wp:effectExtent l="0" t="0" r="0" b="0"/>
            <wp:docPr id="2" name="Immagine 2" descr="C:\Users\39393\Documents\Ricerca\Diuretics trajectories in DCM\Tolti troppo recenti\Post revisione 1 JGFC\Submitted EJHF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393\Documents\Ricerca\Diuretics trajectories in DCM\Tolti troppo recenti\Post revisione 1 JGFC\Submitted EJHF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3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564E" w:rsidRPr="00EE2E0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74815E35" w14:textId="77777777" w:rsidR="0060564E" w:rsidRDefault="0060564E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208119D" w14:textId="77777777" w:rsidR="000E0B4B" w:rsidRDefault="000E0B4B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A987F57" w14:textId="77777777" w:rsidR="000E0B4B" w:rsidRDefault="000E0B4B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759F523" w14:textId="77777777" w:rsidR="0060564E" w:rsidRDefault="0060564E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111E12F7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9CA39A3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6E120CFC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5891988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7A54528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A5AE5B3" w14:textId="77777777" w:rsidR="00D97111" w:rsidRDefault="00D97111" w:rsidP="0060564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77A2B1D" w14:textId="6BF95EA0" w:rsidR="00E43E37" w:rsidRDefault="00E43E37" w:rsidP="008D4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596C8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Evolution of daily diuretic dose in TTNtv DCM vs non-TTNtv DCM.</w:t>
      </w:r>
    </w:p>
    <w:p w14:paraId="64A1FDE5" w14:textId="057CC991" w:rsidR="00E43E37" w:rsidRPr="00E43E37" w:rsidRDefault="002F024E" w:rsidP="008D43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24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A05A69" wp14:editId="3ADB2DE7">
            <wp:extent cx="4792980" cy="2758440"/>
            <wp:effectExtent l="0" t="0" r="7620" b="3810"/>
            <wp:docPr id="4" name="Immagine 4" descr="C:\Users\39393\Documents\Ricerca\Diuretics trajectories in DCM\Tolti troppo recenti\Post revisione 1 JGFC\Submitted EJHF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9393\Documents\Ricerca\Diuretics trajectories in DCM\Tolti troppo recenti\Post revisione 1 JGFC\Submitted EJHF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9D6D9" w14:textId="7777777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5F9AFD" w14:textId="7777777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E20CFF" w14:textId="46BEF820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41B4ED" w14:textId="3CB3F4D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C4A742" w14:textId="3D46E462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B44EC1" w14:textId="6578390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30B9E1" w14:textId="65A825A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B953C0" w14:textId="46674F7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605962" w14:textId="4CE5C33C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7FB8AE" w14:textId="54215B5E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BB1ADE" w14:textId="01154FF3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A8CCDC" w14:textId="77777777" w:rsidR="00E43E37" w:rsidRDefault="00E43E37" w:rsidP="008D4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B6F6D5" w14:textId="15677C00" w:rsidR="002F16C2" w:rsidRDefault="002F16C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6C38"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Pr="006E6C38">
        <w:rPr>
          <w:rFonts w:ascii="Times New Roman" w:hAnsi="Times New Roman" w:cs="Times New Roman"/>
          <w:sz w:val="24"/>
          <w:szCs w:val="24"/>
        </w:rPr>
        <w:t>Kaplan Meier analysis for the primary outcome according to the loop diuretics trajectory during the first 6 months (A) and 12 months (B)</w:t>
      </w:r>
      <w:r w:rsidR="0023784D" w:rsidRPr="006E6C38">
        <w:rPr>
          <w:rFonts w:ascii="Times New Roman" w:hAnsi="Times New Roman" w:cs="Times New Roman"/>
          <w:sz w:val="24"/>
          <w:szCs w:val="24"/>
        </w:rPr>
        <w:t xml:space="preserve"> of follow-up</w:t>
      </w:r>
      <w:r w:rsidRPr="006E6C38">
        <w:rPr>
          <w:rFonts w:ascii="Times New Roman" w:hAnsi="Times New Roman" w:cs="Times New Roman"/>
          <w:sz w:val="24"/>
          <w:szCs w:val="24"/>
        </w:rPr>
        <w:t xml:space="preserve">. HFH occurring before the follow-up visit were not considered. In green are represented never-users patients, in blue </w:t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dose</w:t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sym w:font="Wingdings" w:char="F0EA"/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6E6C38">
        <w:rPr>
          <w:rFonts w:ascii="Times New Roman" w:hAnsi="Times New Roman" w:cs="Times New Roman"/>
          <w:sz w:val="24"/>
          <w:szCs w:val="24"/>
        </w:rPr>
        <w:t xml:space="preserve">patients, in brown stable dose patients and in red </w:t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dose</w:t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sym w:font="Wingdings" w:char="F0E9"/>
      </w:r>
      <w:r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6E6C38">
        <w:rPr>
          <w:rFonts w:ascii="Times New Roman" w:hAnsi="Times New Roman" w:cs="Times New Roman"/>
          <w:sz w:val="24"/>
          <w:szCs w:val="24"/>
        </w:rPr>
        <w:t>patients.</w:t>
      </w:r>
      <w:r w:rsidRPr="006E6C38" w:rsidDel="004008A0">
        <w:rPr>
          <w:rFonts w:ascii="Times New Roman" w:hAnsi="Times New Roman" w:cs="Times New Roman"/>
          <w:sz w:val="24"/>
          <w:szCs w:val="24"/>
        </w:rPr>
        <w:t xml:space="preserve"> </w:t>
      </w:r>
      <w:r w:rsidRPr="006E6C38">
        <w:rPr>
          <w:rFonts w:ascii="Times New Roman" w:hAnsi="Times New Roman" w:cs="Times New Roman"/>
          <w:sz w:val="24"/>
          <w:szCs w:val="24"/>
        </w:rPr>
        <w:t>In the table are shown the HR, C.I. and p-values.</w:t>
      </w:r>
      <w:r w:rsidRPr="00623C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B07D25" w14:textId="09869BFD" w:rsidR="002F16C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42D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C05B87D" wp14:editId="18E78375">
            <wp:extent cx="6589852" cy="2324100"/>
            <wp:effectExtent l="0" t="0" r="1905" b="0"/>
            <wp:docPr id="5" name="Immagine 5" descr="C:\Users\39393\Documents\Ricerca\Diuretics trajectories in DCM\Tolti troppo recenti\Submitted Clin Res Card\R1\Figura KM ai f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393\Documents\Ricerca\Diuretics trajectories in DCM\Tolti troppo recenti\Submitted Clin Res Card\R1\Figura KM ai fup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344" cy="232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D5C28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20B0AC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34C12C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A3D2B0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33FE8F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963783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2B1647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2EB03A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8F8106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B39A1F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C21D6D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8363CA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AD8B41" w14:textId="77777777" w:rsidR="009242D2" w:rsidRDefault="009242D2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D48721" w14:textId="30871E98" w:rsidR="006E40D4" w:rsidRPr="006E6C38" w:rsidRDefault="00F945EF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45E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E6C38">
        <w:rPr>
          <w:rFonts w:ascii="Times New Roman" w:hAnsi="Times New Roman" w:cs="Times New Roman"/>
          <w:b/>
          <w:sz w:val="24"/>
          <w:szCs w:val="24"/>
        </w:rPr>
        <w:t>F</w:t>
      </w:r>
      <w:r w:rsidR="0060564E" w:rsidRPr="006E6C3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96C83" w:rsidRPr="006E6C38">
        <w:rPr>
          <w:rFonts w:ascii="Times New Roman" w:hAnsi="Times New Roman" w:cs="Times New Roman"/>
          <w:b/>
          <w:sz w:val="24"/>
          <w:szCs w:val="24"/>
        </w:rPr>
        <w:t>S</w:t>
      </w:r>
      <w:r w:rsidR="002F16C2" w:rsidRPr="006E6C38">
        <w:rPr>
          <w:rFonts w:ascii="Times New Roman" w:hAnsi="Times New Roman" w:cs="Times New Roman"/>
          <w:b/>
          <w:sz w:val="24"/>
          <w:szCs w:val="24"/>
        </w:rPr>
        <w:t>4</w:t>
      </w:r>
      <w:r w:rsidR="0060564E" w:rsidRPr="006E6C38">
        <w:rPr>
          <w:rFonts w:ascii="Times New Roman" w:hAnsi="Times New Roman" w:cs="Times New Roman"/>
          <w:sz w:val="24"/>
          <w:szCs w:val="24"/>
        </w:rPr>
        <w:t xml:space="preserve">. </w:t>
      </w:r>
      <w:r w:rsidR="00833479" w:rsidRPr="006E6C38">
        <w:rPr>
          <w:rFonts w:ascii="Times New Roman" w:hAnsi="Times New Roman" w:cs="Times New Roman"/>
          <w:sz w:val="24"/>
          <w:szCs w:val="24"/>
          <w:lang w:val="en-US"/>
        </w:rPr>
        <w:t xml:space="preserve">Kaplan Meier analysis for secondary outcome according to the loop diuretics trajectory during the first 24 months. The beginning of the follow-up is set at 24 months </w:t>
      </w:r>
      <w:r w:rsidR="00833479" w:rsidRPr="006E6C38">
        <w:rPr>
          <w:rFonts w:ascii="Times New Roman" w:hAnsi="Times New Roman" w:cs="Times New Roman"/>
          <w:sz w:val="24"/>
          <w:szCs w:val="24"/>
        </w:rPr>
        <w:t>(i.e. month 0 corresponds with the 24</w:t>
      </w:r>
      <w:r w:rsidR="00833479" w:rsidRPr="006E6C3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33479" w:rsidRPr="006E6C38">
        <w:rPr>
          <w:rFonts w:ascii="Times New Roman" w:hAnsi="Times New Roman" w:cs="Times New Roman"/>
          <w:sz w:val="24"/>
          <w:szCs w:val="24"/>
        </w:rPr>
        <w:t xml:space="preserve"> month after enrolment in the registry)</w:t>
      </w:r>
      <w:r w:rsidR="00833479" w:rsidRPr="006E6C38">
        <w:rPr>
          <w:rFonts w:ascii="Times New Roman" w:hAnsi="Times New Roman" w:cs="Times New Roman"/>
          <w:sz w:val="24"/>
          <w:szCs w:val="24"/>
          <w:lang w:val="en-US"/>
        </w:rPr>
        <w:t xml:space="preserve">. HFH occurring before the follow-up visit were not considered. In green are represented never-users patients, in blue </w:t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dose</w:t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sym w:font="Wingdings" w:char="F0EA"/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33479" w:rsidRPr="006E6C38">
        <w:rPr>
          <w:rFonts w:ascii="Times New Roman" w:hAnsi="Times New Roman" w:cs="Times New Roman"/>
          <w:sz w:val="24"/>
          <w:szCs w:val="24"/>
          <w:lang w:val="en-US"/>
        </w:rPr>
        <w:t xml:space="preserve">patients, in brown stable dose patients and in red </w:t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dose</w:t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sym w:font="Wingdings" w:char="F0E9"/>
      </w:r>
      <w:r w:rsidR="00833479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33479" w:rsidRPr="006E6C38">
        <w:rPr>
          <w:rFonts w:ascii="Times New Roman" w:hAnsi="Times New Roman" w:cs="Times New Roman"/>
          <w:sz w:val="24"/>
          <w:szCs w:val="24"/>
          <w:lang w:val="en-US"/>
        </w:rPr>
        <w:t>patients.</w:t>
      </w:r>
      <w:r w:rsidR="00833479" w:rsidRPr="006E6C38" w:rsidDel="004008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479" w:rsidRPr="006E6C38">
        <w:rPr>
          <w:rFonts w:ascii="Times New Roman" w:hAnsi="Times New Roman" w:cs="Times New Roman"/>
          <w:sz w:val="24"/>
          <w:szCs w:val="24"/>
          <w:lang w:val="en-US"/>
        </w:rPr>
        <w:t>In the tables are shown the unadjusted (left table) and adjusted (right table) HR, C.I and p-values. Details regarding multivariable model are reported in the text.</w:t>
      </w:r>
    </w:p>
    <w:p w14:paraId="6E08808C" w14:textId="357864A1" w:rsidR="006E40D4" w:rsidRPr="006E6C38" w:rsidRDefault="002C74F0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6C3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8A459F" wp14:editId="71031A31">
            <wp:extent cx="6120130" cy="4594498"/>
            <wp:effectExtent l="0" t="0" r="0" b="0"/>
            <wp:docPr id="8" name="Immagine 8" descr="C:\Users\39393\Documents\Ricerca\Diuretics trajectories in DCM\Tolti troppo recenti\Submitted JCF\KM sec outcome non sensotiv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9393\Documents\Ricerca\Diuretics trajectories in DCM\Tolti troppo recenti\Submitted JCF\KM sec outcome non sensotivity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1D6FD" w14:textId="77777777" w:rsidR="006E40D4" w:rsidRPr="006E6C38" w:rsidRDefault="006E40D4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C86652" w14:textId="77777777" w:rsidR="006E40D4" w:rsidRPr="006E6C38" w:rsidRDefault="006E40D4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551191" w14:textId="77777777" w:rsidR="006E40D4" w:rsidRPr="006E6C38" w:rsidRDefault="006E40D4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248CBD" w14:textId="77777777" w:rsidR="006E40D4" w:rsidRPr="006E6C38" w:rsidRDefault="006E40D4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85E648" w14:textId="77777777" w:rsidR="006E40D4" w:rsidRPr="006E6C38" w:rsidRDefault="006E40D4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2AD985" w14:textId="531BDFE1" w:rsidR="0060564E" w:rsidRPr="006E6C38" w:rsidRDefault="00833479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6C3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96C83" w:rsidRPr="006E6C38">
        <w:rPr>
          <w:rFonts w:ascii="Times New Roman" w:hAnsi="Times New Roman" w:cs="Times New Roman"/>
          <w:b/>
          <w:sz w:val="24"/>
          <w:szCs w:val="24"/>
        </w:rPr>
        <w:t>S</w:t>
      </w:r>
      <w:r w:rsidR="002F16C2" w:rsidRPr="006E6C38">
        <w:rPr>
          <w:rFonts w:ascii="Times New Roman" w:hAnsi="Times New Roman" w:cs="Times New Roman"/>
          <w:b/>
          <w:sz w:val="24"/>
          <w:szCs w:val="24"/>
        </w:rPr>
        <w:t>5</w:t>
      </w:r>
      <w:r w:rsidRPr="006E6C38">
        <w:rPr>
          <w:rFonts w:ascii="Times New Roman" w:hAnsi="Times New Roman" w:cs="Times New Roman"/>
          <w:b/>
          <w:sz w:val="24"/>
          <w:szCs w:val="24"/>
        </w:rPr>
        <w:t>.</w:t>
      </w:r>
      <w:r w:rsidRPr="006E6C38">
        <w:rPr>
          <w:rFonts w:ascii="Times New Roman" w:hAnsi="Times New Roman" w:cs="Times New Roman"/>
          <w:sz w:val="24"/>
          <w:szCs w:val="24"/>
        </w:rPr>
        <w:t xml:space="preserve"> </w:t>
      </w:r>
      <w:r w:rsidR="0060564E" w:rsidRPr="006E6C38">
        <w:rPr>
          <w:rFonts w:ascii="Times New Roman" w:hAnsi="Times New Roman" w:cs="Times New Roman"/>
          <w:sz w:val="24"/>
          <w:szCs w:val="24"/>
        </w:rPr>
        <w:t xml:space="preserve">Kaplan Meier </w:t>
      </w:r>
      <w:r w:rsidR="002C74F0" w:rsidRPr="006E6C38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60564E" w:rsidRPr="006E6C38">
        <w:rPr>
          <w:rFonts w:ascii="Times New Roman" w:hAnsi="Times New Roman" w:cs="Times New Roman"/>
          <w:sz w:val="24"/>
          <w:szCs w:val="24"/>
        </w:rPr>
        <w:t xml:space="preserve">analysis for </w:t>
      </w:r>
      <w:r w:rsidR="00D14D6D" w:rsidRPr="006E6C38">
        <w:rPr>
          <w:rFonts w:ascii="Times New Roman" w:hAnsi="Times New Roman" w:cs="Times New Roman"/>
          <w:sz w:val="24"/>
          <w:szCs w:val="24"/>
        </w:rPr>
        <w:t xml:space="preserve">primary (A) and secondary (B) </w:t>
      </w:r>
      <w:r w:rsidR="0060564E" w:rsidRPr="006E6C38">
        <w:rPr>
          <w:rFonts w:ascii="Times New Roman" w:hAnsi="Times New Roman" w:cs="Times New Roman"/>
          <w:sz w:val="24"/>
          <w:szCs w:val="24"/>
        </w:rPr>
        <w:t>outcome according to the diuretics dose trajectory. Baseline is set at last evaluation within 24 months observation period</w:t>
      </w:r>
      <w:r w:rsidR="00B95663" w:rsidRPr="006E6C38">
        <w:rPr>
          <w:rFonts w:ascii="Times New Roman" w:hAnsi="Times New Roman" w:cs="Times New Roman"/>
          <w:sz w:val="24"/>
          <w:szCs w:val="24"/>
        </w:rPr>
        <w:t xml:space="preserve"> (i.e. month 0 corresponds with the 24</w:t>
      </w:r>
      <w:r w:rsidR="00B95663" w:rsidRPr="006E6C3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95663" w:rsidRPr="006E6C38">
        <w:rPr>
          <w:rFonts w:ascii="Times New Roman" w:hAnsi="Times New Roman" w:cs="Times New Roman"/>
          <w:sz w:val="24"/>
          <w:szCs w:val="24"/>
        </w:rPr>
        <w:t xml:space="preserve"> month after enrolment in the registry)</w:t>
      </w:r>
      <w:r w:rsidR="0060564E" w:rsidRPr="006E6C38">
        <w:rPr>
          <w:rFonts w:ascii="Times New Roman" w:hAnsi="Times New Roman" w:cs="Times New Roman"/>
          <w:sz w:val="24"/>
          <w:szCs w:val="24"/>
        </w:rPr>
        <w:t>. Patients with heart failure hospitalization before the last evaluation before the 24</w:t>
      </w:r>
      <w:r w:rsidR="0060564E" w:rsidRPr="006E6C3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0564E" w:rsidRPr="006E6C38">
        <w:rPr>
          <w:rFonts w:ascii="Times New Roman" w:hAnsi="Times New Roman" w:cs="Times New Roman"/>
          <w:sz w:val="24"/>
          <w:szCs w:val="24"/>
        </w:rPr>
        <w:t xml:space="preserve"> month were excluded.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In green are represented </w:t>
      </w:r>
      <w:r w:rsidR="00493D48" w:rsidRPr="006E6C38">
        <w:rPr>
          <w:rFonts w:ascii="Times New Roman" w:hAnsi="Times New Roman" w:cs="Times New Roman"/>
          <w:sz w:val="24"/>
          <w:szCs w:val="24"/>
        </w:rPr>
        <w:t>never-users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patients, in blue </w:t>
      </w:r>
      <w:r w:rsidR="009E4F95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dose</w:t>
      </w:r>
      <w:r w:rsidR="009E4F95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sym w:font="Wingdings" w:char="F0EA"/>
      </w:r>
      <w:r w:rsidR="009E4F95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patients, in </w:t>
      </w:r>
      <w:r w:rsidR="00775804" w:rsidRPr="006E6C38">
        <w:rPr>
          <w:rFonts w:ascii="Times New Roman" w:hAnsi="Times New Roman" w:cs="Times New Roman"/>
          <w:sz w:val="24"/>
          <w:szCs w:val="24"/>
        </w:rPr>
        <w:t>brown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stable</w:t>
      </w:r>
      <w:r w:rsidR="0049567D" w:rsidRPr="006E6C38">
        <w:rPr>
          <w:rFonts w:ascii="Times New Roman" w:hAnsi="Times New Roman" w:cs="Times New Roman"/>
          <w:sz w:val="24"/>
          <w:szCs w:val="24"/>
        </w:rPr>
        <w:t xml:space="preserve"> dose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patients and in red </w:t>
      </w:r>
      <w:r w:rsidR="00E34856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>dose</w:t>
      </w:r>
      <w:r w:rsidR="00E34856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sym w:font="Wingdings" w:char="F0E9"/>
      </w:r>
      <w:r w:rsidR="00E34856" w:rsidRPr="006E6C3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0947BB" w:rsidRPr="006E6C38">
        <w:rPr>
          <w:rFonts w:ascii="Times New Roman" w:hAnsi="Times New Roman" w:cs="Times New Roman"/>
          <w:sz w:val="24"/>
          <w:szCs w:val="24"/>
        </w:rPr>
        <w:t>patients</w:t>
      </w:r>
      <w:r w:rsidR="0066186D" w:rsidRPr="006E6C38">
        <w:rPr>
          <w:rFonts w:ascii="Times New Roman" w:hAnsi="Times New Roman" w:cs="Times New Roman"/>
          <w:sz w:val="24"/>
          <w:szCs w:val="24"/>
        </w:rPr>
        <w:t>.</w:t>
      </w:r>
    </w:p>
    <w:p w14:paraId="42E7A6D2" w14:textId="36DA83DC" w:rsidR="0060564E" w:rsidRPr="006E6C38" w:rsidRDefault="000947BB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6C3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F4A75D" wp14:editId="39CE5785">
            <wp:extent cx="6120130" cy="2478925"/>
            <wp:effectExtent l="0" t="0" r="0" b="0"/>
            <wp:docPr id="3" name="Immagine 3" descr="C:\Users\39393\Documents\Ricerca\Diuretics trajectories in DCM\Tolti troppo recenti\Submitted JCF\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393\Documents\Ricerca\Diuretics trajectories in DCM\Tolti troppo recenti\Submitted JCF\Supplementary figure 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7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7A885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8D52C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6F78A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B33B08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C69D6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A51EF7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A1DCF9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6FDDF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661D71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845230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51E8FC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63D474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DA35DD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514351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9040C9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369FA1" w14:textId="3A54C4D8" w:rsidR="0060564E" w:rsidRPr="006E6C38" w:rsidRDefault="00F945EF" w:rsidP="0060564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6C38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60564E" w:rsidRPr="006E6C3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96C83" w:rsidRPr="006E6C38">
        <w:rPr>
          <w:rFonts w:ascii="Times New Roman" w:hAnsi="Times New Roman" w:cs="Times New Roman"/>
          <w:b/>
          <w:sz w:val="24"/>
          <w:szCs w:val="24"/>
        </w:rPr>
        <w:t>S</w:t>
      </w:r>
      <w:r w:rsidR="002F16C2" w:rsidRPr="006E6C38">
        <w:rPr>
          <w:rFonts w:ascii="Times New Roman" w:hAnsi="Times New Roman" w:cs="Times New Roman"/>
          <w:b/>
          <w:sz w:val="24"/>
          <w:szCs w:val="24"/>
        </w:rPr>
        <w:t>6</w:t>
      </w:r>
      <w:r w:rsidR="0060564E" w:rsidRPr="006E6C38">
        <w:rPr>
          <w:rFonts w:ascii="Times New Roman" w:hAnsi="Times New Roman" w:cs="Times New Roman"/>
          <w:b/>
          <w:sz w:val="24"/>
          <w:szCs w:val="24"/>
        </w:rPr>
        <w:t>.</w:t>
      </w:r>
      <w:r w:rsidR="0060564E" w:rsidRPr="006E6C38">
        <w:rPr>
          <w:rFonts w:ascii="Times New Roman" w:hAnsi="Times New Roman" w:cs="Times New Roman"/>
          <w:sz w:val="24"/>
          <w:szCs w:val="24"/>
        </w:rPr>
        <w:t xml:space="preserve"> Cumulative incidence function showing the incidence of diuretic withdrawal.</w:t>
      </w:r>
      <w:r w:rsidR="0060564E" w:rsidRPr="006E6C38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61A2263C" wp14:editId="24A1B18D">
            <wp:extent cx="5448300" cy="4221480"/>
            <wp:effectExtent l="0" t="0" r="0" b="7620"/>
            <wp:docPr id="1" name="Immagine 1" descr="C:\Users\39393\Downloads\CIF sospensione diuretic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393\Downloads\CIF sospensione diuretico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6982A" w14:textId="77777777" w:rsidR="0060564E" w:rsidRPr="006E6C38" w:rsidRDefault="0060564E" w:rsidP="006056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85154" w14:textId="296A4277" w:rsidR="004662A7" w:rsidRPr="006E6C38" w:rsidRDefault="004662A7"/>
    <w:p w14:paraId="6C8489F9" w14:textId="62178CC6" w:rsidR="00BF0844" w:rsidRPr="006E6C38" w:rsidRDefault="00BF0844"/>
    <w:p w14:paraId="3C806225" w14:textId="0AE872EB" w:rsidR="00BF0844" w:rsidRPr="006E6C38" w:rsidRDefault="00BF0844"/>
    <w:p w14:paraId="128D6542" w14:textId="087C1A6A" w:rsidR="00BF0844" w:rsidRPr="006E6C38" w:rsidRDefault="00BF0844"/>
    <w:p w14:paraId="1C0E0344" w14:textId="3C56D224" w:rsidR="00BF0844" w:rsidRPr="006E6C38" w:rsidRDefault="00BF0844"/>
    <w:p w14:paraId="69C88FE2" w14:textId="02436E07" w:rsidR="00BF0844" w:rsidRPr="006E6C38" w:rsidRDefault="00BF0844"/>
    <w:p w14:paraId="6FE0A395" w14:textId="7DAF2011" w:rsidR="00BF0844" w:rsidRPr="006E6C38" w:rsidRDefault="00BF0844"/>
    <w:p w14:paraId="426E2602" w14:textId="2B2FC1E2" w:rsidR="00BF0844" w:rsidRPr="006E6C38" w:rsidRDefault="00BF0844"/>
    <w:p w14:paraId="622DCDD3" w14:textId="74BFCA4D" w:rsidR="00BF0844" w:rsidRPr="006E6C38" w:rsidRDefault="00BF0844"/>
    <w:p w14:paraId="7CC0E74D" w14:textId="2B94A8B0" w:rsidR="00BF0844" w:rsidRPr="006E6C38" w:rsidRDefault="00BF0844"/>
    <w:p w14:paraId="01183BC9" w14:textId="29749C28" w:rsidR="00BF0844" w:rsidRPr="006E6C38" w:rsidRDefault="00BF0844"/>
    <w:p w14:paraId="79976532" w14:textId="678566DA" w:rsidR="00BF0844" w:rsidRPr="006E6C38" w:rsidRDefault="00BF0844"/>
    <w:p w14:paraId="04BF1F28" w14:textId="03579420" w:rsidR="0066186D" w:rsidRDefault="00E43E37" w:rsidP="006618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6C38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8D432B" w:rsidRPr="006E6C3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96C83" w:rsidRPr="006E6C38">
        <w:rPr>
          <w:rFonts w:ascii="Times New Roman" w:hAnsi="Times New Roman" w:cs="Times New Roman"/>
          <w:b/>
          <w:sz w:val="24"/>
          <w:szCs w:val="24"/>
        </w:rPr>
        <w:t>S</w:t>
      </w:r>
      <w:r w:rsidR="002F16C2" w:rsidRPr="006E6C38">
        <w:rPr>
          <w:rFonts w:ascii="Times New Roman" w:hAnsi="Times New Roman" w:cs="Times New Roman"/>
          <w:b/>
          <w:sz w:val="24"/>
          <w:szCs w:val="24"/>
        </w:rPr>
        <w:t>7</w:t>
      </w:r>
      <w:r w:rsidR="008D432B" w:rsidRPr="006E6C38">
        <w:rPr>
          <w:rFonts w:ascii="Times New Roman" w:hAnsi="Times New Roman" w:cs="Times New Roman"/>
          <w:b/>
          <w:sz w:val="24"/>
          <w:szCs w:val="24"/>
        </w:rPr>
        <w:t>.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Kaplan Meier analysis for </w:t>
      </w:r>
      <w:r w:rsidR="00B91E92" w:rsidRPr="006E6C38">
        <w:rPr>
          <w:rFonts w:ascii="Times New Roman" w:hAnsi="Times New Roman" w:cs="Times New Roman"/>
          <w:sz w:val="24"/>
          <w:szCs w:val="24"/>
        </w:rPr>
        <w:t xml:space="preserve">primary (A) and secondary (B) 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outcome on population on </w:t>
      </w:r>
      <w:r w:rsidR="00493D48" w:rsidRPr="006E6C38">
        <w:rPr>
          <w:rFonts w:ascii="Times New Roman" w:hAnsi="Times New Roman" w:cs="Times New Roman"/>
          <w:sz w:val="24"/>
          <w:szCs w:val="24"/>
        </w:rPr>
        <w:t>LD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at enrolment, divided according to </w:t>
      </w:r>
      <w:r w:rsidR="00493D48" w:rsidRPr="006E6C38">
        <w:rPr>
          <w:rFonts w:ascii="Times New Roman" w:hAnsi="Times New Roman" w:cs="Times New Roman"/>
          <w:sz w:val="24"/>
          <w:szCs w:val="24"/>
        </w:rPr>
        <w:t>LD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 withdrawal. The beginning of the follow-up is set on the 24 months follow-up visit</w:t>
      </w:r>
      <w:r w:rsidR="00B95663" w:rsidRPr="006E6C38">
        <w:rPr>
          <w:rFonts w:ascii="Times New Roman" w:hAnsi="Times New Roman" w:cs="Times New Roman"/>
          <w:sz w:val="24"/>
          <w:szCs w:val="24"/>
        </w:rPr>
        <w:t xml:space="preserve"> (i.e. month 0 corresponds with the 24</w:t>
      </w:r>
      <w:r w:rsidR="00B95663" w:rsidRPr="006E6C3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95663" w:rsidRPr="006E6C38">
        <w:rPr>
          <w:rFonts w:ascii="Times New Roman" w:hAnsi="Times New Roman" w:cs="Times New Roman"/>
          <w:sz w:val="24"/>
          <w:szCs w:val="24"/>
        </w:rPr>
        <w:t xml:space="preserve"> month after enrolment in the registry)</w:t>
      </w:r>
      <w:r w:rsidR="008D432B" w:rsidRPr="006E6C38">
        <w:rPr>
          <w:rFonts w:ascii="Times New Roman" w:hAnsi="Times New Roman" w:cs="Times New Roman"/>
          <w:sz w:val="24"/>
          <w:szCs w:val="24"/>
        </w:rPr>
        <w:t xml:space="preserve">. HFH occurring within the first 24 months were not considered. In blue are represented patients undergoing diuretic withdrawal, in red are represented patients who did not stop their </w:t>
      </w:r>
      <w:r w:rsidR="00493D48" w:rsidRPr="006E6C38">
        <w:rPr>
          <w:rFonts w:ascii="Times New Roman" w:hAnsi="Times New Roman" w:cs="Times New Roman"/>
          <w:sz w:val="24"/>
          <w:szCs w:val="24"/>
        </w:rPr>
        <w:t>LD</w:t>
      </w:r>
      <w:r w:rsidR="008D432B" w:rsidRPr="006E6C38">
        <w:rPr>
          <w:rFonts w:ascii="Times New Roman" w:hAnsi="Times New Roman" w:cs="Times New Roman"/>
          <w:sz w:val="24"/>
          <w:szCs w:val="24"/>
        </w:rPr>
        <w:t>.</w:t>
      </w:r>
      <w:r w:rsidR="008D432B" w:rsidDel="004008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8921D8" w14:textId="7B3B2DB4" w:rsidR="00BF0844" w:rsidRPr="00922F76" w:rsidRDefault="00B95663" w:rsidP="0066186D">
      <w:pPr>
        <w:autoSpaceDE w:val="0"/>
        <w:autoSpaceDN w:val="0"/>
        <w:adjustRightInd w:val="0"/>
        <w:spacing w:after="0" w:line="480" w:lineRule="auto"/>
      </w:pPr>
      <w:r w:rsidRPr="00B95663">
        <w:rPr>
          <w:noProof/>
          <w:lang w:val="en-US"/>
        </w:rPr>
        <w:drawing>
          <wp:inline distT="0" distB="0" distL="0" distR="0" wp14:anchorId="3173B0C2" wp14:editId="4534FBB4">
            <wp:extent cx="6120130" cy="2168445"/>
            <wp:effectExtent l="0" t="0" r="0" b="0"/>
            <wp:docPr id="6" name="Immagine 6" descr="C:\Users\39393\Documents\Ricerca\Diuretics trajectories in DCM\Tolti troppo recenti\Submitted JCF\KM stop di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393\Documents\Ricerca\Diuretics trajectories in DCM\Tolti troppo recenti\Submitted JCF\KM stop diur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6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0844" w:rsidRPr="00922F76" w:rsidSect="00EC405B">
      <w:headerReference w:type="default" r:id="rId15"/>
      <w:footerReference w:type="defaul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F4B006" w16cid:durableId="25B54FFF"/>
  <w16cid:commentId w16cid:paraId="7E823709" w16cid:durableId="25B55000"/>
  <w16cid:commentId w16cid:paraId="26A8FC22" w16cid:durableId="25BD0975"/>
  <w16cid:commentId w16cid:paraId="114310D4" w16cid:durableId="25BD091C"/>
  <w16cid:commentId w16cid:paraId="003F7B0C" w16cid:durableId="25BD091D"/>
  <w16cid:commentId w16cid:paraId="0826176E" w16cid:durableId="25BD091E"/>
  <w16cid:commentId w16cid:paraId="19E61036" w16cid:durableId="25BD091F"/>
  <w16cid:commentId w16cid:paraId="22D42D92" w16cid:durableId="25BD0920"/>
  <w16cid:commentId w16cid:paraId="5C5C330C" w16cid:durableId="25BD0921"/>
  <w16cid:commentId w16cid:paraId="50DECC98" w16cid:durableId="25BD0DD1"/>
  <w16cid:commentId w16cid:paraId="7E4E46B6" w16cid:durableId="25BD0922"/>
  <w16cid:commentId w16cid:paraId="1964DFB4" w16cid:durableId="25BD0923"/>
  <w16cid:commentId w16cid:paraId="6D74F49C" w16cid:durableId="25BD0924"/>
  <w16cid:commentId w16cid:paraId="0EDCDE23" w16cid:durableId="25BD09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BC4FF" w14:textId="77777777" w:rsidR="00D13169" w:rsidRDefault="00D13169" w:rsidP="003B3334">
      <w:pPr>
        <w:spacing w:after="0" w:line="240" w:lineRule="auto"/>
      </w:pPr>
      <w:r>
        <w:separator/>
      </w:r>
    </w:p>
  </w:endnote>
  <w:endnote w:type="continuationSeparator" w:id="0">
    <w:p w14:paraId="278040F3" w14:textId="77777777" w:rsidR="00D13169" w:rsidRDefault="00D13169" w:rsidP="003B3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07448116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6CD8976" w14:textId="502F3255" w:rsidR="00B24F7A" w:rsidRPr="00973F7B" w:rsidRDefault="00B24F7A" w:rsidP="00AD7F27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973F7B">
              <w:rPr>
                <w:rFonts w:ascii="Times New Roman" w:hAnsi="Times New Roman" w:cs="Times New Roman"/>
              </w:rPr>
              <w:t xml:space="preserve">Page </w: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73F7B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E6C38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73F7B">
              <w:rPr>
                <w:rFonts w:ascii="Times New Roman" w:hAnsi="Times New Roman" w:cs="Times New Roman"/>
              </w:rPr>
              <w:t xml:space="preserve"> of </w: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73F7B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E6C38">
              <w:rPr>
                <w:rFonts w:ascii="Times New Roman" w:hAnsi="Times New Roman" w:cs="Times New Roman"/>
                <w:b/>
                <w:bCs/>
                <w:noProof/>
              </w:rPr>
              <w:t>15</w:t>
            </w:r>
            <w:r w:rsidRPr="00973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913128" w14:textId="2C9AFE25" w:rsidR="00B24F7A" w:rsidRDefault="00B24F7A" w:rsidP="00AD7F2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5D5E7" w14:textId="77777777" w:rsidR="00D13169" w:rsidRDefault="00D13169" w:rsidP="003B3334">
      <w:pPr>
        <w:spacing w:after="0" w:line="240" w:lineRule="auto"/>
      </w:pPr>
      <w:r>
        <w:separator/>
      </w:r>
    </w:p>
  </w:footnote>
  <w:footnote w:type="continuationSeparator" w:id="0">
    <w:p w14:paraId="15FB0945" w14:textId="77777777" w:rsidR="00D13169" w:rsidRDefault="00D13169" w:rsidP="003B3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C11C48" w14:textId="59D297AE" w:rsidR="00B24F7A" w:rsidRPr="008D28B4" w:rsidRDefault="00B24F7A">
    <w:pPr>
      <w:pStyle w:val="Header"/>
      <w:rPr>
        <w:rFonts w:ascii="Times New Roman" w:hAnsi="Times New Roman" w:cs="Times New Roman"/>
      </w:rPr>
    </w:pPr>
    <w:r w:rsidRPr="004F074A">
      <w:rPr>
        <w:rFonts w:ascii="Times New Roman" w:hAnsi="Times New Roman" w:cs="Times New Roman"/>
      </w:rPr>
      <w:t>Diuretic Dose Trajectories</w:t>
    </w:r>
    <w:r w:rsidRPr="004F074A">
      <w:rPr>
        <w:rFonts w:ascii="Times New Roman" w:hAnsi="Times New Roman" w:cs="Times New Roman"/>
      </w:rPr>
      <w:tab/>
    </w:r>
    <w:r w:rsidRPr="004F074A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219EB"/>
    <w:multiLevelType w:val="hybridMultilevel"/>
    <w:tmpl w:val="7AEAEB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7604C"/>
    <w:multiLevelType w:val="hybridMultilevel"/>
    <w:tmpl w:val="55749514"/>
    <w:lvl w:ilvl="0" w:tplc="89D2D5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2AA1"/>
    <w:multiLevelType w:val="hybridMultilevel"/>
    <w:tmpl w:val="A592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9C48B6"/>
    <w:multiLevelType w:val="hybridMultilevel"/>
    <w:tmpl w:val="503EE4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42C31"/>
    <w:multiLevelType w:val="hybridMultilevel"/>
    <w:tmpl w:val="1CF082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D1ED5"/>
    <w:multiLevelType w:val="hybridMultilevel"/>
    <w:tmpl w:val="A6E092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359"/>
    <w:rsid w:val="0000421A"/>
    <w:rsid w:val="00006380"/>
    <w:rsid w:val="00007140"/>
    <w:rsid w:val="000078F3"/>
    <w:rsid w:val="00007A41"/>
    <w:rsid w:val="00012A32"/>
    <w:rsid w:val="00014666"/>
    <w:rsid w:val="0001504E"/>
    <w:rsid w:val="000215FE"/>
    <w:rsid w:val="00031F6A"/>
    <w:rsid w:val="000331B3"/>
    <w:rsid w:val="00033462"/>
    <w:rsid w:val="00052332"/>
    <w:rsid w:val="00052F62"/>
    <w:rsid w:val="00057C87"/>
    <w:rsid w:val="00063878"/>
    <w:rsid w:val="00065323"/>
    <w:rsid w:val="00065806"/>
    <w:rsid w:val="000671DC"/>
    <w:rsid w:val="000676D4"/>
    <w:rsid w:val="00073207"/>
    <w:rsid w:val="00073208"/>
    <w:rsid w:val="000737D2"/>
    <w:rsid w:val="00075C9F"/>
    <w:rsid w:val="000765E7"/>
    <w:rsid w:val="0008217F"/>
    <w:rsid w:val="00092979"/>
    <w:rsid w:val="00094376"/>
    <w:rsid w:val="000947BB"/>
    <w:rsid w:val="000956B5"/>
    <w:rsid w:val="00097164"/>
    <w:rsid w:val="000A10E6"/>
    <w:rsid w:val="000A5879"/>
    <w:rsid w:val="000A5FFE"/>
    <w:rsid w:val="000A6AB8"/>
    <w:rsid w:val="000A6B53"/>
    <w:rsid w:val="000B228B"/>
    <w:rsid w:val="000B44CF"/>
    <w:rsid w:val="000B5F66"/>
    <w:rsid w:val="000C048B"/>
    <w:rsid w:val="000C3B0F"/>
    <w:rsid w:val="000C3CF1"/>
    <w:rsid w:val="000C447B"/>
    <w:rsid w:val="000C5273"/>
    <w:rsid w:val="000C658B"/>
    <w:rsid w:val="000C7FF8"/>
    <w:rsid w:val="000D1035"/>
    <w:rsid w:val="000E0B4B"/>
    <w:rsid w:val="000E0B71"/>
    <w:rsid w:val="000E1073"/>
    <w:rsid w:val="000E3C79"/>
    <w:rsid w:val="000E4B8A"/>
    <w:rsid w:val="000E5196"/>
    <w:rsid w:val="000F3EBF"/>
    <w:rsid w:val="000F5203"/>
    <w:rsid w:val="001015CB"/>
    <w:rsid w:val="0010287C"/>
    <w:rsid w:val="001035B2"/>
    <w:rsid w:val="00103635"/>
    <w:rsid w:val="00105234"/>
    <w:rsid w:val="001104E5"/>
    <w:rsid w:val="00111D14"/>
    <w:rsid w:val="00111D17"/>
    <w:rsid w:val="0011269C"/>
    <w:rsid w:val="00120034"/>
    <w:rsid w:val="00120E2A"/>
    <w:rsid w:val="0012184C"/>
    <w:rsid w:val="00122B9E"/>
    <w:rsid w:val="00126F00"/>
    <w:rsid w:val="00127A61"/>
    <w:rsid w:val="001404AC"/>
    <w:rsid w:val="001420E5"/>
    <w:rsid w:val="00145488"/>
    <w:rsid w:val="001501BB"/>
    <w:rsid w:val="001508A2"/>
    <w:rsid w:val="00151652"/>
    <w:rsid w:val="001549F1"/>
    <w:rsid w:val="001577AB"/>
    <w:rsid w:val="00157C94"/>
    <w:rsid w:val="001634D0"/>
    <w:rsid w:val="00172EEB"/>
    <w:rsid w:val="001761F6"/>
    <w:rsid w:val="001777B8"/>
    <w:rsid w:val="0018410F"/>
    <w:rsid w:val="0019111D"/>
    <w:rsid w:val="0019295E"/>
    <w:rsid w:val="00195E85"/>
    <w:rsid w:val="00197895"/>
    <w:rsid w:val="001A2C0C"/>
    <w:rsid w:val="001B0392"/>
    <w:rsid w:val="001B0482"/>
    <w:rsid w:val="001B1DE3"/>
    <w:rsid w:val="001B442A"/>
    <w:rsid w:val="001B4FA6"/>
    <w:rsid w:val="001C2983"/>
    <w:rsid w:val="001C6324"/>
    <w:rsid w:val="001D03A2"/>
    <w:rsid w:val="001D0A34"/>
    <w:rsid w:val="001D2B4D"/>
    <w:rsid w:val="001D5290"/>
    <w:rsid w:val="001D56B1"/>
    <w:rsid w:val="001D7A97"/>
    <w:rsid w:val="001E0B98"/>
    <w:rsid w:val="001E3F58"/>
    <w:rsid w:val="001E73C6"/>
    <w:rsid w:val="001E7577"/>
    <w:rsid w:val="001F1239"/>
    <w:rsid w:val="001F1B4C"/>
    <w:rsid w:val="001F2B4D"/>
    <w:rsid w:val="001F33FD"/>
    <w:rsid w:val="001F54A3"/>
    <w:rsid w:val="00201D45"/>
    <w:rsid w:val="002035AE"/>
    <w:rsid w:val="002041A3"/>
    <w:rsid w:val="00205D8E"/>
    <w:rsid w:val="002074DD"/>
    <w:rsid w:val="00207845"/>
    <w:rsid w:val="0021078B"/>
    <w:rsid w:val="00211082"/>
    <w:rsid w:val="0021231D"/>
    <w:rsid w:val="00213BD1"/>
    <w:rsid w:val="00213CD2"/>
    <w:rsid w:val="0021675F"/>
    <w:rsid w:val="002217AB"/>
    <w:rsid w:val="00222760"/>
    <w:rsid w:val="00222CA6"/>
    <w:rsid w:val="002259A4"/>
    <w:rsid w:val="002306C1"/>
    <w:rsid w:val="00230C40"/>
    <w:rsid w:val="00235192"/>
    <w:rsid w:val="00235F7B"/>
    <w:rsid w:val="0023784D"/>
    <w:rsid w:val="0024281F"/>
    <w:rsid w:val="00242CFD"/>
    <w:rsid w:val="0024669E"/>
    <w:rsid w:val="00246FDF"/>
    <w:rsid w:val="0025026C"/>
    <w:rsid w:val="00252B05"/>
    <w:rsid w:val="00257729"/>
    <w:rsid w:val="00260228"/>
    <w:rsid w:val="002634EE"/>
    <w:rsid w:val="00264105"/>
    <w:rsid w:val="00266A11"/>
    <w:rsid w:val="00270A97"/>
    <w:rsid w:val="0027284F"/>
    <w:rsid w:val="00283ADF"/>
    <w:rsid w:val="00286ED2"/>
    <w:rsid w:val="00294E9B"/>
    <w:rsid w:val="002950A5"/>
    <w:rsid w:val="00295136"/>
    <w:rsid w:val="002A413A"/>
    <w:rsid w:val="002A59EE"/>
    <w:rsid w:val="002B3675"/>
    <w:rsid w:val="002C133B"/>
    <w:rsid w:val="002C2F35"/>
    <w:rsid w:val="002C4354"/>
    <w:rsid w:val="002C47DB"/>
    <w:rsid w:val="002C74F0"/>
    <w:rsid w:val="002D140B"/>
    <w:rsid w:val="002E0FC5"/>
    <w:rsid w:val="002E21DC"/>
    <w:rsid w:val="002E2696"/>
    <w:rsid w:val="002E4273"/>
    <w:rsid w:val="002E74C9"/>
    <w:rsid w:val="002F024E"/>
    <w:rsid w:val="002F0FCD"/>
    <w:rsid w:val="002F16C2"/>
    <w:rsid w:val="002F21FB"/>
    <w:rsid w:val="002F3DD8"/>
    <w:rsid w:val="002F4F72"/>
    <w:rsid w:val="00302B00"/>
    <w:rsid w:val="00303FC2"/>
    <w:rsid w:val="003079BF"/>
    <w:rsid w:val="00307A70"/>
    <w:rsid w:val="00310D74"/>
    <w:rsid w:val="003112F0"/>
    <w:rsid w:val="003122E1"/>
    <w:rsid w:val="0031431F"/>
    <w:rsid w:val="0031517C"/>
    <w:rsid w:val="0031783D"/>
    <w:rsid w:val="00320D1C"/>
    <w:rsid w:val="00331B94"/>
    <w:rsid w:val="00332943"/>
    <w:rsid w:val="003332B3"/>
    <w:rsid w:val="00334630"/>
    <w:rsid w:val="00336359"/>
    <w:rsid w:val="003372B5"/>
    <w:rsid w:val="00337CE0"/>
    <w:rsid w:val="00337D84"/>
    <w:rsid w:val="00341B93"/>
    <w:rsid w:val="00343C7A"/>
    <w:rsid w:val="00345D13"/>
    <w:rsid w:val="00347A94"/>
    <w:rsid w:val="00347CE5"/>
    <w:rsid w:val="00351819"/>
    <w:rsid w:val="0035411B"/>
    <w:rsid w:val="00355F74"/>
    <w:rsid w:val="0035627D"/>
    <w:rsid w:val="003579F4"/>
    <w:rsid w:val="0036237B"/>
    <w:rsid w:val="003645E7"/>
    <w:rsid w:val="00365717"/>
    <w:rsid w:val="00367A57"/>
    <w:rsid w:val="00370C19"/>
    <w:rsid w:val="0037204B"/>
    <w:rsid w:val="003728ED"/>
    <w:rsid w:val="003773C9"/>
    <w:rsid w:val="003847A9"/>
    <w:rsid w:val="003856D8"/>
    <w:rsid w:val="00386876"/>
    <w:rsid w:val="003877D5"/>
    <w:rsid w:val="00391796"/>
    <w:rsid w:val="00391D60"/>
    <w:rsid w:val="0039217E"/>
    <w:rsid w:val="00396840"/>
    <w:rsid w:val="00397D7D"/>
    <w:rsid w:val="003A29F6"/>
    <w:rsid w:val="003A5C9D"/>
    <w:rsid w:val="003B2C08"/>
    <w:rsid w:val="003B3334"/>
    <w:rsid w:val="003C28B9"/>
    <w:rsid w:val="003C6992"/>
    <w:rsid w:val="003C73D1"/>
    <w:rsid w:val="003D11E9"/>
    <w:rsid w:val="003D132B"/>
    <w:rsid w:val="003D5F1D"/>
    <w:rsid w:val="003D71E8"/>
    <w:rsid w:val="003E1800"/>
    <w:rsid w:val="003E2CFD"/>
    <w:rsid w:val="003F4A7F"/>
    <w:rsid w:val="003F4DDC"/>
    <w:rsid w:val="003F5A85"/>
    <w:rsid w:val="003F79E0"/>
    <w:rsid w:val="004000D0"/>
    <w:rsid w:val="0040063D"/>
    <w:rsid w:val="004008A0"/>
    <w:rsid w:val="00402531"/>
    <w:rsid w:val="0040283C"/>
    <w:rsid w:val="00406F25"/>
    <w:rsid w:val="00412F9A"/>
    <w:rsid w:val="00413D45"/>
    <w:rsid w:val="00415D56"/>
    <w:rsid w:val="00417C7A"/>
    <w:rsid w:val="00422A30"/>
    <w:rsid w:val="00425D4B"/>
    <w:rsid w:val="004267BC"/>
    <w:rsid w:val="0042731B"/>
    <w:rsid w:val="00427A26"/>
    <w:rsid w:val="00431AA0"/>
    <w:rsid w:val="00431FD5"/>
    <w:rsid w:val="00435D65"/>
    <w:rsid w:val="00436D31"/>
    <w:rsid w:val="00440641"/>
    <w:rsid w:val="00447172"/>
    <w:rsid w:val="00447C18"/>
    <w:rsid w:val="00454D3C"/>
    <w:rsid w:val="00460C0D"/>
    <w:rsid w:val="004614A5"/>
    <w:rsid w:val="0046390B"/>
    <w:rsid w:val="004662A7"/>
    <w:rsid w:val="004667FB"/>
    <w:rsid w:val="00467B7E"/>
    <w:rsid w:val="00467CB7"/>
    <w:rsid w:val="0047227B"/>
    <w:rsid w:val="00473C64"/>
    <w:rsid w:val="00476808"/>
    <w:rsid w:val="00480CEE"/>
    <w:rsid w:val="00481704"/>
    <w:rsid w:val="00483130"/>
    <w:rsid w:val="00483E4F"/>
    <w:rsid w:val="00483FCC"/>
    <w:rsid w:val="00485CC9"/>
    <w:rsid w:val="00487A42"/>
    <w:rsid w:val="00490B28"/>
    <w:rsid w:val="004926D3"/>
    <w:rsid w:val="00493D48"/>
    <w:rsid w:val="0049567D"/>
    <w:rsid w:val="004A4FD1"/>
    <w:rsid w:val="004B4D02"/>
    <w:rsid w:val="004B526C"/>
    <w:rsid w:val="004C57F4"/>
    <w:rsid w:val="004C6AC1"/>
    <w:rsid w:val="004C6CDA"/>
    <w:rsid w:val="004C74C1"/>
    <w:rsid w:val="004D0798"/>
    <w:rsid w:val="004D2779"/>
    <w:rsid w:val="004D748C"/>
    <w:rsid w:val="004E0445"/>
    <w:rsid w:val="004E0728"/>
    <w:rsid w:val="004E1EC5"/>
    <w:rsid w:val="004E3A2A"/>
    <w:rsid w:val="004F3F4A"/>
    <w:rsid w:val="004F70FA"/>
    <w:rsid w:val="004F7D6A"/>
    <w:rsid w:val="00503153"/>
    <w:rsid w:val="0050357F"/>
    <w:rsid w:val="00503C74"/>
    <w:rsid w:val="005062EA"/>
    <w:rsid w:val="0050761E"/>
    <w:rsid w:val="00512398"/>
    <w:rsid w:val="00514CAC"/>
    <w:rsid w:val="00515DCA"/>
    <w:rsid w:val="00517116"/>
    <w:rsid w:val="005216D2"/>
    <w:rsid w:val="005218A4"/>
    <w:rsid w:val="005244FE"/>
    <w:rsid w:val="00525292"/>
    <w:rsid w:val="00527A25"/>
    <w:rsid w:val="0053241D"/>
    <w:rsid w:val="00535396"/>
    <w:rsid w:val="00540831"/>
    <w:rsid w:val="00543EF6"/>
    <w:rsid w:val="00550B15"/>
    <w:rsid w:val="005555B9"/>
    <w:rsid w:val="00561680"/>
    <w:rsid w:val="00561F94"/>
    <w:rsid w:val="00565282"/>
    <w:rsid w:val="005653E8"/>
    <w:rsid w:val="00565F1A"/>
    <w:rsid w:val="00571B65"/>
    <w:rsid w:val="005730E2"/>
    <w:rsid w:val="00574160"/>
    <w:rsid w:val="005774C8"/>
    <w:rsid w:val="00577C47"/>
    <w:rsid w:val="00581F32"/>
    <w:rsid w:val="00583CFF"/>
    <w:rsid w:val="00585257"/>
    <w:rsid w:val="00587C42"/>
    <w:rsid w:val="0059171F"/>
    <w:rsid w:val="005924FF"/>
    <w:rsid w:val="00596C83"/>
    <w:rsid w:val="005A24E8"/>
    <w:rsid w:val="005B6EB6"/>
    <w:rsid w:val="005C2D72"/>
    <w:rsid w:val="005C32FD"/>
    <w:rsid w:val="005C479F"/>
    <w:rsid w:val="005C5023"/>
    <w:rsid w:val="005C50A1"/>
    <w:rsid w:val="005C5409"/>
    <w:rsid w:val="005C661D"/>
    <w:rsid w:val="005D4A84"/>
    <w:rsid w:val="005E6346"/>
    <w:rsid w:val="005E6ECF"/>
    <w:rsid w:val="005F10B3"/>
    <w:rsid w:val="005F1E12"/>
    <w:rsid w:val="005F1EA4"/>
    <w:rsid w:val="005F2DA6"/>
    <w:rsid w:val="005F5788"/>
    <w:rsid w:val="0060313C"/>
    <w:rsid w:val="006045DB"/>
    <w:rsid w:val="0060564E"/>
    <w:rsid w:val="00605832"/>
    <w:rsid w:val="006077F3"/>
    <w:rsid w:val="00610AC5"/>
    <w:rsid w:val="006127C2"/>
    <w:rsid w:val="00613363"/>
    <w:rsid w:val="006162DA"/>
    <w:rsid w:val="00620A26"/>
    <w:rsid w:val="00624805"/>
    <w:rsid w:val="006328B1"/>
    <w:rsid w:val="006403E9"/>
    <w:rsid w:val="006431FD"/>
    <w:rsid w:val="00657E35"/>
    <w:rsid w:val="0066186D"/>
    <w:rsid w:val="00663C20"/>
    <w:rsid w:val="00665844"/>
    <w:rsid w:val="00666423"/>
    <w:rsid w:val="0066785E"/>
    <w:rsid w:val="00670022"/>
    <w:rsid w:val="0067015E"/>
    <w:rsid w:val="0067064C"/>
    <w:rsid w:val="00670D86"/>
    <w:rsid w:val="00671AD0"/>
    <w:rsid w:val="00674CAB"/>
    <w:rsid w:val="00676E8B"/>
    <w:rsid w:val="00677236"/>
    <w:rsid w:val="00681638"/>
    <w:rsid w:val="00681741"/>
    <w:rsid w:val="00691D2F"/>
    <w:rsid w:val="00692D37"/>
    <w:rsid w:val="00693EFC"/>
    <w:rsid w:val="0069676E"/>
    <w:rsid w:val="006A2DB4"/>
    <w:rsid w:val="006A3B73"/>
    <w:rsid w:val="006A536F"/>
    <w:rsid w:val="006B310E"/>
    <w:rsid w:val="006B318C"/>
    <w:rsid w:val="006B607B"/>
    <w:rsid w:val="006B7F81"/>
    <w:rsid w:val="006C002B"/>
    <w:rsid w:val="006C407B"/>
    <w:rsid w:val="006C41FD"/>
    <w:rsid w:val="006C5035"/>
    <w:rsid w:val="006D298D"/>
    <w:rsid w:val="006D2E76"/>
    <w:rsid w:val="006D425B"/>
    <w:rsid w:val="006D4480"/>
    <w:rsid w:val="006D7897"/>
    <w:rsid w:val="006E1764"/>
    <w:rsid w:val="006E40D4"/>
    <w:rsid w:val="006E6C38"/>
    <w:rsid w:val="006F39FA"/>
    <w:rsid w:val="006F4EB4"/>
    <w:rsid w:val="00701CC0"/>
    <w:rsid w:val="0070342D"/>
    <w:rsid w:val="0070384C"/>
    <w:rsid w:val="00704B35"/>
    <w:rsid w:val="00707CDF"/>
    <w:rsid w:val="0071087A"/>
    <w:rsid w:val="00714F2B"/>
    <w:rsid w:val="007154FF"/>
    <w:rsid w:val="00715C53"/>
    <w:rsid w:val="0071648A"/>
    <w:rsid w:val="00716617"/>
    <w:rsid w:val="00726A92"/>
    <w:rsid w:val="00732F39"/>
    <w:rsid w:val="0073443C"/>
    <w:rsid w:val="00734A68"/>
    <w:rsid w:val="007448BA"/>
    <w:rsid w:val="007467A4"/>
    <w:rsid w:val="007525F8"/>
    <w:rsid w:val="00752B79"/>
    <w:rsid w:val="00760907"/>
    <w:rsid w:val="007632CE"/>
    <w:rsid w:val="00772687"/>
    <w:rsid w:val="00774D6F"/>
    <w:rsid w:val="00775804"/>
    <w:rsid w:val="00775EA5"/>
    <w:rsid w:val="007831FD"/>
    <w:rsid w:val="007848B1"/>
    <w:rsid w:val="0078570E"/>
    <w:rsid w:val="00793F8A"/>
    <w:rsid w:val="00797121"/>
    <w:rsid w:val="007A2768"/>
    <w:rsid w:val="007A425C"/>
    <w:rsid w:val="007A6D36"/>
    <w:rsid w:val="007B00B9"/>
    <w:rsid w:val="007B0FA3"/>
    <w:rsid w:val="007B3A11"/>
    <w:rsid w:val="007B4AA5"/>
    <w:rsid w:val="007B4C4C"/>
    <w:rsid w:val="007B54BC"/>
    <w:rsid w:val="007B6F7C"/>
    <w:rsid w:val="007C1EB1"/>
    <w:rsid w:val="007C23F7"/>
    <w:rsid w:val="007C51E5"/>
    <w:rsid w:val="007C75BA"/>
    <w:rsid w:val="007C7758"/>
    <w:rsid w:val="007C7BA7"/>
    <w:rsid w:val="007C7EA8"/>
    <w:rsid w:val="007D117F"/>
    <w:rsid w:val="007E4A6E"/>
    <w:rsid w:val="007E6344"/>
    <w:rsid w:val="007F1A77"/>
    <w:rsid w:val="007F26DC"/>
    <w:rsid w:val="007F2C27"/>
    <w:rsid w:val="007F3A43"/>
    <w:rsid w:val="007F6148"/>
    <w:rsid w:val="007F6646"/>
    <w:rsid w:val="007F760B"/>
    <w:rsid w:val="0080118F"/>
    <w:rsid w:val="0081032E"/>
    <w:rsid w:val="00811351"/>
    <w:rsid w:val="008207EC"/>
    <w:rsid w:val="008210BA"/>
    <w:rsid w:val="00821941"/>
    <w:rsid w:val="00822072"/>
    <w:rsid w:val="00822C60"/>
    <w:rsid w:val="00824671"/>
    <w:rsid w:val="00824C70"/>
    <w:rsid w:val="0083031D"/>
    <w:rsid w:val="00832EB2"/>
    <w:rsid w:val="00833479"/>
    <w:rsid w:val="00835DFA"/>
    <w:rsid w:val="008375BE"/>
    <w:rsid w:val="00837FAE"/>
    <w:rsid w:val="00842199"/>
    <w:rsid w:val="00842C68"/>
    <w:rsid w:val="0084766D"/>
    <w:rsid w:val="00850236"/>
    <w:rsid w:val="00856F11"/>
    <w:rsid w:val="008578A4"/>
    <w:rsid w:val="00860E10"/>
    <w:rsid w:val="00861B9F"/>
    <w:rsid w:val="0086293C"/>
    <w:rsid w:val="00862994"/>
    <w:rsid w:val="00863CD5"/>
    <w:rsid w:val="008650BF"/>
    <w:rsid w:val="0086578B"/>
    <w:rsid w:val="00866987"/>
    <w:rsid w:val="0086724C"/>
    <w:rsid w:val="00867CA6"/>
    <w:rsid w:val="00870C71"/>
    <w:rsid w:val="00871299"/>
    <w:rsid w:val="00875699"/>
    <w:rsid w:val="00876BA4"/>
    <w:rsid w:val="00876E77"/>
    <w:rsid w:val="008822E0"/>
    <w:rsid w:val="00884A68"/>
    <w:rsid w:val="00886A1C"/>
    <w:rsid w:val="0089083C"/>
    <w:rsid w:val="00891D5E"/>
    <w:rsid w:val="0089252E"/>
    <w:rsid w:val="008937FC"/>
    <w:rsid w:val="00894437"/>
    <w:rsid w:val="00896CAF"/>
    <w:rsid w:val="00897A57"/>
    <w:rsid w:val="008A473D"/>
    <w:rsid w:val="008B3409"/>
    <w:rsid w:val="008B3529"/>
    <w:rsid w:val="008B4873"/>
    <w:rsid w:val="008B4D4C"/>
    <w:rsid w:val="008C3376"/>
    <w:rsid w:val="008C677B"/>
    <w:rsid w:val="008C6BF1"/>
    <w:rsid w:val="008D00E0"/>
    <w:rsid w:val="008D1EDD"/>
    <w:rsid w:val="008D22D2"/>
    <w:rsid w:val="008D28B4"/>
    <w:rsid w:val="008D3DA9"/>
    <w:rsid w:val="008D432B"/>
    <w:rsid w:val="008D5495"/>
    <w:rsid w:val="008E7CC8"/>
    <w:rsid w:val="008F111A"/>
    <w:rsid w:val="008F257C"/>
    <w:rsid w:val="008F2E5B"/>
    <w:rsid w:val="008F5384"/>
    <w:rsid w:val="009047D1"/>
    <w:rsid w:val="00913E92"/>
    <w:rsid w:val="009140AA"/>
    <w:rsid w:val="009158CC"/>
    <w:rsid w:val="00916A0A"/>
    <w:rsid w:val="00920286"/>
    <w:rsid w:val="009212E6"/>
    <w:rsid w:val="00922F76"/>
    <w:rsid w:val="00923102"/>
    <w:rsid w:val="009242D2"/>
    <w:rsid w:val="009276D4"/>
    <w:rsid w:val="00932083"/>
    <w:rsid w:val="009332E9"/>
    <w:rsid w:val="00933CF1"/>
    <w:rsid w:val="00934557"/>
    <w:rsid w:val="00937FD2"/>
    <w:rsid w:val="0094083B"/>
    <w:rsid w:val="00941CBB"/>
    <w:rsid w:val="00943BBE"/>
    <w:rsid w:val="00944487"/>
    <w:rsid w:val="009458A3"/>
    <w:rsid w:val="00950302"/>
    <w:rsid w:val="00953E14"/>
    <w:rsid w:val="00956401"/>
    <w:rsid w:val="0096532A"/>
    <w:rsid w:val="00966F8E"/>
    <w:rsid w:val="0096775B"/>
    <w:rsid w:val="009715DE"/>
    <w:rsid w:val="00972098"/>
    <w:rsid w:val="009721F1"/>
    <w:rsid w:val="00972781"/>
    <w:rsid w:val="009748CF"/>
    <w:rsid w:val="00975D39"/>
    <w:rsid w:val="00977046"/>
    <w:rsid w:val="009777E4"/>
    <w:rsid w:val="00982C9C"/>
    <w:rsid w:val="00986396"/>
    <w:rsid w:val="009867DE"/>
    <w:rsid w:val="009914AD"/>
    <w:rsid w:val="00993771"/>
    <w:rsid w:val="00993FF5"/>
    <w:rsid w:val="009A266F"/>
    <w:rsid w:val="009A65B8"/>
    <w:rsid w:val="009B4504"/>
    <w:rsid w:val="009C20D5"/>
    <w:rsid w:val="009D3075"/>
    <w:rsid w:val="009D454D"/>
    <w:rsid w:val="009D65E7"/>
    <w:rsid w:val="009D70DD"/>
    <w:rsid w:val="009D7355"/>
    <w:rsid w:val="009D7707"/>
    <w:rsid w:val="009E3E34"/>
    <w:rsid w:val="009E4F95"/>
    <w:rsid w:val="009E7BD1"/>
    <w:rsid w:val="009F008F"/>
    <w:rsid w:val="009F40EA"/>
    <w:rsid w:val="009F71F4"/>
    <w:rsid w:val="00A043F6"/>
    <w:rsid w:val="00A05160"/>
    <w:rsid w:val="00A073FD"/>
    <w:rsid w:val="00A15042"/>
    <w:rsid w:val="00A151F0"/>
    <w:rsid w:val="00A17EDD"/>
    <w:rsid w:val="00A22998"/>
    <w:rsid w:val="00A22E5D"/>
    <w:rsid w:val="00A25823"/>
    <w:rsid w:val="00A26143"/>
    <w:rsid w:val="00A26371"/>
    <w:rsid w:val="00A26FC1"/>
    <w:rsid w:val="00A27E0D"/>
    <w:rsid w:val="00A33E64"/>
    <w:rsid w:val="00A402AE"/>
    <w:rsid w:val="00A43B26"/>
    <w:rsid w:val="00A43B73"/>
    <w:rsid w:val="00A454E0"/>
    <w:rsid w:val="00A46F5C"/>
    <w:rsid w:val="00A51FA2"/>
    <w:rsid w:val="00A61C2A"/>
    <w:rsid w:val="00A64CF6"/>
    <w:rsid w:val="00A75200"/>
    <w:rsid w:val="00A75419"/>
    <w:rsid w:val="00A76BDA"/>
    <w:rsid w:val="00A807C0"/>
    <w:rsid w:val="00A9478D"/>
    <w:rsid w:val="00AA0D58"/>
    <w:rsid w:val="00AA145C"/>
    <w:rsid w:val="00AA508F"/>
    <w:rsid w:val="00AA6621"/>
    <w:rsid w:val="00AA7A59"/>
    <w:rsid w:val="00AB3232"/>
    <w:rsid w:val="00AB6EE1"/>
    <w:rsid w:val="00AC5338"/>
    <w:rsid w:val="00AC5A84"/>
    <w:rsid w:val="00AD034E"/>
    <w:rsid w:val="00AD3D26"/>
    <w:rsid w:val="00AD4FAE"/>
    <w:rsid w:val="00AD6CDA"/>
    <w:rsid w:val="00AD7F27"/>
    <w:rsid w:val="00AE7F5D"/>
    <w:rsid w:val="00AF6D49"/>
    <w:rsid w:val="00B015AB"/>
    <w:rsid w:val="00B0666C"/>
    <w:rsid w:val="00B076FC"/>
    <w:rsid w:val="00B173D6"/>
    <w:rsid w:val="00B2072D"/>
    <w:rsid w:val="00B23C17"/>
    <w:rsid w:val="00B24F7A"/>
    <w:rsid w:val="00B3256B"/>
    <w:rsid w:val="00B32852"/>
    <w:rsid w:val="00B34AC2"/>
    <w:rsid w:val="00B34FD6"/>
    <w:rsid w:val="00B44A70"/>
    <w:rsid w:val="00B46993"/>
    <w:rsid w:val="00B50350"/>
    <w:rsid w:val="00B50DAC"/>
    <w:rsid w:val="00B51FA4"/>
    <w:rsid w:val="00B5294B"/>
    <w:rsid w:val="00B561EF"/>
    <w:rsid w:val="00B57B37"/>
    <w:rsid w:val="00B62ABC"/>
    <w:rsid w:val="00B63405"/>
    <w:rsid w:val="00B65A07"/>
    <w:rsid w:val="00B7311A"/>
    <w:rsid w:val="00B7389C"/>
    <w:rsid w:val="00B74709"/>
    <w:rsid w:val="00B76EF7"/>
    <w:rsid w:val="00B82176"/>
    <w:rsid w:val="00B8287F"/>
    <w:rsid w:val="00B84641"/>
    <w:rsid w:val="00B87D14"/>
    <w:rsid w:val="00B91E92"/>
    <w:rsid w:val="00B91ED5"/>
    <w:rsid w:val="00B95663"/>
    <w:rsid w:val="00B96578"/>
    <w:rsid w:val="00BA1554"/>
    <w:rsid w:val="00BA4826"/>
    <w:rsid w:val="00BB2556"/>
    <w:rsid w:val="00BB4060"/>
    <w:rsid w:val="00BB5FEF"/>
    <w:rsid w:val="00BC1D90"/>
    <w:rsid w:val="00BC4674"/>
    <w:rsid w:val="00BC7717"/>
    <w:rsid w:val="00BC7F06"/>
    <w:rsid w:val="00BD1F6B"/>
    <w:rsid w:val="00BD39B5"/>
    <w:rsid w:val="00BD3A17"/>
    <w:rsid w:val="00BD7BA5"/>
    <w:rsid w:val="00BE00E2"/>
    <w:rsid w:val="00BE3BF7"/>
    <w:rsid w:val="00BF0844"/>
    <w:rsid w:val="00C02A67"/>
    <w:rsid w:val="00C02F2E"/>
    <w:rsid w:val="00C069A9"/>
    <w:rsid w:val="00C117B8"/>
    <w:rsid w:val="00C14E16"/>
    <w:rsid w:val="00C16650"/>
    <w:rsid w:val="00C171B0"/>
    <w:rsid w:val="00C25194"/>
    <w:rsid w:val="00C31FE5"/>
    <w:rsid w:val="00C378BF"/>
    <w:rsid w:val="00C42255"/>
    <w:rsid w:val="00C44994"/>
    <w:rsid w:val="00C47AFC"/>
    <w:rsid w:val="00C51769"/>
    <w:rsid w:val="00C52538"/>
    <w:rsid w:val="00C544B7"/>
    <w:rsid w:val="00C55A70"/>
    <w:rsid w:val="00C55A92"/>
    <w:rsid w:val="00C576A0"/>
    <w:rsid w:val="00C6239F"/>
    <w:rsid w:val="00C6472A"/>
    <w:rsid w:val="00C6477E"/>
    <w:rsid w:val="00C65E4D"/>
    <w:rsid w:val="00C721BD"/>
    <w:rsid w:val="00C723FC"/>
    <w:rsid w:val="00C77018"/>
    <w:rsid w:val="00C80A76"/>
    <w:rsid w:val="00C80BB8"/>
    <w:rsid w:val="00C83920"/>
    <w:rsid w:val="00C93C09"/>
    <w:rsid w:val="00CA089A"/>
    <w:rsid w:val="00CA22B6"/>
    <w:rsid w:val="00CA2437"/>
    <w:rsid w:val="00CA6959"/>
    <w:rsid w:val="00CA70B4"/>
    <w:rsid w:val="00CA7B8E"/>
    <w:rsid w:val="00CB066B"/>
    <w:rsid w:val="00CB0FC5"/>
    <w:rsid w:val="00CB14A7"/>
    <w:rsid w:val="00CB286C"/>
    <w:rsid w:val="00CC05AB"/>
    <w:rsid w:val="00CC2A0D"/>
    <w:rsid w:val="00CC4D76"/>
    <w:rsid w:val="00CC5243"/>
    <w:rsid w:val="00CC5C03"/>
    <w:rsid w:val="00CD1E97"/>
    <w:rsid w:val="00CD368F"/>
    <w:rsid w:val="00CD5D28"/>
    <w:rsid w:val="00CE017C"/>
    <w:rsid w:val="00CE0369"/>
    <w:rsid w:val="00CE0CB7"/>
    <w:rsid w:val="00CE167C"/>
    <w:rsid w:val="00CE273D"/>
    <w:rsid w:val="00CF2E60"/>
    <w:rsid w:val="00CF6685"/>
    <w:rsid w:val="00D000CE"/>
    <w:rsid w:val="00D116B2"/>
    <w:rsid w:val="00D11E87"/>
    <w:rsid w:val="00D11F2F"/>
    <w:rsid w:val="00D12FFA"/>
    <w:rsid w:val="00D13169"/>
    <w:rsid w:val="00D142D8"/>
    <w:rsid w:val="00D14D6D"/>
    <w:rsid w:val="00D20EC0"/>
    <w:rsid w:val="00D25AA5"/>
    <w:rsid w:val="00D30414"/>
    <w:rsid w:val="00D308E3"/>
    <w:rsid w:val="00D321B7"/>
    <w:rsid w:val="00D36A41"/>
    <w:rsid w:val="00D37D54"/>
    <w:rsid w:val="00D402D4"/>
    <w:rsid w:val="00D461FA"/>
    <w:rsid w:val="00D51E33"/>
    <w:rsid w:val="00D562F0"/>
    <w:rsid w:val="00D6358B"/>
    <w:rsid w:val="00D63EE7"/>
    <w:rsid w:val="00D76039"/>
    <w:rsid w:val="00D76ADC"/>
    <w:rsid w:val="00D825B2"/>
    <w:rsid w:val="00D82B49"/>
    <w:rsid w:val="00D83A6B"/>
    <w:rsid w:val="00D83A92"/>
    <w:rsid w:val="00D86064"/>
    <w:rsid w:val="00D94BFC"/>
    <w:rsid w:val="00D955B4"/>
    <w:rsid w:val="00D959FD"/>
    <w:rsid w:val="00D97111"/>
    <w:rsid w:val="00DA0563"/>
    <w:rsid w:val="00DA2BBE"/>
    <w:rsid w:val="00DA6C3A"/>
    <w:rsid w:val="00DC13CF"/>
    <w:rsid w:val="00DC678F"/>
    <w:rsid w:val="00DD0C5B"/>
    <w:rsid w:val="00DD1315"/>
    <w:rsid w:val="00DD4AEF"/>
    <w:rsid w:val="00DD5ABC"/>
    <w:rsid w:val="00DD7DD7"/>
    <w:rsid w:val="00DE0D8B"/>
    <w:rsid w:val="00DE1ACD"/>
    <w:rsid w:val="00DE1D58"/>
    <w:rsid w:val="00DE302D"/>
    <w:rsid w:val="00DE43B0"/>
    <w:rsid w:val="00DE5F8E"/>
    <w:rsid w:val="00DE79A7"/>
    <w:rsid w:val="00DF1FCD"/>
    <w:rsid w:val="00DF2949"/>
    <w:rsid w:val="00DF7F19"/>
    <w:rsid w:val="00E0006E"/>
    <w:rsid w:val="00E00671"/>
    <w:rsid w:val="00E00EFA"/>
    <w:rsid w:val="00E04D72"/>
    <w:rsid w:val="00E05E71"/>
    <w:rsid w:val="00E06838"/>
    <w:rsid w:val="00E07027"/>
    <w:rsid w:val="00E079A7"/>
    <w:rsid w:val="00E17D14"/>
    <w:rsid w:val="00E22330"/>
    <w:rsid w:val="00E227F4"/>
    <w:rsid w:val="00E242A3"/>
    <w:rsid w:val="00E274F9"/>
    <w:rsid w:val="00E303D4"/>
    <w:rsid w:val="00E34856"/>
    <w:rsid w:val="00E34866"/>
    <w:rsid w:val="00E34B14"/>
    <w:rsid w:val="00E355A8"/>
    <w:rsid w:val="00E36ACE"/>
    <w:rsid w:val="00E43E37"/>
    <w:rsid w:val="00E44C9F"/>
    <w:rsid w:val="00E516A7"/>
    <w:rsid w:val="00E51E87"/>
    <w:rsid w:val="00E5260A"/>
    <w:rsid w:val="00E52633"/>
    <w:rsid w:val="00E534EA"/>
    <w:rsid w:val="00E55B40"/>
    <w:rsid w:val="00E56642"/>
    <w:rsid w:val="00E606B2"/>
    <w:rsid w:val="00E60E42"/>
    <w:rsid w:val="00E61893"/>
    <w:rsid w:val="00E70B22"/>
    <w:rsid w:val="00E7396F"/>
    <w:rsid w:val="00E77C19"/>
    <w:rsid w:val="00E77CD3"/>
    <w:rsid w:val="00E828B4"/>
    <w:rsid w:val="00E82D5B"/>
    <w:rsid w:val="00E83C9E"/>
    <w:rsid w:val="00E867B2"/>
    <w:rsid w:val="00E92AC2"/>
    <w:rsid w:val="00E93375"/>
    <w:rsid w:val="00EA23C2"/>
    <w:rsid w:val="00EA7EA3"/>
    <w:rsid w:val="00EB0140"/>
    <w:rsid w:val="00EB05C0"/>
    <w:rsid w:val="00EB3012"/>
    <w:rsid w:val="00EB5731"/>
    <w:rsid w:val="00EB5B16"/>
    <w:rsid w:val="00EC1E31"/>
    <w:rsid w:val="00EC405B"/>
    <w:rsid w:val="00ED0C7A"/>
    <w:rsid w:val="00ED1015"/>
    <w:rsid w:val="00ED3C9D"/>
    <w:rsid w:val="00ED5B1C"/>
    <w:rsid w:val="00ED69EB"/>
    <w:rsid w:val="00EE0DF3"/>
    <w:rsid w:val="00F010D0"/>
    <w:rsid w:val="00F118C0"/>
    <w:rsid w:val="00F11BFA"/>
    <w:rsid w:val="00F13CF0"/>
    <w:rsid w:val="00F142E6"/>
    <w:rsid w:val="00F1647E"/>
    <w:rsid w:val="00F16BD3"/>
    <w:rsid w:val="00F25400"/>
    <w:rsid w:val="00F2582E"/>
    <w:rsid w:val="00F26E64"/>
    <w:rsid w:val="00F27F1B"/>
    <w:rsid w:val="00F30320"/>
    <w:rsid w:val="00F31717"/>
    <w:rsid w:val="00F35138"/>
    <w:rsid w:val="00F4221D"/>
    <w:rsid w:val="00F43830"/>
    <w:rsid w:val="00F46B7D"/>
    <w:rsid w:val="00F503D3"/>
    <w:rsid w:val="00F51E45"/>
    <w:rsid w:val="00F5209E"/>
    <w:rsid w:val="00F602D3"/>
    <w:rsid w:val="00F65F57"/>
    <w:rsid w:val="00F67426"/>
    <w:rsid w:val="00F67B7E"/>
    <w:rsid w:val="00F70201"/>
    <w:rsid w:val="00F82904"/>
    <w:rsid w:val="00F921E6"/>
    <w:rsid w:val="00F92975"/>
    <w:rsid w:val="00F93D71"/>
    <w:rsid w:val="00F945EF"/>
    <w:rsid w:val="00F96EDE"/>
    <w:rsid w:val="00FB04D6"/>
    <w:rsid w:val="00FB0DB1"/>
    <w:rsid w:val="00FB2BAA"/>
    <w:rsid w:val="00FB4030"/>
    <w:rsid w:val="00FB56E3"/>
    <w:rsid w:val="00FC003E"/>
    <w:rsid w:val="00FC4360"/>
    <w:rsid w:val="00FC472F"/>
    <w:rsid w:val="00FC48B5"/>
    <w:rsid w:val="00FD0C69"/>
    <w:rsid w:val="00FD56F3"/>
    <w:rsid w:val="00FE5F6F"/>
    <w:rsid w:val="00FE60D6"/>
    <w:rsid w:val="00FF1A70"/>
    <w:rsid w:val="00FF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08C38"/>
  <w15:docId w15:val="{BD6E1770-AF43-4B54-AA6D-35CB251E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6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56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5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6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564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0564E"/>
    <w:pPr>
      <w:spacing w:after="0" w:line="240" w:lineRule="auto"/>
    </w:pPr>
    <w:rPr>
      <w:lang w:val="it-IT"/>
    </w:rPr>
  </w:style>
  <w:style w:type="table" w:customStyle="1" w:styleId="Grigliatabellachiara1">
    <w:name w:val="Griglia tabella chiara1"/>
    <w:basedOn w:val="TableNormal"/>
    <w:uiPriority w:val="40"/>
    <w:rsid w:val="006056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0564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2529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334"/>
  </w:style>
  <w:style w:type="paragraph" w:styleId="Footer">
    <w:name w:val="footer"/>
    <w:basedOn w:val="Normal"/>
    <w:link w:val="FooterChar"/>
    <w:uiPriority w:val="99"/>
    <w:unhideWhenUsed/>
    <w:rsid w:val="003B3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4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3660F-FCC7-483B-80DA-20DD64FA2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0</Words>
  <Characters>14597</Characters>
  <Application>Microsoft Office Word</Application>
  <DocSecurity>0</DocSecurity>
  <Lines>121</Lines>
  <Paragraphs>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o Nuzzi</dc:creator>
  <cp:lastModifiedBy>Paul Alexander D.</cp:lastModifiedBy>
  <cp:revision>3</cp:revision>
  <dcterms:created xsi:type="dcterms:W3CDTF">2022-10-31T15:12:00Z</dcterms:created>
  <dcterms:modified xsi:type="dcterms:W3CDTF">2022-11-11T06:39:00Z</dcterms:modified>
</cp:coreProperties>
</file>